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CE4CD6" w14:textId="77777777" w:rsidR="00832D66" w:rsidRDefault="00832D66"/>
    <w:p w14:paraId="1F91A9A2" w14:textId="1FFEE424" w:rsidR="00963C57" w:rsidRPr="005E74C9" w:rsidRDefault="00963C57" w:rsidP="00963C57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</w:rPr>
      </w:pPr>
      <w:r w:rsidRPr="005E74C9">
        <w:rPr>
          <w:rFonts w:ascii="Times New Roman" w:hAnsi="Times New Roman" w:cs="Times New Roman"/>
          <w:b/>
        </w:rPr>
        <w:t>Table S</w:t>
      </w:r>
      <w:r w:rsidR="007827E3"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 w:hint="eastAsia"/>
          <w:b/>
        </w:rPr>
        <w:t xml:space="preserve"> Primers used in PCR for this sdudy</w:t>
      </w:r>
    </w:p>
    <w:tbl>
      <w:tblPr>
        <w:tblStyle w:val="a9"/>
        <w:tblW w:w="9498" w:type="dxa"/>
        <w:tblInd w:w="-17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4"/>
        <w:gridCol w:w="1162"/>
        <w:gridCol w:w="2127"/>
        <w:gridCol w:w="2268"/>
        <w:gridCol w:w="283"/>
        <w:gridCol w:w="1814"/>
      </w:tblGrid>
      <w:tr w:rsidR="00963C57" w14:paraId="2FA093B5" w14:textId="77777777" w:rsidTr="00623454">
        <w:tc>
          <w:tcPr>
            <w:tcW w:w="1844" w:type="dxa"/>
            <w:tcBorders>
              <w:top w:val="single" w:sz="12" w:space="0" w:color="auto"/>
              <w:bottom w:val="single" w:sz="4" w:space="0" w:color="auto"/>
            </w:tcBorders>
          </w:tcPr>
          <w:p w14:paraId="32256386" w14:textId="77777777" w:rsidR="00963C57" w:rsidRPr="00281118" w:rsidRDefault="00963C57" w:rsidP="009B0CE3">
            <w:pPr>
              <w:rPr>
                <w:rFonts w:ascii="Times New Roman" w:hAnsi="Times New Roman" w:cs="Times New Roman"/>
              </w:rPr>
            </w:pPr>
            <w:r w:rsidRPr="00281118">
              <w:rPr>
                <w:rFonts w:ascii="Times New Roman" w:hAnsi="Times New Roman" w:cs="Times New Roman"/>
                <w:b/>
                <w:color w:val="000000"/>
                <w:sz w:val="24"/>
              </w:rPr>
              <w:t>Name/Purpose</w:t>
            </w:r>
          </w:p>
        </w:tc>
        <w:tc>
          <w:tcPr>
            <w:tcW w:w="7654" w:type="dxa"/>
            <w:gridSpan w:val="5"/>
            <w:tcBorders>
              <w:top w:val="single" w:sz="12" w:space="0" w:color="auto"/>
              <w:bottom w:val="single" w:sz="4" w:space="0" w:color="auto"/>
            </w:tcBorders>
          </w:tcPr>
          <w:p w14:paraId="5F67E3F2" w14:textId="77777777" w:rsidR="00963C57" w:rsidRPr="00281118" w:rsidRDefault="00963C57" w:rsidP="009B0CE3">
            <w:pPr>
              <w:rPr>
                <w:rFonts w:ascii="Times New Roman" w:hAnsi="Times New Roman" w:cs="Times New Roman"/>
              </w:rPr>
            </w:pPr>
            <w:r w:rsidRPr="00281118">
              <w:rPr>
                <w:rFonts w:ascii="Times New Roman" w:hAnsi="Times New Roman" w:cs="Times New Roman"/>
                <w:b/>
                <w:color w:val="000000"/>
                <w:sz w:val="24"/>
              </w:rPr>
              <w:t>Sequence (5’ to 3’)</w:t>
            </w:r>
          </w:p>
        </w:tc>
      </w:tr>
      <w:tr w:rsidR="00963C57" w14:paraId="316D8888" w14:textId="77777777" w:rsidTr="00623454">
        <w:tc>
          <w:tcPr>
            <w:tcW w:w="7401" w:type="dxa"/>
            <w:gridSpan w:val="4"/>
            <w:tcBorders>
              <w:top w:val="single" w:sz="4" w:space="0" w:color="auto"/>
            </w:tcBorders>
          </w:tcPr>
          <w:p w14:paraId="3E4F4399" w14:textId="77777777" w:rsidR="00963C57" w:rsidRDefault="00963C57" w:rsidP="009B0CE3">
            <w:r w:rsidRPr="00F265F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rimers used in PCR for construction of gene silencing plasmids</w:t>
            </w:r>
          </w:p>
        </w:tc>
        <w:tc>
          <w:tcPr>
            <w:tcW w:w="2097" w:type="dxa"/>
            <w:gridSpan w:val="2"/>
            <w:tcBorders>
              <w:top w:val="single" w:sz="4" w:space="0" w:color="auto"/>
            </w:tcBorders>
          </w:tcPr>
          <w:p w14:paraId="01E10AF2" w14:textId="77777777" w:rsidR="00963C57" w:rsidRDefault="00963C57" w:rsidP="009B0CE3"/>
        </w:tc>
      </w:tr>
      <w:tr w:rsidR="00963C57" w14:paraId="27F3553B" w14:textId="77777777" w:rsidTr="00623454">
        <w:tc>
          <w:tcPr>
            <w:tcW w:w="1844" w:type="dxa"/>
          </w:tcPr>
          <w:p w14:paraId="521BA01A" w14:textId="77777777" w:rsidR="00963C57" w:rsidRPr="00EA3AFB" w:rsidRDefault="00963C57" w:rsidP="009B0CE3">
            <w:pPr>
              <w:rPr>
                <w:sz w:val="24"/>
                <w:szCs w:val="24"/>
              </w:rPr>
            </w:pPr>
            <w:r w:rsidRPr="003C4727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nsdD</w:t>
            </w:r>
            <w:r w:rsidRPr="003C4727">
              <w:rPr>
                <w:rFonts w:ascii="Times New Roman" w:eastAsia="等线" w:hAnsi="Times New Roman" w:cs="Times New Roman" w:hint="eastAsia"/>
                <w:i/>
                <w:sz w:val="24"/>
                <w:szCs w:val="24"/>
              </w:rPr>
              <w:t>1</w:t>
            </w:r>
            <w:r w:rsidRPr="00EA3AF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AS-F</w:t>
            </w:r>
          </w:p>
        </w:tc>
        <w:tc>
          <w:tcPr>
            <w:tcW w:w="7654" w:type="dxa"/>
            <w:gridSpan w:val="5"/>
            <w:vAlign w:val="center"/>
          </w:tcPr>
          <w:p w14:paraId="08D9D5FF" w14:textId="77777777" w:rsidR="00963C57" w:rsidRPr="00EA3AFB" w:rsidRDefault="00963C57" w:rsidP="009B0CE3">
            <w:pPr>
              <w:rPr>
                <w:sz w:val="24"/>
                <w:szCs w:val="24"/>
              </w:rPr>
            </w:pPr>
            <w:r w:rsidRPr="00EA3AFB">
              <w:rPr>
                <w:rFonts w:ascii="Times New Roman" w:eastAsia="等线" w:hAnsi="Times New Roman" w:cs="Times New Roman"/>
                <w:sz w:val="24"/>
                <w:szCs w:val="24"/>
              </w:rPr>
              <w:t>CACACAACAAGCTCATCG</w:t>
            </w:r>
            <w:r w:rsidRPr="00EA3AF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CC</w:t>
            </w:r>
            <w:r w:rsidRPr="00EA3AFB">
              <w:rPr>
                <w:rFonts w:ascii="Times New Roman" w:eastAsia="等线" w:hAnsi="Times New Roman" w:cs="Times New Roman"/>
                <w:sz w:val="24"/>
                <w:szCs w:val="24"/>
              </w:rPr>
              <w:t>CCATGGAGGATTCCAGTGTCCCTGTGGTG</w:t>
            </w:r>
          </w:p>
        </w:tc>
      </w:tr>
      <w:tr w:rsidR="00963C57" w14:paraId="32C1A68B" w14:textId="77777777" w:rsidTr="00623454">
        <w:tc>
          <w:tcPr>
            <w:tcW w:w="1844" w:type="dxa"/>
          </w:tcPr>
          <w:p w14:paraId="3D1977C0" w14:textId="77777777" w:rsidR="00963C57" w:rsidRPr="00EA3AFB" w:rsidRDefault="00963C57" w:rsidP="009B0CE3">
            <w:pPr>
              <w:rPr>
                <w:sz w:val="24"/>
                <w:szCs w:val="24"/>
              </w:rPr>
            </w:pPr>
            <w:r w:rsidRPr="003C4727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nsdD</w:t>
            </w:r>
            <w:r w:rsidRPr="003C4727">
              <w:rPr>
                <w:rFonts w:ascii="Times New Roman" w:eastAsia="等线" w:hAnsi="Times New Roman" w:cs="Times New Roman" w:hint="eastAsia"/>
                <w:i/>
                <w:sz w:val="24"/>
                <w:szCs w:val="24"/>
              </w:rPr>
              <w:t>1</w:t>
            </w:r>
            <w:r w:rsidRPr="00EA3AF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AS-R</w:t>
            </w:r>
          </w:p>
        </w:tc>
        <w:tc>
          <w:tcPr>
            <w:tcW w:w="7654" w:type="dxa"/>
            <w:gridSpan w:val="5"/>
            <w:vAlign w:val="center"/>
          </w:tcPr>
          <w:p w14:paraId="1513C6E3" w14:textId="77777777" w:rsidR="00963C57" w:rsidRPr="00EA3AFB" w:rsidRDefault="00963C57" w:rsidP="009B0CE3">
            <w:pPr>
              <w:rPr>
                <w:sz w:val="24"/>
                <w:szCs w:val="24"/>
              </w:rPr>
            </w:pPr>
            <w:r w:rsidRPr="00EA3AFB">
              <w:rPr>
                <w:rFonts w:ascii="Times New Roman" w:eastAsia="等线" w:hAnsi="Times New Roman" w:cs="Times New Roman"/>
                <w:sz w:val="24"/>
                <w:szCs w:val="24"/>
              </w:rPr>
              <w:t>TCGTTGGCAATACTCCACCCATGGATGGCTTCGACGCATTATCCAAC</w:t>
            </w:r>
          </w:p>
        </w:tc>
      </w:tr>
      <w:tr w:rsidR="00963C57" w14:paraId="499F42EE" w14:textId="77777777" w:rsidTr="00623454">
        <w:tc>
          <w:tcPr>
            <w:tcW w:w="1844" w:type="dxa"/>
          </w:tcPr>
          <w:p w14:paraId="4A1EDF30" w14:textId="77777777" w:rsidR="00963C57" w:rsidRPr="00EA3AFB" w:rsidRDefault="00963C57" w:rsidP="009B0CE3">
            <w:pPr>
              <w:rPr>
                <w:sz w:val="24"/>
                <w:szCs w:val="24"/>
              </w:rPr>
            </w:pPr>
            <w:r w:rsidRPr="003C4727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nsdD</w:t>
            </w:r>
            <w:r w:rsidRPr="003C4727">
              <w:rPr>
                <w:rFonts w:ascii="Times New Roman" w:eastAsia="等线" w:hAnsi="Times New Roman" w:cs="Times New Roman" w:hint="eastAsia"/>
                <w:i/>
                <w:sz w:val="24"/>
                <w:szCs w:val="24"/>
              </w:rPr>
              <w:t>1</w:t>
            </w:r>
            <w:r w:rsidRPr="00EA3AF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S-F</w:t>
            </w:r>
          </w:p>
        </w:tc>
        <w:tc>
          <w:tcPr>
            <w:tcW w:w="7654" w:type="dxa"/>
            <w:gridSpan w:val="5"/>
          </w:tcPr>
          <w:p w14:paraId="1D651339" w14:textId="77777777" w:rsidR="00963C57" w:rsidRPr="00EA3AFB" w:rsidRDefault="00963C57" w:rsidP="009B0CE3">
            <w:pPr>
              <w:rPr>
                <w:sz w:val="24"/>
                <w:szCs w:val="24"/>
              </w:rPr>
            </w:pPr>
            <w:r w:rsidRPr="00EA3AFB">
              <w:rPr>
                <w:rFonts w:ascii="Times New Roman" w:eastAsia="等线" w:hAnsi="Times New Roman" w:cs="Times New Roman"/>
                <w:sz w:val="24"/>
                <w:szCs w:val="24"/>
              </w:rPr>
              <w:t>TGCACGGGAATATTTCGCGGTACCGCAGCAACGGCAGCTACAGGC</w:t>
            </w:r>
          </w:p>
        </w:tc>
      </w:tr>
      <w:tr w:rsidR="00963C57" w14:paraId="126B0E2B" w14:textId="77777777" w:rsidTr="00623454">
        <w:tc>
          <w:tcPr>
            <w:tcW w:w="1844" w:type="dxa"/>
          </w:tcPr>
          <w:p w14:paraId="7DD77A66" w14:textId="77777777" w:rsidR="00963C57" w:rsidRPr="00EA3AFB" w:rsidRDefault="00963C57" w:rsidP="009B0CE3">
            <w:pPr>
              <w:rPr>
                <w:sz w:val="24"/>
                <w:szCs w:val="24"/>
              </w:rPr>
            </w:pPr>
            <w:r w:rsidRPr="003C4727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nsdD</w:t>
            </w:r>
            <w:r w:rsidRPr="003C4727">
              <w:rPr>
                <w:rFonts w:ascii="Times New Roman" w:eastAsia="等线" w:hAnsi="Times New Roman" w:cs="Times New Roman" w:hint="eastAsia"/>
                <w:i/>
                <w:sz w:val="24"/>
                <w:szCs w:val="24"/>
              </w:rPr>
              <w:t>1</w:t>
            </w:r>
            <w:r w:rsidRPr="00EA3AF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S-R</w:t>
            </w:r>
          </w:p>
        </w:tc>
        <w:tc>
          <w:tcPr>
            <w:tcW w:w="7654" w:type="dxa"/>
            <w:gridSpan w:val="5"/>
            <w:vAlign w:val="center"/>
          </w:tcPr>
          <w:p w14:paraId="4E7FA85E" w14:textId="77777777" w:rsidR="00963C57" w:rsidRPr="00EA3AFB" w:rsidRDefault="00963C57" w:rsidP="009B0CE3">
            <w:pPr>
              <w:rPr>
                <w:sz w:val="24"/>
                <w:szCs w:val="24"/>
              </w:rPr>
            </w:pPr>
            <w:r w:rsidRPr="00EA3AFB">
              <w:rPr>
                <w:rFonts w:ascii="Times New Roman" w:eastAsia="等线" w:hAnsi="Times New Roman" w:cs="Times New Roman"/>
                <w:sz w:val="24"/>
                <w:szCs w:val="24"/>
              </w:rPr>
              <w:t>ATCCCGGTCGGCATCTACTGGTACCAGGATTCCAGTGTCCCTGTGGTGG</w:t>
            </w:r>
          </w:p>
        </w:tc>
      </w:tr>
      <w:tr w:rsidR="00963C57" w14:paraId="55C5778F" w14:textId="77777777" w:rsidTr="00623454">
        <w:tc>
          <w:tcPr>
            <w:tcW w:w="1844" w:type="dxa"/>
          </w:tcPr>
          <w:p w14:paraId="300B504E" w14:textId="77777777" w:rsidR="00963C57" w:rsidRPr="00EA3AFB" w:rsidRDefault="00963C57" w:rsidP="009B0CE3">
            <w:pPr>
              <w:rPr>
                <w:sz w:val="24"/>
                <w:szCs w:val="24"/>
              </w:rPr>
            </w:pPr>
            <w:r w:rsidRPr="003C4727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nsdD</w:t>
            </w:r>
            <w:r w:rsidRPr="003C4727">
              <w:rPr>
                <w:rFonts w:ascii="Times New Roman" w:eastAsia="等线" w:hAnsi="Times New Roman" w:cs="Times New Roman" w:hint="eastAsia"/>
                <w:i/>
                <w:sz w:val="24"/>
                <w:szCs w:val="24"/>
              </w:rPr>
              <w:t>2</w:t>
            </w:r>
            <w:r w:rsidRPr="00EA3AF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AS-F</w:t>
            </w:r>
          </w:p>
        </w:tc>
        <w:tc>
          <w:tcPr>
            <w:tcW w:w="7654" w:type="dxa"/>
            <w:gridSpan w:val="5"/>
            <w:vAlign w:val="center"/>
          </w:tcPr>
          <w:p w14:paraId="3D147B28" w14:textId="77777777" w:rsidR="00963C57" w:rsidRPr="00EA3AFB" w:rsidRDefault="00963C57" w:rsidP="009B0CE3">
            <w:pPr>
              <w:rPr>
                <w:sz w:val="24"/>
                <w:szCs w:val="24"/>
              </w:rPr>
            </w:pPr>
            <w:r w:rsidRPr="00EA3AFB">
              <w:rPr>
                <w:rFonts w:ascii="Times New Roman" w:eastAsia="等线" w:hAnsi="Times New Roman" w:cs="Times New Roman"/>
                <w:sz w:val="24"/>
                <w:szCs w:val="24"/>
              </w:rPr>
              <w:t>CACACAACAAGCTCATCG</w:t>
            </w:r>
            <w:r w:rsidRPr="00EA3AF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CC</w:t>
            </w:r>
            <w:r w:rsidRPr="00EA3AFB">
              <w:rPr>
                <w:rFonts w:ascii="Times New Roman" w:eastAsia="等线" w:hAnsi="Times New Roman" w:cs="Times New Roman"/>
                <w:sz w:val="24"/>
                <w:szCs w:val="24"/>
              </w:rPr>
              <w:t>CCATGGAGCAGCCAACGAGCTCGAAGAAC</w:t>
            </w:r>
          </w:p>
        </w:tc>
      </w:tr>
      <w:tr w:rsidR="00963C57" w14:paraId="2431FDAD" w14:textId="77777777" w:rsidTr="00623454">
        <w:tc>
          <w:tcPr>
            <w:tcW w:w="1844" w:type="dxa"/>
          </w:tcPr>
          <w:p w14:paraId="13889479" w14:textId="77777777" w:rsidR="00963C57" w:rsidRPr="00EA3AFB" w:rsidRDefault="00963C57" w:rsidP="009B0CE3">
            <w:pPr>
              <w:rPr>
                <w:sz w:val="24"/>
                <w:szCs w:val="24"/>
              </w:rPr>
            </w:pPr>
            <w:r w:rsidRPr="003C4727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nsdD</w:t>
            </w:r>
            <w:r w:rsidRPr="003C4727">
              <w:rPr>
                <w:rFonts w:ascii="Times New Roman" w:eastAsia="等线" w:hAnsi="Times New Roman" w:cs="Times New Roman" w:hint="eastAsia"/>
                <w:i/>
                <w:sz w:val="24"/>
                <w:szCs w:val="24"/>
              </w:rPr>
              <w:t>2</w:t>
            </w:r>
            <w:r w:rsidRPr="00EA3AF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AS-R</w:t>
            </w:r>
          </w:p>
        </w:tc>
        <w:tc>
          <w:tcPr>
            <w:tcW w:w="7654" w:type="dxa"/>
            <w:gridSpan w:val="5"/>
            <w:vAlign w:val="center"/>
          </w:tcPr>
          <w:p w14:paraId="79B4B288" w14:textId="77777777" w:rsidR="00963C57" w:rsidRPr="00EA3AFB" w:rsidRDefault="00963C57" w:rsidP="009B0CE3">
            <w:pPr>
              <w:rPr>
                <w:sz w:val="24"/>
                <w:szCs w:val="24"/>
              </w:rPr>
            </w:pPr>
            <w:r w:rsidRPr="00EA3AFB">
              <w:rPr>
                <w:rFonts w:ascii="Times New Roman" w:eastAsia="等线" w:hAnsi="Times New Roman" w:cs="Times New Roman"/>
                <w:sz w:val="24"/>
                <w:szCs w:val="24"/>
              </w:rPr>
              <w:t>TCGTTGGCAATACTCCACCCATGGATGTCATCGGACGGGCGATACA</w:t>
            </w:r>
          </w:p>
        </w:tc>
      </w:tr>
      <w:tr w:rsidR="00963C57" w14:paraId="0EA179D4" w14:textId="77777777" w:rsidTr="00623454">
        <w:tc>
          <w:tcPr>
            <w:tcW w:w="1844" w:type="dxa"/>
          </w:tcPr>
          <w:p w14:paraId="2CDD897A" w14:textId="77777777" w:rsidR="00963C57" w:rsidRPr="00EA3AFB" w:rsidRDefault="00963C57" w:rsidP="009B0CE3">
            <w:pPr>
              <w:rPr>
                <w:sz w:val="24"/>
                <w:szCs w:val="24"/>
              </w:rPr>
            </w:pPr>
            <w:r w:rsidRPr="003C4727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nsdD</w:t>
            </w:r>
            <w:r w:rsidRPr="003C4727">
              <w:rPr>
                <w:rFonts w:ascii="Times New Roman" w:eastAsia="等线" w:hAnsi="Times New Roman" w:cs="Times New Roman" w:hint="eastAsia"/>
                <w:i/>
                <w:sz w:val="24"/>
                <w:szCs w:val="24"/>
              </w:rPr>
              <w:t>2</w:t>
            </w:r>
            <w:r w:rsidRPr="00EA3AF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S-F</w:t>
            </w:r>
          </w:p>
        </w:tc>
        <w:tc>
          <w:tcPr>
            <w:tcW w:w="7654" w:type="dxa"/>
            <w:gridSpan w:val="5"/>
          </w:tcPr>
          <w:p w14:paraId="49EFC691" w14:textId="77777777" w:rsidR="00963C57" w:rsidRPr="00EA3AFB" w:rsidRDefault="00963C57" w:rsidP="009B0CE3">
            <w:pPr>
              <w:rPr>
                <w:sz w:val="24"/>
                <w:szCs w:val="24"/>
              </w:rPr>
            </w:pPr>
            <w:r w:rsidRPr="00EA3AFB">
              <w:rPr>
                <w:rFonts w:ascii="Times New Roman" w:eastAsia="等线" w:hAnsi="Times New Roman" w:cs="Times New Roman"/>
                <w:sz w:val="24"/>
                <w:szCs w:val="24"/>
              </w:rPr>
              <w:t>TGCACGGGAATATTTCGCGGTACCTCCGCAACAAGTTCAAGCCC</w:t>
            </w:r>
          </w:p>
        </w:tc>
      </w:tr>
      <w:tr w:rsidR="00963C57" w14:paraId="118390A9" w14:textId="77777777" w:rsidTr="00623454">
        <w:tc>
          <w:tcPr>
            <w:tcW w:w="1844" w:type="dxa"/>
          </w:tcPr>
          <w:p w14:paraId="63CB62A0" w14:textId="77777777" w:rsidR="00963C57" w:rsidRPr="00EA3AFB" w:rsidRDefault="00963C57" w:rsidP="009B0CE3">
            <w:pPr>
              <w:rPr>
                <w:sz w:val="24"/>
                <w:szCs w:val="24"/>
              </w:rPr>
            </w:pPr>
            <w:r w:rsidRPr="003C4727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nsdD</w:t>
            </w:r>
            <w:r w:rsidRPr="003C4727">
              <w:rPr>
                <w:rFonts w:ascii="Times New Roman" w:eastAsia="等线" w:hAnsi="Times New Roman" w:cs="Times New Roman" w:hint="eastAsia"/>
                <w:i/>
                <w:sz w:val="24"/>
                <w:szCs w:val="24"/>
              </w:rPr>
              <w:t>2</w:t>
            </w:r>
            <w:r w:rsidRPr="00EA3AF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S-R</w:t>
            </w:r>
          </w:p>
        </w:tc>
        <w:tc>
          <w:tcPr>
            <w:tcW w:w="7654" w:type="dxa"/>
            <w:gridSpan w:val="5"/>
          </w:tcPr>
          <w:p w14:paraId="0C937F33" w14:textId="77777777" w:rsidR="00963C57" w:rsidRPr="00EA3AFB" w:rsidRDefault="00963C57" w:rsidP="009B0CE3">
            <w:pPr>
              <w:rPr>
                <w:sz w:val="24"/>
                <w:szCs w:val="24"/>
              </w:rPr>
            </w:pPr>
            <w:r w:rsidRPr="00EA3AFB">
              <w:rPr>
                <w:rFonts w:ascii="Times New Roman" w:eastAsia="等线" w:hAnsi="Times New Roman" w:cs="Times New Roman"/>
                <w:sz w:val="24"/>
                <w:szCs w:val="24"/>
              </w:rPr>
              <w:t>ATCCCGGTCGGCATCTACTGGTACCAGCAGCCAACGAGCTCGAAGAAC</w:t>
            </w:r>
          </w:p>
        </w:tc>
      </w:tr>
      <w:tr w:rsidR="00963C57" w14:paraId="701C680F" w14:textId="77777777" w:rsidTr="00623454">
        <w:tc>
          <w:tcPr>
            <w:tcW w:w="9498" w:type="dxa"/>
            <w:gridSpan w:val="6"/>
          </w:tcPr>
          <w:p w14:paraId="7F5161A8" w14:textId="77777777" w:rsidR="00963C57" w:rsidRPr="00FD7DC9" w:rsidRDefault="00963C57" w:rsidP="009B0C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15DF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rimers used in genomic PCR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 xml:space="preserve"> for analysis of gene silencing transformants</w:t>
            </w:r>
          </w:p>
        </w:tc>
      </w:tr>
      <w:tr w:rsidR="00963C57" w14:paraId="1618CC8C" w14:textId="77777777" w:rsidTr="00623454">
        <w:tc>
          <w:tcPr>
            <w:tcW w:w="1844" w:type="dxa"/>
          </w:tcPr>
          <w:p w14:paraId="0CD0F55F" w14:textId="77777777" w:rsidR="00963C57" w:rsidRPr="00FD7DC9" w:rsidRDefault="00963C57" w:rsidP="009B0C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4727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nsdD1</w:t>
            </w:r>
            <w:r w:rsidRPr="00022020">
              <w:rPr>
                <w:rFonts w:ascii="Times New Roman" w:eastAsia="等线" w:hAnsi="Times New Roman" w:cs="Times New Roman"/>
                <w:sz w:val="24"/>
                <w:szCs w:val="24"/>
              </w:rPr>
              <w:t>-up-F</w:t>
            </w:r>
          </w:p>
        </w:tc>
        <w:tc>
          <w:tcPr>
            <w:tcW w:w="7654" w:type="dxa"/>
            <w:gridSpan w:val="5"/>
          </w:tcPr>
          <w:p w14:paraId="476202F8" w14:textId="77777777" w:rsidR="00963C57" w:rsidRPr="00FD7DC9" w:rsidRDefault="00963C57" w:rsidP="009B0C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22020">
              <w:rPr>
                <w:rFonts w:ascii="Times New Roman" w:eastAsia="等线" w:hAnsi="Times New Roman" w:cs="Times New Roman"/>
                <w:sz w:val="24"/>
                <w:szCs w:val="24"/>
              </w:rPr>
              <w:t>GCGTCATTCTGTGTCAGGCTAGCAG</w:t>
            </w:r>
          </w:p>
        </w:tc>
      </w:tr>
      <w:tr w:rsidR="00963C57" w14:paraId="5C29C0CE" w14:textId="77777777" w:rsidTr="00623454">
        <w:tc>
          <w:tcPr>
            <w:tcW w:w="1844" w:type="dxa"/>
          </w:tcPr>
          <w:p w14:paraId="506BD247" w14:textId="77777777" w:rsidR="00963C57" w:rsidRPr="00FD7DC9" w:rsidRDefault="00963C57" w:rsidP="009B0C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4727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nsdD1</w:t>
            </w:r>
            <w:r w:rsidRPr="00022020">
              <w:rPr>
                <w:rFonts w:ascii="Times New Roman" w:eastAsia="等线" w:hAnsi="Times New Roman" w:cs="Times New Roman"/>
                <w:sz w:val="24"/>
                <w:szCs w:val="24"/>
              </w:rPr>
              <w:t>-up-R</w:t>
            </w:r>
          </w:p>
        </w:tc>
        <w:tc>
          <w:tcPr>
            <w:tcW w:w="7654" w:type="dxa"/>
            <w:gridSpan w:val="5"/>
          </w:tcPr>
          <w:p w14:paraId="536EC934" w14:textId="77777777" w:rsidR="00963C57" w:rsidRPr="00FD7DC9" w:rsidRDefault="00963C57" w:rsidP="009B0C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22020">
              <w:rPr>
                <w:rFonts w:ascii="Times New Roman" w:eastAsia="等线" w:hAnsi="Times New Roman" w:cs="Times New Roman"/>
                <w:sz w:val="24"/>
                <w:szCs w:val="24"/>
              </w:rPr>
              <w:t>CAGCAACAACAACATCACCAACAGC</w:t>
            </w:r>
          </w:p>
        </w:tc>
      </w:tr>
      <w:tr w:rsidR="00963C57" w14:paraId="508922B4" w14:textId="77777777" w:rsidTr="00623454">
        <w:tc>
          <w:tcPr>
            <w:tcW w:w="1844" w:type="dxa"/>
          </w:tcPr>
          <w:p w14:paraId="48D694C6" w14:textId="77777777" w:rsidR="00963C57" w:rsidRPr="00E07CAC" w:rsidRDefault="00963C57" w:rsidP="009B0CE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C4727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nsdD1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  <w:r w:rsidRPr="00022020">
              <w:rPr>
                <w:rFonts w:ascii="Times New Roman" w:eastAsia="等线" w:hAnsi="Times New Roman" w:cs="Times New Roman"/>
                <w:sz w:val="24"/>
                <w:szCs w:val="24"/>
              </w:rPr>
              <w:t>down-F</w:t>
            </w:r>
          </w:p>
        </w:tc>
        <w:tc>
          <w:tcPr>
            <w:tcW w:w="7654" w:type="dxa"/>
            <w:gridSpan w:val="5"/>
          </w:tcPr>
          <w:p w14:paraId="6B164605" w14:textId="77777777" w:rsidR="00963C57" w:rsidRPr="00E07CAC" w:rsidRDefault="00963C57" w:rsidP="009B0CE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22020">
              <w:rPr>
                <w:rFonts w:ascii="Times New Roman" w:eastAsia="等线" w:hAnsi="Times New Roman" w:cs="Times New Roman"/>
                <w:sz w:val="24"/>
                <w:szCs w:val="24"/>
              </w:rPr>
              <w:t>CAACAACAACATCACCAACAGCACC</w:t>
            </w:r>
          </w:p>
        </w:tc>
      </w:tr>
      <w:tr w:rsidR="00963C57" w14:paraId="4CEABB14" w14:textId="77777777" w:rsidTr="00623454">
        <w:tc>
          <w:tcPr>
            <w:tcW w:w="1844" w:type="dxa"/>
          </w:tcPr>
          <w:p w14:paraId="38053B04" w14:textId="77777777" w:rsidR="00963C57" w:rsidRDefault="00963C57" w:rsidP="009B0CE3">
            <w:r w:rsidRPr="003C4727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nsdD1</w:t>
            </w:r>
            <w:r w:rsidRPr="00022020">
              <w:rPr>
                <w:rFonts w:ascii="Times New Roman" w:eastAsia="等线" w:hAnsi="Times New Roman" w:cs="Times New Roman"/>
                <w:sz w:val="24"/>
                <w:szCs w:val="24"/>
              </w:rPr>
              <w:t>-down-R</w:t>
            </w:r>
          </w:p>
        </w:tc>
        <w:tc>
          <w:tcPr>
            <w:tcW w:w="7654" w:type="dxa"/>
            <w:gridSpan w:val="5"/>
          </w:tcPr>
          <w:p w14:paraId="3BB5EA4F" w14:textId="77777777" w:rsidR="00963C57" w:rsidRDefault="00963C57" w:rsidP="009B0CE3">
            <w:r w:rsidRPr="005D7EFC">
              <w:rPr>
                <w:rFonts w:ascii="Times New Roman" w:hAnsi="Times New Roman" w:cs="Times New Roman"/>
                <w:sz w:val="24"/>
                <w:szCs w:val="24"/>
              </w:rPr>
              <w:t>CGCGTTTTATTCTTGTTGACATGGAG</w:t>
            </w:r>
          </w:p>
        </w:tc>
      </w:tr>
      <w:tr w:rsidR="00963C57" w14:paraId="49F83F69" w14:textId="77777777" w:rsidTr="00623454">
        <w:tc>
          <w:tcPr>
            <w:tcW w:w="1844" w:type="dxa"/>
          </w:tcPr>
          <w:p w14:paraId="6417DB0F" w14:textId="77777777" w:rsidR="00963C57" w:rsidRDefault="00963C57" w:rsidP="009B0CE3">
            <w:r w:rsidRPr="003C4727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nsdD2</w:t>
            </w:r>
            <w:r w:rsidRPr="00022020">
              <w:rPr>
                <w:rFonts w:ascii="Times New Roman" w:eastAsia="等线" w:hAnsi="Times New Roman" w:cs="Times New Roman"/>
                <w:sz w:val="24"/>
                <w:szCs w:val="24"/>
              </w:rPr>
              <w:t>-up-F</w:t>
            </w:r>
          </w:p>
        </w:tc>
        <w:tc>
          <w:tcPr>
            <w:tcW w:w="7654" w:type="dxa"/>
            <w:gridSpan w:val="5"/>
          </w:tcPr>
          <w:p w14:paraId="023BC4C4" w14:textId="77777777" w:rsidR="00963C57" w:rsidRDefault="00963C57" w:rsidP="009B0CE3">
            <w:r w:rsidRPr="00022020">
              <w:rPr>
                <w:rFonts w:ascii="Times New Roman" w:eastAsia="等线" w:hAnsi="Times New Roman" w:cs="Times New Roman"/>
                <w:sz w:val="24"/>
                <w:szCs w:val="24"/>
              </w:rPr>
              <w:t>GCGTCATTCTGTGTCAGGCTAGCAG</w:t>
            </w:r>
          </w:p>
        </w:tc>
      </w:tr>
      <w:tr w:rsidR="00963C57" w14:paraId="6C30A1A0" w14:textId="77777777" w:rsidTr="00623454">
        <w:tc>
          <w:tcPr>
            <w:tcW w:w="1844" w:type="dxa"/>
          </w:tcPr>
          <w:p w14:paraId="53A57F6E" w14:textId="77777777" w:rsidR="00963C57" w:rsidRDefault="00963C57" w:rsidP="009B0CE3">
            <w:r w:rsidRPr="003C4727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nsdD2</w:t>
            </w:r>
            <w:r w:rsidRPr="00022020">
              <w:rPr>
                <w:rFonts w:ascii="Times New Roman" w:eastAsia="等线" w:hAnsi="Times New Roman" w:cs="Times New Roman"/>
                <w:sz w:val="24"/>
                <w:szCs w:val="24"/>
              </w:rPr>
              <w:t>-up-R</w:t>
            </w:r>
          </w:p>
        </w:tc>
        <w:tc>
          <w:tcPr>
            <w:tcW w:w="7654" w:type="dxa"/>
            <w:gridSpan w:val="5"/>
          </w:tcPr>
          <w:p w14:paraId="0F16791A" w14:textId="77777777" w:rsidR="00963C57" w:rsidRDefault="00963C57" w:rsidP="009B0CE3">
            <w:r w:rsidRPr="00022020">
              <w:rPr>
                <w:rFonts w:ascii="Times New Roman" w:eastAsia="等线" w:hAnsi="Times New Roman" w:cs="Times New Roman"/>
                <w:sz w:val="24"/>
                <w:szCs w:val="24"/>
              </w:rPr>
              <w:t>CCCGTTGAATCCCACGTACCG</w:t>
            </w:r>
          </w:p>
        </w:tc>
      </w:tr>
      <w:tr w:rsidR="00963C57" w14:paraId="4EEDA668" w14:textId="77777777" w:rsidTr="00623454">
        <w:tc>
          <w:tcPr>
            <w:tcW w:w="1844" w:type="dxa"/>
          </w:tcPr>
          <w:p w14:paraId="20B56665" w14:textId="77777777" w:rsidR="00963C57" w:rsidRPr="00FA1E21" w:rsidRDefault="00963C57" w:rsidP="009B0CE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C4727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nsdD</w:t>
            </w:r>
            <w:r w:rsidRPr="003C4727">
              <w:rPr>
                <w:rFonts w:ascii="Times New Roman" w:eastAsia="等线" w:hAnsi="Times New Roman" w:cs="Times New Roman" w:hint="eastAsia"/>
                <w:i/>
                <w:sz w:val="24"/>
                <w:szCs w:val="24"/>
              </w:rPr>
              <w:t>2</w:t>
            </w:r>
            <w:r w:rsidRPr="00022020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down-F</w:t>
            </w:r>
          </w:p>
        </w:tc>
        <w:tc>
          <w:tcPr>
            <w:tcW w:w="7654" w:type="dxa"/>
            <w:gridSpan w:val="5"/>
          </w:tcPr>
          <w:p w14:paraId="6A26007D" w14:textId="77777777" w:rsidR="00963C57" w:rsidRPr="00FA1E21" w:rsidRDefault="00963C57" w:rsidP="009B0CE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22020">
              <w:rPr>
                <w:rFonts w:ascii="Times New Roman" w:eastAsia="等线" w:hAnsi="Times New Roman" w:cs="Times New Roman"/>
                <w:sz w:val="24"/>
                <w:szCs w:val="24"/>
              </w:rPr>
              <w:t>GTTGAATCCCACGTACCGACATACG</w:t>
            </w:r>
          </w:p>
        </w:tc>
      </w:tr>
      <w:tr w:rsidR="00963C57" w14:paraId="746EE448" w14:textId="77777777" w:rsidTr="00623454">
        <w:tc>
          <w:tcPr>
            <w:tcW w:w="1844" w:type="dxa"/>
          </w:tcPr>
          <w:p w14:paraId="0E15CC4F" w14:textId="77777777" w:rsidR="00963C57" w:rsidRPr="0074355A" w:rsidRDefault="00963C57" w:rsidP="009B0CE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C4727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nsdD</w:t>
            </w:r>
            <w:r w:rsidRPr="003C4727">
              <w:rPr>
                <w:rFonts w:ascii="Times New Roman" w:eastAsia="等线" w:hAnsi="Times New Roman" w:cs="Times New Roman" w:hint="eastAsia"/>
                <w:i/>
                <w:sz w:val="24"/>
                <w:szCs w:val="24"/>
              </w:rPr>
              <w:t>2</w:t>
            </w:r>
            <w:r w:rsidRPr="00022020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down-R</w:t>
            </w:r>
          </w:p>
        </w:tc>
        <w:tc>
          <w:tcPr>
            <w:tcW w:w="7654" w:type="dxa"/>
            <w:gridSpan w:val="5"/>
          </w:tcPr>
          <w:p w14:paraId="754BB515" w14:textId="77777777" w:rsidR="00963C57" w:rsidRDefault="00963C57" w:rsidP="009B0CE3">
            <w:r w:rsidRPr="0074355A">
              <w:rPr>
                <w:rFonts w:ascii="Times New Roman" w:eastAsia="等线" w:hAnsi="Times New Roman" w:cs="Times New Roman"/>
                <w:sz w:val="24"/>
                <w:szCs w:val="24"/>
              </w:rPr>
              <w:t>CGCGTTTTATTCTTGTTGACATGGAG</w:t>
            </w:r>
          </w:p>
        </w:tc>
      </w:tr>
      <w:tr w:rsidR="00963C57" w14:paraId="7C63C8A0" w14:textId="77777777" w:rsidTr="00623454">
        <w:tc>
          <w:tcPr>
            <w:tcW w:w="1844" w:type="dxa"/>
          </w:tcPr>
          <w:p w14:paraId="5D388F85" w14:textId="77777777" w:rsidR="00963C57" w:rsidRPr="00925FC8" w:rsidRDefault="00963C57" w:rsidP="009B0CE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C4727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Pab1</w:t>
            </w:r>
            <w:r w:rsidRPr="00925FC8">
              <w:rPr>
                <w:rFonts w:ascii="Times New Roman" w:eastAsia="宋体" w:hAnsi="Times New Roman" w:cs="Times New Roman"/>
                <w:sz w:val="24"/>
                <w:szCs w:val="24"/>
              </w:rPr>
              <w:t>-up-F</w:t>
            </w:r>
          </w:p>
        </w:tc>
        <w:tc>
          <w:tcPr>
            <w:tcW w:w="7654" w:type="dxa"/>
            <w:gridSpan w:val="5"/>
          </w:tcPr>
          <w:p w14:paraId="5DE6DAC6" w14:textId="77777777" w:rsidR="00963C57" w:rsidRPr="00925FC8" w:rsidRDefault="00963C57" w:rsidP="009B0CE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5FC8">
              <w:rPr>
                <w:rFonts w:ascii="Times New Roman" w:eastAsia="宋体" w:hAnsi="Times New Roman" w:cs="Times New Roman"/>
                <w:sz w:val="24"/>
                <w:szCs w:val="24"/>
              </w:rPr>
              <w:t>CAGGAAACAGCTATGACCATGATTACGC</w:t>
            </w:r>
          </w:p>
        </w:tc>
      </w:tr>
      <w:tr w:rsidR="00963C57" w14:paraId="452617F1" w14:textId="77777777" w:rsidTr="00623454">
        <w:tc>
          <w:tcPr>
            <w:tcW w:w="1844" w:type="dxa"/>
          </w:tcPr>
          <w:p w14:paraId="1B149524" w14:textId="77777777" w:rsidR="00963C57" w:rsidRPr="00925FC8" w:rsidRDefault="00963C57" w:rsidP="009B0CE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C4727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Pab1</w:t>
            </w:r>
            <w:r w:rsidRPr="00925FC8">
              <w:rPr>
                <w:rFonts w:ascii="Times New Roman" w:eastAsia="宋体" w:hAnsi="Times New Roman" w:cs="Times New Roman"/>
                <w:sz w:val="24"/>
                <w:szCs w:val="24"/>
              </w:rPr>
              <w:t>-up-R</w:t>
            </w:r>
          </w:p>
        </w:tc>
        <w:tc>
          <w:tcPr>
            <w:tcW w:w="7654" w:type="dxa"/>
            <w:gridSpan w:val="5"/>
          </w:tcPr>
          <w:p w14:paraId="7FAA5905" w14:textId="77777777" w:rsidR="00963C57" w:rsidRPr="00925FC8" w:rsidRDefault="00963C57" w:rsidP="009B0CE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5FC8">
              <w:rPr>
                <w:rFonts w:ascii="Times New Roman" w:eastAsia="宋体" w:hAnsi="Times New Roman" w:cs="Times New Roman"/>
                <w:sz w:val="24"/>
                <w:szCs w:val="24"/>
              </w:rPr>
              <w:t>GCGTGAATGAGTCGTACGAATCGAC</w:t>
            </w:r>
          </w:p>
        </w:tc>
      </w:tr>
      <w:tr w:rsidR="00963C57" w14:paraId="5CA39863" w14:textId="77777777" w:rsidTr="00623454">
        <w:tc>
          <w:tcPr>
            <w:tcW w:w="1844" w:type="dxa"/>
          </w:tcPr>
          <w:p w14:paraId="61714D98" w14:textId="77777777" w:rsidR="00963C57" w:rsidRPr="00925FC8" w:rsidRDefault="00963C57" w:rsidP="009B0CE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C4727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Pab1</w:t>
            </w:r>
            <w:r w:rsidRPr="00925FC8">
              <w:rPr>
                <w:rFonts w:ascii="Times New Roman" w:eastAsia="宋体" w:hAnsi="Times New Roman" w:cs="Times New Roman"/>
                <w:sz w:val="24"/>
                <w:szCs w:val="24"/>
              </w:rPr>
              <w:t>-down-F</w:t>
            </w:r>
          </w:p>
        </w:tc>
        <w:tc>
          <w:tcPr>
            <w:tcW w:w="7654" w:type="dxa"/>
            <w:gridSpan w:val="5"/>
          </w:tcPr>
          <w:p w14:paraId="52BAA047" w14:textId="77777777" w:rsidR="00963C57" w:rsidRPr="00925FC8" w:rsidRDefault="00963C57" w:rsidP="009B0CE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5FC8">
              <w:rPr>
                <w:rFonts w:ascii="Times New Roman" w:eastAsia="宋体" w:hAnsi="Times New Roman" w:cs="Times New Roman"/>
                <w:sz w:val="24"/>
                <w:szCs w:val="24"/>
              </w:rPr>
              <w:t>GGTGAGGAAGTTGAGGTCGGTATGG</w:t>
            </w:r>
          </w:p>
        </w:tc>
      </w:tr>
      <w:tr w:rsidR="00963C57" w14:paraId="162DF193" w14:textId="77777777" w:rsidTr="00623454">
        <w:tc>
          <w:tcPr>
            <w:tcW w:w="1844" w:type="dxa"/>
          </w:tcPr>
          <w:p w14:paraId="0B19EA94" w14:textId="77777777" w:rsidR="00963C57" w:rsidRPr="00925FC8" w:rsidRDefault="00963C57" w:rsidP="009B0CE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C4727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Pab1</w:t>
            </w:r>
            <w:r w:rsidRPr="00925FC8">
              <w:rPr>
                <w:rFonts w:ascii="Times New Roman" w:eastAsia="宋体" w:hAnsi="Times New Roman" w:cs="Times New Roman"/>
                <w:sz w:val="24"/>
                <w:szCs w:val="24"/>
              </w:rPr>
              <w:t>-down-R</w:t>
            </w:r>
          </w:p>
        </w:tc>
        <w:tc>
          <w:tcPr>
            <w:tcW w:w="7654" w:type="dxa"/>
            <w:gridSpan w:val="5"/>
          </w:tcPr>
          <w:p w14:paraId="7C48F6B8" w14:textId="77777777" w:rsidR="00963C57" w:rsidRPr="00925FC8" w:rsidRDefault="00963C57" w:rsidP="009B0CE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5FC8">
              <w:rPr>
                <w:rFonts w:ascii="Times New Roman" w:eastAsia="宋体" w:hAnsi="Times New Roman" w:cs="Times New Roman"/>
                <w:sz w:val="24"/>
                <w:szCs w:val="24"/>
              </w:rPr>
              <w:t>GTAAAACGACGGCCAGTGAATTGTAATAC</w:t>
            </w:r>
          </w:p>
        </w:tc>
      </w:tr>
      <w:tr w:rsidR="00963C57" w14:paraId="59EB562F" w14:textId="77777777" w:rsidTr="00623454">
        <w:tc>
          <w:tcPr>
            <w:tcW w:w="1844" w:type="dxa"/>
          </w:tcPr>
          <w:p w14:paraId="7B994A46" w14:textId="01BB0AF5" w:rsidR="00963C57" w:rsidRPr="00925FC8" w:rsidRDefault="00963C57" w:rsidP="009B0CE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25FC8">
              <w:rPr>
                <w:rFonts w:ascii="Times New Roman" w:eastAsia="等线" w:hAnsi="Times New Roman" w:cs="Times New Roman"/>
                <w:sz w:val="24"/>
                <w:szCs w:val="24"/>
              </w:rPr>
              <w:t>pC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c</w:t>
            </w:r>
            <w:r w:rsidR="006F4141">
              <w:rPr>
                <w:rFonts w:ascii="Times New Roman" w:eastAsia="等线" w:hAnsi="Times New Roman" w:cs="Times New Roman"/>
                <w:sz w:val="24"/>
                <w:szCs w:val="24"/>
              </w:rPr>
              <w:t>E</w:t>
            </w:r>
            <w:r w:rsidR="006F4141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xp</w:t>
            </w:r>
            <w:r w:rsidRPr="00925FC8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up</w:t>
            </w:r>
            <w:r w:rsidRPr="00925FC8">
              <w:rPr>
                <w:rFonts w:ascii="Times New Roman" w:eastAsia="等线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7654" w:type="dxa"/>
            <w:gridSpan w:val="5"/>
          </w:tcPr>
          <w:p w14:paraId="42C35046" w14:textId="77777777" w:rsidR="00963C57" w:rsidRPr="00925FC8" w:rsidRDefault="00963C57" w:rsidP="009B0CE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25FC8">
              <w:rPr>
                <w:rFonts w:ascii="Times New Roman" w:eastAsia="等线" w:hAnsi="Times New Roman" w:cs="Times New Roman"/>
                <w:sz w:val="24"/>
                <w:szCs w:val="24"/>
              </w:rPr>
              <w:t>GGGCTGGCTTAACTATGCGGCATC</w:t>
            </w:r>
          </w:p>
        </w:tc>
      </w:tr>
      <w:tr w:rsidR="00963C57" w14:paraId="6A5BB9B7" w14:textId="77777777" w:rsidTr="00623454">
        <w:tc>
          <w:tcPr>
            <w:tcW w:w="1844" w:type="dxa"/>
          </w:tcPr>
          <w:p w14:paraId="3456313A" w14:textId="4152671E" w:rsidR="00963C57" w:rsidRPr="00925FC8" w:rsidRDefault="00963C57" w:rsidP="009B0CE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25FC8">
              <w:rPr>
                <w:rFonts w:ascii="Times New Roman" w:eastAsia="等线" w:hAnsi="Times New Roman" w:cs="Times New Roman"/>
                <w:sz w:val="24"/>
                <w:szCs w:val="24"/>
              </w:rPr>
              <w:t>pC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c</w:t>
            </w:r>
            <w:r w:rsidR="006F4141">
              <w:rPr>
                <w:rFonts w:ascii="Times New Roman" w:eastAsia="等线" w:hAnsi="Times New Roman" w:cs="Times New Roman"/>
                <w:sz w:val="24"/>
                <w:szCs w:val="24"/>
              </w:rPr>
              <w:t>E</w:t>
            </w:r>
            <w:r w:rsidR="006F4141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xp</w:t>
            </w:r>
            <w:r w:rsidRPr="00925FC8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up</w:t>
            </w:r>
            <w:r w:rsidRPr="00925FC8">
              <w:rPr>
                <w:rFonts w:ascii="Times New Roman" w:eastAsia="等线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7654" w:type="dxa"/>
            <w:gridSpan w:val="5"/>
          </w:tcPr>
          <w:p w14:paraId="69AB43FA" w14:textId="77777777" w:rsidR="00963C57" w:rsidRPr="00925FC8" w:rsidRDefault="00963C57" w:rsidP="009B0CE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25FC8">
              <w:rPr>
                <w:rFonts w:ascii="Times New Roman" w:eastAsia="等线" w:hAnsi="Times New Roman" w:cs="Times New Roman"/>
                <w:sz w:val="24"/>
                <w:szCs w:val="24"/>
              </w:rPr>
              <w:t>AGATGGTGGATGTGACCGGAATTGG</w:t>
            </w:r>
          </w:p>
        </w:tc>
      </w:tr>
      <w:tr w:rsidR="00963C57" w14:paraId="3C160AC5" w14:textId="77777777" w:rsidTr="00623454">
        <w:tc>
          <w:tcPr>
            <w:tcW w:w="1844" w:type="dxa"/>
          </w:tcPr>
          <w:p w14:paraId="5BF090E6" w14:textId="114AB4AE" w:rsidR="00963C57" w:rsidRPr="00925FC8" w:rsidRDefault="00963C57" w:rsidP="009B0CE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25FC8">
              <w:rPr>
                <w:rFonts w:ascii="Times New Roman" w:eastAsia="等线" w:hAnsi="Times New Roman" w:cs="Times New Roman"/>
                <w:sz w:val="24"/>
                <w:szCs w:val="24"/>
              </w:rPr>
              <w:t>pC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c</w:t>
            </w:r>
            <w:r w:rsidR="006F4141">
              <w:rPr>
                <w:rFonts w:ascii="Times New Roman" w:eastAsia="等线" w:hAnsi="Times New Roman" w:cs="Times New Roman"/>
                <w:sz w:val="24"/>
                <w:szCs w:val="24"/>
              </w:rPr>
              <w:t>E</w:t>
            </w:r>
            <w:r w:rsidR="006F4141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xp</w:t>
            </w:r>
            <w:r w:rsidRPr="00925FC8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down</w:t>
            </w:r>
            <w:r w:rsidRPr="00925FC8">
              <w:rPr>
                <w:rFonts w:ascii="Times New Roman" w:eastAsia="等线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7654" w:type="dxa"/>
            <w:gridSpan w:val="5"/>
          </w:tcPr>
          <w:p w14:paraId="36F3A537" w14:textId="77777777" w:rsidR="00963C57" w:rsidRPr="00925FC8" w:rsidRDefault="00963C57" w:rsidP="009B0CE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25FC8">
              <w:rPr>
                <w:rFonts w:ascii="Times New Roman" w:eastAsia="等线" w:hAnsi="Times New Roman" w:cs="Times New Roman"/>
                <w:sz w:val="24"/>
                <w:szCs w:val="24"/>
              </w:rPr>
              <w:t>CGAGACTGAGGAATCCGCTCTTGGC</w:t>
            </w:r>
          </w:p>
        </w:tc>
      </w:tr>
      <w:tr w:rsidR="00963C57" w14:paraId="2C559CFA" w14:textId="77777777" w:rsidTr="00623454">
        <w:tc>
          <w:tcPr>
            <w:tcW w:w="1844" w:type="dxa"/>
          </w:tcPr>
          <w:p w14:paraId="34A7EE99" w14:textId="7A023553" w:rsidR="00963C57" w:rsidRPr="00925FC8" w:rsidRDefault="00963C57" w:rsidP="009B0CE3">
            <w:pPr>
              <w:rPr>
                <w:sz w:val="24"/>
                <w:szCs w:val="24"/>
              </w:rPr>
            </w:pPr>
            <w:r w:rsidRPr="00925FC8">
              <w:rPr>
                <w:rFonts w:ascii="Times New Roman" w:eastAsia="等线" w:hAnsi="Times New Roman" w:cs="Times New Roman"/>
                <w:sz w:val="24"/>
                <w:szCs w:val="24"/>
              </w:rPr>
              <w:t>pC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c</w:t>
            </w:r>
            <w:r w:rsidR="006F4141">
              <w:rPr>
                <w:rFonts w:ascii="Times New Roman" w:eastAsia="等线" w:hAnsi="Times New Roman" w:cs="Times New Roman"/>
                <w:sz w:val="24"/>
                <w:szCs w:val="24"/>
              </w:rPr>
              <w:t>E</w:t>
            </w:r>
            <w:r w:rsidR="006F4141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xp</w:t>
            </w:r>
            <w:r w:rsidRPr="00925FC8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down</w:t>
            </w:r>
            <w:r w:rsidRPr="00925FC8">
              <w:rPr>
                <w:rFonts w:ascii="Times New Roman" w:eastAsia="等线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7654" w:type="dxa"/>
            <w:gridSpan w:val="5"/>
          </w:tcPr>
          <w:p w14:paraId="297944EA" w14:textId="77777777" w:rsidR="00963C57" w:rsidRPr="00925FC8" w:rsidRDefault="00963C57" w:rsidP="009B0CE3">
            <w:pPr>
              <w:rPr>
                <w:sz w:val="24"/>
                <w:szCs w:val="24"/>
              </w:rPr>
            </w:pPr>
            <w:r w:rsidRPr="00925FC8">
              <w:rPr>
                <w:rFonts w:ascii="Times New Roman" w:eastAsia="等线" w:hAnsi="Times New Roman" w:cs="Times New Roman"/>
                <w:sz w:val="24"/>
                <w:szCs w:val="24"/>
              </w:rPr>
              <w:t>TCCGGCTCGTATGTTGTGTGGAATTG</w:t>
            </w:r>
          </w:p>
        </w:tc>
      </w:tr>
      <w:tr w:rsidR="00963C57" w:rsidRPr="0066609C" w14:paraId="5E5A08C5" w14:textId="77777777" w:rsidTr="00623454">
        <w:tc>
          <w:tcPr>
            <w:tcW w:w="7684" w:type="dxa"/>
            <w:gridSpan w:val="5"/>
          </w:tcPr>
          <w:p w14:paraId="6B73DFBC" w14:textId="77777777" w:rsidR="00963C57" w:rsidRPr="0066609C" w:rsidRDefault="00963C57" w:rsidP="009B0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5F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Primers used in PCR for construction of gene 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o</w:t>
            </w:r>
            <w:r w:rsidRPr="00D81CC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verexpression</w:t>
            </w:r>
            <w:r w:rsidRPr="00F265F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plasmids</w:t>
            </w:r>
          </w:p>
        </w:tc>
        <w:tc>
          <w:tcPr>
            <w:tcW w:w="1814" w:type="dxa"/>
          </w:tcPr>
          <w:p w14:paraId="575B22FC" w14:textId="77777777" w:rsidR="00963C57" w:rsidRPr="0066609C" w:rsidRDefault="00963C57" w:rsidP="009B0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3C57" w14:paraId="7EF61792" w14:textId="77777777" w:rsidTr="00623454">
        <w:tc>
          <w:tcPr>
            <w:tcW w:w="1844" w:type="dxa"/>
          </w:tcPr>
          <w:p w14:paraId="3F0F44A2" w14:textId="77777777" w:rsidR="00963C57" w:rsidRPr="00794730" w:rsidRDefault="00963C57" w:rsidP="009B0CE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16472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n</w:t>
            </w:r>
            <w:r w:rsidRPr="00316472">
              <w:rPr>
                <w:rFonts w:ascii="Times New Roman" w:eastAsia="等线" w:hAnsi="Times New Roman" w:cs="Times New Roman" w:hint="eastAsia"/>
                <w:i/>
                <w:sz w:val="24"/>
                <w:szCs w:val="24"/>
              </w:rPr>
              <w:t>sdD1</w:t>
            </w:r>
            <w:r w:rsidRPr="00794730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OE-F</w:t>
            </w:r>
          </w:p>
        </w:tc>
        <w:tc>
          <w:tcPr>
            <w:tcW w:w="7654" w:type="dxa"/>
            <w:gridSpan w:val="5"/>
          </w:tcPr>
          <w:p w14:paraId="47C8D73D" w14:textId="77777777" w:rsidR="00963C57" w:rsidRPr="00794730" w:rsidRDefault="00963C57" w:rsidP="009B0CE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94730">
              <w:rPr>
                <w:rFonts w:ascii="Times New Roman" w:eastAsia="等线" w:hAnsi="Times New Roman" w:cs="Times New Roman"/>
                <w:sz w:val="24"/>
                <w:szCs w:val="24"/>
              </w:rPr>
              <w:t>AACAAGCTCATCGATGGCTTCGACGCATTATCCAAC</w:t>
            </w:r>
          </w:p>
        </w:tc>
      </w:tr>
      <w:tr w:rsidR="00963C57" w14:paraId="70DCA49E" w14:textId="77777777" w:rsidTr="00623454">
        <w:tc>
          <w:tcPr>
            <w:tcW w:w="1844" w:type="dxa"/>
          </w:tcPr>
          <w:p w14:paraId="41F34921" w14:textId="77777777" w:rsidR="00963C57" w:rsidRPr="00794730" w:rsidRDefault="00963C57" w:rsidP="009B0CE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16472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n</w:t>
            </w:r>
            <w:r w:rsidRPr="00316472">
              <w:rPr>
                <w:rFonts w:ascii="Times New Roman" w:eastAsia="等线" w:hAnsi="Times New Roman" w:cs="Times New Roman" w:hint="eastAsia"/>
                <w:i/>
                <w:sz w:val="24"/>
                <w:szCs w:val="24"/>
              </w:rPr>
              <w:t>sdD1</w:t>
            </w:r>
            <w:r w:rsidRPr="00794730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OE-R</w:t>
            </w:r>
          </w:p>
        </w:tc>
        <w:tc>
          <w:tcPr>
            <w:tcW w:w="7654" w:type="dxa"/>
            <w:gridSpan w:val="5"/>
          </w:tcPr>
          <w:p w14:paraId="2D495207" w14:textId="77777777" w:rsidR="00963C57" w:rsidRPr="00794730" w:rsidRDefault="00963C57" w:rsidP="009B0CE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94730">
              <w:rPr>
                <w:rFonts w:ascii="Times New Roman" w:eastAsia="等线" w:hAnsi="Times New Roman" w:cs="Times New Roman"/>
                <w:sz w:val="24"/>
                <w:szCs w:val="24"/>
              </w:rPr>
              <w:t>CGGTCGGCATCTACTGGTACCTCACCGATGACGGGCCAAG</w:t>
            </w:r>
          </w:p>
        </w:tc>
      </w:tr>
      <w:tr w:rsidR="00963C57" w14:paraId="6744ED8C" w14:textId="77777777" w:rsidTr="00623454">
        <w:tc>
          <w:tcPr>
            <w:tcW w:w="1844" w:type="dxa"/>
          </w:tcPr>
          <w:p w14:paraId="5BA42594" w14:textId="77777777" w:rsidR="00963C57" w:rsidRPr="00794730" w:rsidRDefault="00963C57" w:rsidP="009B0CE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16472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n</w:t>
            </w:r>
            <w:r w:rsidRPr="00316472">
              <w:rPr>
                <w:rFonts w:ascii="Times New Roman" w:eastAsia="等线" w:hAnsi="Times New Roman" w:cs="Times New Roman" w:hint="eastAsia"/>
                <w:i/>
                <w:sz w:val="24"/>
                <w:szCs w:val="24"/>
              </w:rPr>
              <w:t>sdD2</w:t>
            </w:r>
            <w:r w:rsidRPr="00794730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OE-F</w:t>
            </w:r>
          </w:p>
        </w:tc>
        <w:tc>
          <w:tcPr>
            <w:tcW w:w="7654" w:type="dxa"/>
            <w:gridSpan w:val="5"/>
          </w:tcPr>
          <w:p w14:paraId="4342730F" w14:textId="77777777" w:rsidR="00963C57" w:rsidRPr="00794730" w:rsidRDefault="00963C57" w:rsidP="009B0CE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94730">
              <w:rPr>
                <w:rFonts w:ascii="Times New Roman" w:eastAsia="等线" w:hAnsi="Times New Roman" w:cs="Times New Roman"/>
                <w:sz w:val="24"/>
                <w:szCs w:val="24"/>
              </w:rPr>
              <w:t>AACAAGCTCATCGATGTCATCGGACGGGCGATAC</w:t>
            </w:r>
          </w:p>
        </w:tc>
      </w:tr>
      <w:tr w:rsidR="00963C57" w14:paraId="4680E0EF" w14:textId="77777777" w:rsidTr="00623454">
        <w:tc>
          <w:tcPr>
            <w:tcW w:w="1844" w:type="dxa"/>
          </w:tcPr>
          <w:p w14:paraId="5A5A11AA" w14:textId="77777777" w:rsidR="00963C57" w:rsidRPr="00794730" w:rsidRDefault="00963C57" w:rsidP="009B0CE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16472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n</w:t>
            </w:r>
            <w:r w:rsidRPr="00316472">
              <w:rPr>
                <w:rFonts w:ascii="Times New Roman" w:eastAsia="等线" w:hAnsi="Times New Roman" w:cs="Times New Roman" w:hint="eastAsia"/>
                <w:i/>
                <w:sz w:val="24"/>
                <w:szCs w:val="24"/>
              </w:rPr>
              <w:t>sdD2</w:t>
            </w:r>
            <w:r w:rsidRPr="00794730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OE-R</w:t>
            </w:r>
          </w:p>
        </w:tc>
        <w:tc>
          <w:tcPr>
            <w:tcW w:w="7654" w:type="dxa"/>
            <w:gridSpan w:val="5"/>
          </w:tcPr>
          <w:p w14:paraId="4C647F9F" w14:textId="77777777" w:rsidR="00963C57" w:rsidRPr="00794730" w:rsidRDefault="00963C57" w:rsidP="009B0CE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94730">
              <w:rPr>
                <w:rFonts w:ascii="Times New Roman" w:eastAsia="等线" w:hAnsi="Times New Roman" w:cs="Times New Roman"/>
                <w:sz w:val="24"/>
                <w:szCs w:val="24"/>
              </w:rPr>
              <w:t>CGGTCGGCATCTACTGGTACCCTATGGCCTAGAGTTGTTGGTGTTGTC</w:t>
            </w:r>
          </w:p>
        </w:tc>
      </w:tr>
      <w:tr w:rsidR="00963C57" w14:paraId="57D633F4" w14:textId="77777777" w:rsidTr="00623454">
        <w:tc>
          <w:tcPr>
            <w:tcW w:w="9498" w:type="dxa"/>
            <w:gridSpan w:val="6"/>
          </w:tcPr>
          <w:p w14:paraId="5942196C" w14:textId="77777777" w:rsidR="00963C57" w:rsidRDefault="00963C57" w:rsidP="009B0CE3">
            <w:r w:rsidRPr="00B15DF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rimers used in genomic PCR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 xml:space="preserve"> for analysis of overexpression transformants</w:t>
            </w:r>
          </w:p>
        </w:tc>
      </w:tr>
      <w:tr w:rsidR="00963C57" w14:paraId="458F252E" w14:textId="77777777" w:rsidTr="00623454">
        <w:tc>
          <w:tcPr>
            <w:tcW w:w="1844" w:type="dxa"/>
          </w:tcPr>
          <w:p w14:paraId="4F93EACF" w14:textId="77777777" w:rsidR="00963C57" w:rsidRPr="001833FC" w:rsidRDefault="00963C57" w:rsidP="009B0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kern w:val="36"/>
                <w:sz w:val="24"/>
                <w:szCs w:val="24"/>
              </w:rPr>
              <w:t>O-</w:t>
            </w:r>
            <w:r w:rsidRPr="00316472">
              <w:rPr>
                <w:rFonts w:ascii="Times New Roman" w:eastAsia="宋体" w:hAnsi="Times New Roman" w:cs="Times New Roman"/>
                <w:bCs/>
                <w:i/>
                <w:kern w:val="36"/>
                <w:sz w:val="24"/>
                <w:szCs w:val="24"/>
              </w:rPr>
              <w:t>nsdD1</w:t>
            </w:r>
            <w:r w:rsidRPr="001833FC">
              <w:rPr>
                <w:rFonts w:ascii="Times New Roman" w:eastAsia="宋体" w:hAnsi="Times New Roman" w:cs="Times New Roman"/>
                <w:bCs/>
                <w:kern w:val="36"/>
                <w:sz w:val="24"/>
                <w:szCs w:val="24"/>
              </w:rPr>
              <w:t>-up-F</w:t>
            </w:r>
          </w:p>
        </w:tc>
        <w:tc>
          <w:tcPr>
            <w:tcW w:w="7654" w:type="dxa"/>
            <w:gridSpan w:val="5"/>
          </w:tcPr>
          <w:p w14:paraId="78A3F8DD" w14:textId="77777777" w:rsidR="00963C57" w:rsidRPr="001833FC" w:rsidRDefault="00963C57" w:rsidP="009B0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3FC">
              <w:rPr>
                <w:rFonts w:ascii="Times New Roman" w:hAnsi="Times New Roman" w:cs="Times New Roman"/>
                <w:sz w:val="24"/>
                <w:szCs w:val="24"/>
              </w:rPr>
              <w:t>GCGTCATTCTGTGTCAGGCTAGCAG</w:t>
            </w:r>
          </w:p>
        </w:tc>
      </w:tr>
      <w:tr w:rsidR="00963C57" w14:paraId="5FB59533" w14:textId="77777777" w:rsidTr="00623454">
        <w:tc>
          <w:tcPr>
            <w:tcW w:w="1844" w:type="dxa"/>
          </w:tcPr>
          <w:p w14:paraId="1F9228F5" w14:textId="77777777" w:rsidR="00963C57" w:rsidRPr="001833FC" w:rsidRDefault="00963C57" w:rsidP="009B0CE3">
            <w:pPr>
              <w:rPr>
                <w:rFonts w:ascii="Times New Roman" w:eastAsia="宋体" w:hAnsi="Times New Roman" w:cs="Times New Roman"/>
                <w:bCs/>
                <w:kern w:val="36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kern w:val="36"/>
                <w:sz w:val="24"/>
                <w:szCs w:val="24"/>
              </w:rPr>
              <w:t>O-</w:t>
            </w:r>
            <w:r w:rsidRPr="00316472">
              <w:rPr>
                <w:rFonts w:ascii="Times New Roman" w:eastAsia="宋体" w:hAnsi="Times New Roman" w:cs="Times New Roman"/>
                <w:bCs/>
                <w:i/>
                <w:kern w:val="36"/>
                <w:sz w:val="24"/>
                <w:szCs w:val="24"/>
              </w:rPr>
              <w:t>nsdD1</w:t>
            </w:r>
            <w:r w:rsidRPr="001833FC">
              <w:rPr>
                <w:rFonts w:ascii="Times New Roman" w:eastAsia="宋体" w:hAnsi="Times New Roman" w:cs="Times New Roman"/>
                <w:bCs/>
                <w:kern w:val="36"/>
                <w:sz w:val="24"/>
                <w:szCs w:val="24"/>
              </w:rPr>
              <w:t>-up-R</w:t>
            </w:r>
          </w:p>
        </w:tc>
        <w:tc>
          <w:tcPr>
            <w:tcW w:w="7654" w:type="dxa"/>
            <w:gridSpan w:val="5"/>
          </w:tcPr>
          <w:p w14:paraId="453A1146" w14:textId="77777777" w:rsidR="00963C57" w:rsidRPr="001833FC" w:rsidRDefault="00963C57" w:rsidP="009B0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3FC">
              <w:rPr>
                <w:rFonts w:ascii="Times New Roman" w:eastAsia="宋体" w:hAnsi="Times New Roman" w:cs="Times New Roman"/>
                <w:bCs/>
                <w:kern w:val="36"/>
                <w:sz w:val="24"/>
                <w:szCs w:val="24"/>
              </w:rPr>
              <w:t>TGGTGACTATGCGTCCGTGTCG</w:t>
            </w:r>
          </w:p>
        </w:tc>
      </w:tr>
      <w:tr w:rsidR="00963C57" w14:paraId="2E4C86C6" w14:textId="77777777" w:rsidTr="00623454">
        <w:tc>
          <w:tcPr>
            <w:tcW w:w="1844" w:type="dxa"/>
          </w:tcPr>
          <w:p w14:paraId="5429BF82" w14:textId="77777777" w:rsidR="00963C57" w:rsidRPr="001833FC" w:rsidRDefault="00963C57" w:rsidP="009B0CE3">
            <w:pPr>
              <w:rPr>
                <w:rFonts w:ascii="Times New Roman" w:eastAsia="宋体" w:hAnsi="Times New Roman" w:cs="Times New Roman"/>
                <w:bCs/>
                <w:kern w:val="36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kern w:val="36"/>
                <w:sz w:val="24"/>
                <w:szCs w:val="24"/>
              </w:rPr>
              <w:lastRenderedPageBreak/>
              <w:t>O-</w:t>
            </w:r>
            <w:r w:rsidRPr="00316472">
              <w:rPr>
                <w:rFonts w:ascii="Times New Roman" w:eastAsia="宋体" w:hAnsi="Times New Roman" w:cs="Times New Roman"/>
                <w:bCs/>
                <w:i/>
                <w:kern w:val="36"/>
                <w:sz w:val="24"/>
                <w:szCs w:val="24"/>
              </w:rPr>
              <w:t>nsdD1</w:t>
            </w:r>
            <w:r w:rsidRPr="001833FC">
              <w:rPr>
                <w:rFonts w:ascii="Times New Roman" w:eastAsia="宋体" w:hAnsi="Times New Roman" w:cs="Times New Roman"/>
                <w:bCs/>
                <w:kern w:val="36"/>
                <w:sz w:val="24"/>
                <w:szCs w:val="24"/>
              </w:rPr>
              <w:t xml:space="preserve">-down-F </w:t>
            </w:r>
          </w:p>
        </w:tc>
        <w:tc>
          <w:tcPr>
            <w:tcW w:w="7654" w:type="dxa"/>
            <w:gridSpan w:val="5"/>
          </w:tcPr>
          <w:p w14:paraId="60A4D356" w14:textId="77777777" w:rsidR="00963C57" w:rsidRPr="001833FC" w:rsidRDefault="00963C57" w:rsidP="009B0CE3">
            <w:pPr>
              <w:rPr>
                <w:rFonts w:ascii="Times New Roman" w:eastAsia="宋体" w:hAnsi="Times New Roman" w:cs="Times New Roman"/>
                <w:bCs/>
                <w:kern w:val="36"/>
                <w:sz w:val="24"/>
                <w:szCs w:val="24"/>
              </w:rPr>
            </w:pPr>
            <w:r w:rsidRPr="001833FC">
              <w:rPr>
                <w:rFonts w:ascii="Times New Roman" w:eastAsia="宋体" w:hAnsi="Times New Roman" w:cs="Times New Roman"/>
                <w:bCs/>
                <w:kern w:val="36"/>
                <w:sz w:val="24"/>
                <w:szCs w:val="24"/>
              </w:rPr>
              <w:t>GGACGAGTTCCAATAACAACAATAATCA</w:t>
            </w:r>
          </w:p>
        </w:tc>
      </w:tr>
      <w:tr w:rsidR="00963C57" w14:paraId="5C2FA5E4" w14:textId="77777777" w:rsidTr="00623454">
        <w:tc>
          <w:tcPr>
            <w:tcW w:w="1844" w:type="dxa"/>
          </w:tcPr>
          <w:p w14:paraId="48DB2F6C" w14:textId="77777777" w:rsidR="00963C57" w:rsidRPr="001833FC" w:rsidRDefault="00963C57" w:rsidP="009B0CE3">
            <w:pPr>
              <w:rPr>
                <w:rFonts w:ascii="Times New Roman" w:eastAsia="宋体" w:hAnsi="Times New Roman" w:cs="Times New Roman"/>
                <w:bCs/>
                <w:kern w:val="36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kern w:val="36"/>
                <w:sz w:val="24"/>
                <w:szCs w:val="24"/>
              </w:rPr>
              <w:t>O-</w:t>
            </w:r>
            <w:r w:rsidRPr="00316472">
              <w:rPr>
                <w:rFonts w:ascii="Times New Roman" w:eastAsia="宋体" w:hAnsi="Times New Roman" w:cs="Times New Roman"/>
                <w:bCs/>
                <w:i/>
                <w:kern w:val="36"/>
                <w:sz w:val="24"/>
                <w:szCs w:val="24"/>
              </w:rPr>
              <w:t>nsdD1</w:t>
            </w:r>
            <w:r w:rsidRPr="001833FC">
              <w:rPr>
                <w:rFonts w:ascii="Times New Roman" w:eastAsia="宋体" w:hAnsi="Times New Roman" w:cs="Times New Roman"/>
                <w:bCs/>
                <w:kern w:val="36"/>
                <w:sz w:val="24"/>
                <w:szCs w:val="24"/>
              </w:rPr>
              <w:t>-down-R</w:t>
            </w:r>
          </w:p>
        </w:tc>
        <w:tc>
          <w:tcPr>
            <w:tcW w:w="7654" w:type="dxa"/>
            <w:gridSpan w:val="5"/>
          </w:tcPr>
          <w:p w14:paraId="1BB725BE" w14:textId="77777777" w:rsidR="00963C57" w:rsidRPr="001833FC" w:rsidRDefault="00963C57" w:rsidP="009B0CE3">
            <w:pPr>
              <w:rPr>
                <w:rFonts w:ascii="Times New Roman" w:eastAsia="宋体" w:hAnsi="Times New Roman" w:cs="Times New Roman"/>
                <w:bCs/>
                <w:kern w:val="36"/>
                <w:sz w:val="24"/>
                <w:szCs w:val="24"/>
              </w:rPr>
            </w:pPr>
            <w:r w:rsidRPr="001833FC">
              <w:rPr>
                <w:rFonts w:ascii="Times New Roman" w:eastAsia="宋体" w:hAnsi="Times New Roman" w:cs="Times New Roman"/>
                <w:sz w:val="24"/>
                <w:szCs w:val="24"/>
              </w:rPr>
              <w:t>CGCGTTTTATTCTTGTTGACATGGAG</w:t>
            </w:r>
          </w:p>
        </w:tc>
      </w:tr>
      <w:tr w:rsidR="00963C57" w14:paraId="180A65D0" w14:textId="77777777" w:rsidTr="00623454">
        <w:tc>
          <w:tcPr>
            <w:tcW w:w="1844" w:type="dxa"/>
          </w:tcPr>
          <w:p w14:paraId="2AFBFAB0" w14:textId="77777777" w:rsidR="00963C57" w:rsidRPr="001833FC" w:rsidRDefault="00963C57" w:rsidP="009B0CE3">
            <w:pPr>
              <w:rPr>
                <w:rFonts w:ascii="Times New Roman" w:eastAsia="宋体" w:hAnsi="Times New Roman" w:cs="Times New Roman"/>
                <w:bCs/>
                <w:kern w:val="36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kern w:val="36"/>
                <w:sz w:val="24"/>
                <w:szCs w:val="24"/>
              </w:rPr>
              <w:t>O-</w:t>
            </w:r>
            <w:r w:rsidRPr="00316472">
              <w:rPr>
                <w:rFonts w:ascii="Times New Roman" w:eastAsia="宋体" w:hAnsi="Times New Roman" w:cs="Times New Roman"/>
                <w:bCs/>
                <w:i/>
                <w:kern w:val="36"/>
                <w:sz w:val="24"/>
                <w:szCs w:val="24"/>
              </w:rPr>
              <w:t>nsdD2</w:t>
            </w:r>
            <w:r w:rsidRPr="001833FC">
              <w:rPr>
                <w:rFonts w:ascii="Times New Roman" w:eastAsia="宋体" w:hAnsi="Times New Roman" w:cs="Times New Roman"/>
                <w:bCs/>
                <w:kern w:val="36"/>
                <w:sz w:val="24"/>
                <w:szCs w:val="24"/>
              </w:rPr>
              <w:t>-up-F</w:t>
            </w:r>
          </w:p>
        </w:tc>
        <w:tc>
          <w:tcPr>
            <w:tcW w:w="7654" w:type="dxa"/>
            <w:gridSpan w:val="5"/>
          </w:tcPr>
          <w:p w14:paraId="1FCD0A21" w14:textId="77777777" w:rsidR="00963C57" w:rsidRPr="001833FC" w:rsidRDefault="00963C57" w:rsidP="009B0CE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833FC">
              <w:rPr>
                <w:rFonts w:ascii="Times New Roman" w:hAnsi="Times New Roman" w:cs="Times New Roman"/>
                <w:sz w:val="24"/>
                <w:szCs w:val="24"/>
              </w:rPr>
              <w:t>GCGTCATTCTGTGTCAGGCTAGCAG</w:t>
            </w:r>
          </w:p>
        </w:tc>
      </w:tr>
      <w:tr w:rsidR="00963C57" w14:paraId="09057B0C" w14:textId="77777777" w:rsidTr="00623454">
        <w:tc>
          <w:tcPr>
            <w:tcW w:w="1844" w:type="dxa"/>
          </w:tcPr>
          <w:p w14:paraId="61F09D86" w14:textId="77777777" w:rsidR="00963C57" w:rsidRPr="001833FC" w:rsidRDefault="00963C57" w:rsidP="009B0CE3">
            <w:pPr>
              <w:rPr>
                <w:rFonts w:ascii="Times New Roman" w:eastAsia="宋体" w:hAnsi="Times New Roman" w:cs="Times New Roman"/>
                <w:bCs/>
                <w:kern w:val="36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kern w:val="36"/>
                <w:sz w:val="24"/>
                <w:szCs w:val="24"/>
              </w:rPr>
              <w:t>O-</w:t>
            </w:r>
            <w:r w:rsidRPr="00316472">
              <w:rPr>
                <w:rFonts w:ascii="Times New Roman" w:eastAsia="宋体" w:hAnsi="Times New Roman" w:cs="Times New Roman"/>
                <w:bCs/>
                <w:i/>
                <w:kern w:val="36"/>
                <w:sz w:val="24"/>
                <w:szCs w:val="24"/>
              </w:rPr>
              <w:t>nsdD2</w:t>
            </w:r>
            <w:r w:rsidRPr="001833FC">
              <w:rPr>
                <w:rFonts w:ascii="Times New Roman" w:eastAsia="宋体" w:hAnsi="Times New Roman" w:cs="Times New Roman"/>
                <w:bCs/>
                <w:kern w:val="36"/>
                <w:sz w:val="24"/>
                <w:szCs w:val="24"/>
              </w:rPr>
              <w:t>-up-R</w:t>
            </w:r>
          </w:p>
        </w:tc>
        <w:tc>
          <w:tcPr>
            <w:tcW w:w="7654" w:type="dxa"/>
            <w:gridSpan w:val="5"/>
          </w:tcPr>
          <w:p w14:paraId="66D80A06" w14:textId="77777777" w:rsidR="00963C57" w:rsidRPr="001833FC" w:rsidRDefault="00963C57" w:rsidP="009B0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3FC">
              <w:rPr>
                <w:rFonts w:ascii="Times New Roman" w:eastAsia="宋体" w:hAnsi="Times New Roman" w:cs="Times New Roman"/>
                <w:bCs/>
                <w:kern w:val="36"/>
                <w:sz w:val="24"/>
                <w:szCs w:val="24"/>
              </w:rPr>
              <w:t>AGCAGGGGGATACACTGGTTGG</w:t>
            </w:r>
          </w:p>
        </w:tc>
      </w:tr>
      <w:tr w:rsidR="00963C57" w14:paraId="0B8BB16D" w14:textId="77777777" w:rsidTr="00623454">
        <w:tc>
          <w:tcPr>
            <w:tcW w:w="1844" w:type="dxa"/>
          </w:tcPr>
          <w:p w14:paraId="324E404B" w14:textId="77777777" w:rsidR="00963C57" w:rsidRPr="001833FC" w:rsidRDefault="00963C57" w:rsidP="009B0CE3">
            <w:pPr>
              <w:rPr>
                <w:rFonts w:ascii="Times New Roman" w:eastAsia="宋体" w:hAnsi="Times New Roman" w:cs="Times New Roman"/>
                <w:bCs/>
                <w:kern w:val="36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kern w:val="36"/>
                <w:sz w:val="24"/>
                <w:szCs w:val="24"/>
              </w:rPr>
              <w:t>O-</w:t>
            </w:r>
            <w:r w:rsidRPr="00316472">
              <w:rPr>
                <w:rFonts w:ascii="Times New Roman" w:eastAsia="宋体" w:hAnsi="Times New Roman" w:cs="Times New Roman"/>
                <w:bCs/>
                <w:i/>
                <w:kern w:val="36"/>
                <w:sz w:val="24"/>
                <w:szCs w:val="24"/>
              </w:rPr>
              <w:t>nsdD2</w:t>
            </w:r>
            <w:r w:rsidRPr="001833FC">
              <w:rPr>
                <w:rFonts w:ascii="Times New Roman" w:eastAsia="宋体" w:hAnsi="Times New Roman" w:cs="Times New Roman"/>
                <w:bCs/>
                <w:kern w:val="36"/>
                <w:sz w:val="24"/>
                <w:szCs w:val="24"/>
              </w:rPr>
              <w:t xml:space="preserve">-down-F </w:t>
            </w:r>
          </w:p>
        </w:tc>
        <w:tc>
          <w:tcPr>
            <w:tcW w:w="7654" w:type="dxa"/>
            <w:gridSpan w:val="5"/>
          </w:tcPr>
          <w:p w14:paraId="7F055B47" w14:textId="77777777" w:rsidR="00963C57" w:rsidRPr="001833FC" w:rsidRDefault="00963C57" w:rsidP="009B0CE3">
            <w:pPr>
              <w:rPr>
                <w:rFonts w:ascii="Times New Roman" w:eastAsia="宋体" w:hAnsi="Times New Roman" w:cs="Times New Roman"/>
                <w:bCs/>
                <w:kern w:val="36"/>
                <w:sz w:val="24"/>
                <w:szCs w:val="24"/>
              </w:rPr>
            </w:pPr>
            <w:r w:rsidRPr="001833FC">
              <w:rPr>
                <w:rFonts w:ascii="Times New Roman" w:eastAsia="宋体" w:hAnsi="Times New Roman" w:cs="Times New Roman"/>
                <w:bCs/>
                <w:kern w:val="36"/>
                <w:sz w:val="24"/>
                <w:szCs w:val="24"/>
              </w:rPr>
              <w:t>GCTTGAGCTTGCTCGTCTGTGC</w:t>
            </w:r>
          </w:p>
        </w:tc>
      </w:tr>
      <w:tr w:rsidR="00963C57" w14:paraId="4736321B" w14:textId="77777777" w:rsidTr="00623454">
        <w:tc>
          <w:tcPr>
            <w:tcW w:w="1844" w:type="dxa"/>
          </w:tcPr>
          <w:p w14:paraId="0922552E" w14:textId="77777777" w:rsidR="00963C57" w:rsidRPr="001833FC" w:rsidRDefault="00963C57" w:rsidP="009B0CE3">
            <w:pPr>
              <w:rPr>
                <w:rFonts w:ascii="Times New Roman" w:eastAsia="宋体" w:hAnsi="Times New Roman" w:cs="Times New Roman"/>
                <w:bCs/>
                <w:kern w:val="36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kern w:val="36"/>
                <w:sz w:val="24"/>
                <w:szCs w:val="24"/>
              </w:rPr>
              <w:t>O-</w:t>
            </w:r>
            <w:r w:rsidRPr="00316472">
              <w:rPr>
                <w:rFonts w:ascii="Times New Roman" w:eastAsia="宋体" w:hAnsi="Times New Roman" w:cs="Times New Roman"/>
                <w:bCs/>
                <w:i/>
                <w:kern w:val="36"/>
                <w:sz w:val="24"/>
                <w:szCs w:val="24"/>
              </w:rPr>
              <w:t>nsdD2</w:t>
            </w:r>
            <w:r w:rsidRPr="001833FC">
              <w:rPr>
                <w:rFonts w:ascii="Times New Roman" w:eastAsia="宋体" w:hAnsi="Times New Roman" w:cs="Times New Roman"/>
                <w:bCs/>
                <w:kern w:val="36"/>
                <w:sz w:val="24"/>
                <w:szCs w:val="24"/>
              </w:rPr>
              <w:t>-down-R</w:t>
            </w:r>
          </w:p>
        </w:tc>
        <w:tc>
          <w:tcPr>
            <w:tcW w:w="7654" w:type="dxa"/>
            <w:gridSpan w:val="5"/>
          </w:tcPr>
          <w:p w14:paraId="052A6A21" w14:textId="77777777" w:rsidR="00963C57" w:rsidRPr="001833FC" w:rsidRDefault="00963C57" w:rsidP="009B0CE3">
            <w:pPr>
              <w:rPr>
                <w:rFonts w:ascii="Times New Roman" w:eastAsia="宋体" w:hAnsi="Times New Roman" w:cs="Times New Roman"/>
                <w:bCs/>
                <w:kern w:val="36"/>
                <w:sz w:val="24"/>
                <w:szCs w:val="24"/>
              </w:rPr>
            </w:pPr>
            <w:r w:rsidRPr="001833FC">
              <w:rPr>
                <w:rFonts w:ascii="Times New Roman" w:eastAsia="宋体" w:hAnsi="Times New Roman" w:cs="Times New Roman"/>
                <w:sz w:val="24"/>
                <w:szCs w:val="24"/>
              </w:rPr>
              <w:t>CGCGTTTTATTCTTGTTGACATGGAG</w:t>
            </w:r>
          </w:p>
        </w:tc>
      </w:tr>
      <w:tr w:rsidR="00963C57" w14:paraId="787A75B7" w14:textId="77777777" w:rsidTr="00623454">
        <w:tc>
          <w:tcPr>
            <w:tcW w:w="5133" w:type="dxa"/>
            <w:gridSpan w:val="3"/>
          </w:tcPr>
          <w:p w14:paraId="052CFF8B" w14:textId="77777777" w:rsidR="00963C57" w:rsidRPr="0089549F" w:rsidRDefault="00963C57" w:rsidP="009B0CE3">
            <w:pPr>
              <w:rPr>
                <w:rFonts w:ascii="Times New Roman" w:eastAsia="宋体" w:hAnsi="Times New Roman" w:cs="Times New Roman"/>
                <w:b/>
                <w:bCs/>
                <w:kern w:val="36"/>
                <w:sz w:val="24"/>
                <w:szCs w:val="24"/>
              </w:rPr>
            </w:pPr>
            <w:r w:rsidRPr="0089549F">
              <w:rPr>
                <w:rFonts w:ascii="Times New Roman" w:eastAsia="宋体" w:hAnsi="Times New Roman" w:cs="Times New Roman"/>
                <w:b/>
                <w:bCs/>
                <w:kern w:val="36"/>
                <w:sz w:val="24"/>
                <w:szCs w:val="24"/>
              </w:rPr>
              <w:t>Primers used in PCR for Southern blot probes</w:t>
            </w:r>
          </w:p>
        </w:tc>
        <w:tc>
          <w:tcPr>
            <w:tcW w:w="4365" w:type="dxa"/>
            <w:gridSpan w:val="3"/>
          </w:tcPr>
          <w:p w14:paraId="2A5420C9" w14:textId="77777777" w:rsidR="00963C57" w:rsidRPr="001833FC" w:rsidRDefault="00963C57" w:rsidP="009B0CE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963C57" w14:paraId="3A8608AC" w14:textId="77777777" w:rsidTr="00623454">
        <w:tc>
          <w:tcPr>
            <w:tcW w:w="1844" w:type="dxa"/>
          </w:tcPr>
          <w:p w14:paraId="0D02DE40" w14:textId="77777777" w:rsidR="00963C57" w:rsidRDefault="00963C57" w:rsidP="009B0CE3">
            <w:pPr>
              <w:rPr>
                <w:rFonts w:ascii="Times New Roman" w:eastAsia="宋体" w:hAnsi="Times New Roman" w:cs="Times New Roman"/>
                <w:bCs/>
                <w:kern w:val="36"/>
                <w:sz w:val="24"/>
                <w:szCs w:val="24"/>
              </w:rPr>
            </w:pPr>
            <w:r w:rsidRPr="0051340A">
              <w:rPr>
                <w:rFonts w:ascii="Times New Roman" w:eastAsia="宋体" w:hAnsi="Times New Roman" w:cs="Times New Roman"/>
                <w:bCs/>
                <w:kern w:val="36"/>
                <w:sz w:val="24"/>
                <w:szCs w:val="24"/>
              </w:rPr>
              <w:t>S-</w:t>
            </w:r>
            <w:r w:rsidRPr="0051340A">
              <w:rPr>
                <w:rFonts w:ascii="Times New Roman" w:eastAsia="宋体" w:hAnsi="Times New Roman" w:cs="Times New Roman" w:hint="eastAsia"/>
                <w:bCs/>
                <w:kern w:val="36"/>
                <w:sz w:val="24"/>
                <w:szCs w:val="24"/>
              </w:rPr>
              <w:t>gpd</w:t>
            </w:r>
            <w:r>
              <w:rPr>
                <w:rFonts w:ascii="Times New Roman" w:eastAsia="宋体" w:hAnsi="Times New Roman" w:cs="Times New Roman" w:hint="eastAsia"/>
                <w:bCs/>
                <w:kern w:val="36"/>
                <w:sz w:val="24"/>
                <w:szCs w:val="24"/>
              </w:rPr>
              <w:t>II</w:t>
            </w:r>
            <w:r w:rsidRPr="0051340A">
              <w:rPr>
                <w:rFonts w:ascii="Times New Roman" w:eastAsia="宋体" w:hAnsi="Times New Roman" w:cs="Times New Roman" w:hint="eastAsia"/>
                <w:bCs/>
                <w:kern w:val="36"/>
                <w:sz w:val="24"/>
                <w:szCs w:val="24"/>
              </w:rPr>
              <w:t>-F</w:t>
            </w:r>
          </w:p>
        </w:tc>
        <w:tc>
          <w:tcPr>
            <w:tcW w:w="7654" w:type="dxa"/>
            <w:gridSpan w:val="5"/>
          </w:tcPr>
          <w:p w14:paraId="4214FEF6" w14:textId="77777777" w:rsidR="00963C57" w:rsidRPr="0051340A" w:rsidRDefault="00963C57" w:rsidP="009B0CE3">
            <w:pPr>
              <w:rPr>
                <w:rFonts w:ascii="Times New Roman" w:eastAsia="宋体" w:hAnsi="Times New Roman" w:cs="Times New Roman"/>
                <w:bCs/>
                <w:kern w:val="36"/>
                <w:sz w:val="24"/>
                <w:szCs w:val="24"/>
              </w:rPr>
            </w:pPr>
            <w:r w:rsidRPr="0051340A">
              <w:rPr>
                <w:rFonts w:ascii="Times New Roman" w:eastAsia="宋体" w:hAnsi="Times New Roman" w:cs="Times New Roman"/>
                <w:bCs/>
                <w:kern w:val="36"/>
                <w:sz w:val="24"/>
                <w:szCs w:val="24"/>
              </w:rPr>
              <w:t>TGCGATGAGGTTGTGTATGTAGCG</w:t>
            </w:r>
          </w:p>
        </w:tc>
      </w:tr>
      <w:tr w:rsidR="00963C57" w14:paraId="4FE784A8" w14:textId="77777777" w:rsidTr="00623454">
        <w:tc>
          <w:tcPr>
            <w:tcW w:w="1844" w:type="dxa"/>
          </w:tcPr>
          <w:p w14:paraId="43077824" w14:textId="77777777" w:rsidR="00963C57" w:rsidRDefault="00963C57" w:rsidP="009B0CE3">
            <w:pPr>
              <w:rPr>
                <w:rFonts w:ascii="Times New Roman" w:eastAsia="宋体" w:hAnsi="Times New Roman" w:cs="Times New Roman"/>
                <w:bCs/>
                <w:kern w:val="36"/>
                <w:sz w:val="24"/>
                <w:szCs w:val="24"/>
              </w:rPr>
            </w:pPr>
            <w:r w:rsidRPr="0051340A">
              <w:rPr>
                <w:rFonts w:ascii="Times New Roman" w:eastAsia="宋体" w:hAnsi="Times New Roman" w:cs="Times New Roman"/>
                <w:bCs/>
                <w:kern w:val="36"/>
                <w:sz w:val="24"/>
                <w:szCs w:val="24"/>
              </w:rPr>
              <w:t>S-</w:t>
            </w:r>
            <w:r w:rsidRPr="0051340A">
              <w:rPr>
                <w:rFonts w:ascii="Times New Roman" w:eastAsia="宋体" w:hAnsi="Times New Roman" w:cs="Times New Roman" w:hint="eastAsia"/>
                <w:bCs/>
                <w:kern w:val="36"/>
                <w:sz w:val="24"/>
                <w:szCs w:val="24"/>
              </w:rPr>
              <w:t>gpd</w:t>
            </w:r>
            <w:r>
              <w:rPr>
                <w:rFonts w:ascii="Times New Roman" w:eastAsia="宋体" w:hAnsi="Times New Roman" w:cs="Times New Roman" w:hint="eastAsia"/>
                <w:bCs/>
                <w:kern w:val="36"/>
                <w:sz w:val="24"/>
                <w:szCs w:val="24"/>
              </w:rPr>
              <w:t>II</w:t>
            </w:r>
            <w:r w:rsidRPr="0051340A">
              <w:rPr>
                <w:rFonts w:ascii="Times New Roman" w:eastAsia="宋体" w:hAnsi="Times New Roman" w:cs="Times New Roman" w:hint="eastAsia"/>
                <w:bCs/>
                <w:kern w:val="36"/>
                <w:sz w:val="24"/>
                <w:szCs w:val="24"/>
              </w:rPr>
              <w:t>-R</w:t>
            </w:r>
          </w:p>
        </w:tc>
        <w:tc>
          <w:tcPr>
            <w:tcW w:w="7654" w:type="dxa"/>
            <w:gridSpan w:val="5"/>
          </w:tcPr>
          <w:p w14:paraId="1098C5C3" w14:textId="77777777" w:rsidR="00963C57" w:rsidRPr="0051340A" w:rsidRDefault="00963C57" w:rsidP="009B0CE3">
            <w:pPr>
              <w:rPr>
                <w:rFonts w:ascii="Times New Roman" w:eastAsia="宋体" w:hAnsi="Times New Roman" w:cs="Times New Roman"/>
                <w:bCs/>
                <w:kern w:val="36"/>
                <w:sz w:val="24"/>
                <w:szCs w:val="24"/>
              </w:rPr>
            </w:pPr>
            <w:r w:rsidRPr="0051340A">
              <w:rPr>
                <w:rFonts w:ascii="Times New Roman" w:eastAsia="宋体" w:hAnsi="Times New Roman" w:cs="Times New Roman"/>
                <w:bCs/>
                <w:kern w:val="36"/>
                <w:sz w:val="24"/>
                <w:szCs w:val="24"/>
              </w:rPr>
              <w:t>GGCGATGAGCTTGTTGTGTGTAGAT</w:t>
            </w:r>
          </w:p>
        </w:tc>
      </w:tr>
      <w:tr w:rsidR="00963C57" w14:paraId="1893AA22" w14:textId="77777777" w:rsidTr="00623454">
        <w:tc>
          <w:tcPr>
            <w:tcW w:w="1844" w:type="dxa"/>
          </w:tcPr>
          <w:p w14:paraId="7FD9116C" w14:textId="77777777" w:rsidR="00963C57" w:rsidRDefault="00963C57" w:rsidP="009B0CE3">
            <w:pPr>
              <w:rPr>
                <w:rFonts w:ascii="Times New Roman" w:eastAsia="宋体" w:hAnsi="Times New Roman" w:cs="Times New Roman"/>
                <w:bCs/>
                <w:kern w:val="36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kern w:val="36"/>
                <w:sz w:val="24"/>
                <w:szCs w:val="24"/>
              </w:rPr>
              <w:t>S-</w:t>
            </w:r>
            <w:r w:rsidRPr="00316472">
              <w:rPr>
                <w:rFonts w:ascii="Times New Roman" w:eastAsia="宋体" w:hAnsi="Times New Roman" w:cs="Times New Roman" w:hint="eastAsia"/>
                <w:bCs/>
                <w:i/>
                <w:kern w:val="36"/>
                <w:sz w:val="24"/>
                <w:szCs w:val="24"/>
              </w:rPr>
              <w:t>nsdD1</w:t>
            </w:r>
            <w:r w:rsidRPr="0051340A">
              <w:rPr>
                <w:rFonts w:ascii="Times New Roman" w:eastAsia="宋体" w:hAnsi="Times New Roman" w:cs="Times New Roman" w:hint="eastAsia"/>
                <w:bCs/>
                <w:kern w:val="36"/>
                <w:sz w:val="24"/>
                <w:szCs w:val="24"/>
              </w:rPr>
              <w:t>-F</w:t>
            </w:r>
          </w:p>
        </w:tc>
        <w:tc>
          <w:tcPr>
            <w:tcW w:w="7654" w:type="dxa"/>
            <w:gridSpan w:val="5"/>
          </w:tcPr>
          <w:p w14:paraId="457E47C2" w14:textId="77777777" w:rsidR="00963C57" w:rsidRPr="0051340A" w:rsidRDefault="00963C57" w:rsidP="009B0CE3">
            <w:pPr>
              <w:rPr>
                <w:rFonts w:ascii="Times New Roman" w:eastAsia="宋体" w:hAnsi="Times New Roman" w:cs="Times New Roman"/>
                <w:bCs/>
                <w:kern w:val="36"/>
                <w:sz w:val="24"/>
                <w:szCs w:val="24"/>
              </w:rPr>
            </w:pPr>
            <w:r w:rsidRPr="0051340A">
              <w:rPr>
                <w:rFonts w:ascii="Times New Roman" w:eastAsia="宋体" w:hAnsi="Times New Roman" w:cs="Times New Roman"/>
                <w:bCs/>
                <w:kern w:val="36"/>
                <w:sz w:val="24"/>
                <w:szCs w:val="24"/>
              </w:rPr>
              <w:t>CTATCCACCACAGTACGCTTCCT</w:t>
            </w:r>
          </w:p>
        </w:tc>
      </w:tr>
      <w:tr w:rsidR="00963C57" w14:paraId="5792F492" w14:textId="77777777" w:rsidTr="00623454">
        <w:tc>
          <w:tcPr>
            <w:tcW w:w="1844" w:type="dxa"/>
          </w:tcPr>
          <w:p w14:paraId="73F286DB" w14:textId="77777777" w:rsidR="00963C57" w:rsidRDefault="00963C57" w:rsidP="009B0CE3">
            <w:pPr>
              <w:rPr>
                <w:rFonts w:ascii="Times New Roman" w:eastAsia="宋体" w:hAnsi="Times New Roman" w:cs="Times New Roman"/>
                <w:bCs/>
                <w:kern w:val="36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kern w:val="36"/>
                <w:sz w:val="24"/>
                <w:szCs w:val="24"/>
              </w:rPr>
              <w:t>S-</w:t>
            </w:r>
            <w:r w:rsidRPr="00316472">
              <w:rPr>
                <w:rFonts w:ascii="Times New Roman" w:eastAsia="宋体" w:hAnsi="Times New Roman" w:cs="Times New Roman" w:hint="eastAsia"/>
                <w:bCs/>
                <w:i/>
                <w:kern w:val="36"/>
                <w:sz w:val="24"/>
                <w:szCs w:val="24"/>
              </w:rPr>
              <w:t>nsdD1</w:t>
            </w:r>
            <w:r w:rsidRPr="0051340A">
              <w:rPr>
                <w:rFonts w:ascii="Times New Roman" w:eastAsia="宋体" w:hAnsi="Times New Roman" w:cs="Times New Roman" w:hint="eastAsia"/>
                <w:bCs/>
                <w:kern w:val="36"/>
                <w:sz w:val="24"/>
                <w:szCs w:val="24"/>
              </w:rPr>
              <w:t>-R</w:t>
            </w:r>
          </w:p>
        </w:tc>
        <w:tc>
          <w:tcPr>
            <w:tcW w:w="7654" w:type="dxa"/>
            <w:gridSpan w:val="5"/>
          </w:tcPr>
          <w:p w14:paraId="3A2C7BB7" w14:textId="77777777" w:rsidR="00963C57" w:rsidRPr="0051340A" w:rsidRDefault="00963C57" w:rsidP="009B0CE3">
            <w:pPr>
              <w:rPr>
                <w:rFonts w:ascii="Times New Roman" w:eastAsia="宋体" w:hAnsi="Times New Roman" w:cs="Times New Roman"/>
                <w:bCs/>
                <w:kern w:val="36"/>
                <w:sz w:val="24"/>
                <w:szCs w:val="24"/>
              </w:rPr>
            </w:pPr>
            <w:r w:rsidRPr="0051340A">
              <w:rPr>
                <w:rFonts w:ascii="Times New Roman" w:eastAsia="宋体" w:hAnsi="Times New Roman" w:cs="Times New Roman"/>
                <w:bCs/>
                <w:kern w:val="36"/>
                <w:sz w:val="24"/>
                <w:szCs w:val="24"/>
              </w:rPr>
              <w:t>AGGATTCCAGTGTCCCTGTGG</w:t>
            </w:r>
          </w:p>
        </w:tc>
      </w:tr>
      <w:tr w:rsidR="00963C57" w14:paraId="454EF42D" w14:textId="77777777" w:rsidTr="00623454">
        <w:tc>
          <w:tcPr>
            <w:tcW w:w="1844" w:type="dxa"/>
          </w:tcPr>
          <w:p w14:paraId="3BBD5DC1" w14:textId="77777777" w:rsidR="00963C57" w:rsidRDefault="00963C57" w:rsidP="009B0CE3">
            <w:pPr>
              <w:rPr>
                <w:rFonts w:ascii="Times New Roman" w:eastAsia="宋体" w:hAnsi="Times New Roman" w:cs="Times New Roman"/>
                <w:bCs/>
                <w:kern w:val="36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kern w:val="36"/>
                <w:sz w:val="24"/>
                <w:szCs w:val="24"/>
              </w:rPr>
              <w:t>S-</w:t>
            </w:r>
            <w:r w:rsidRPr="00316472">
              <w:rPr>
                <w:rFonts w:ascii="Times New Roman" w:eastAsia="宋体" w:hAnsi="Times New Roman" w:cs="Times New Roman" w:hint="eastAsia"/>
                <w:bCs/>
                <w:i/>
                <w:kern w:val="36"/>
                <w:sz w:val="24"/>
                <w:szCs w:val="24"/>
              </w:rPr>
              <w:t>nsdD2</w:t>
            </w:r>
            <w:r w:rsidRPr="0051340A">
              <w:rPr>
                <w:rFonts w:ascii="Times New Roman" w:eastAsia="宋体" w:hAnsi="Times New Roman" w:cs="Times New Roman" w:hint="eastAsia"/>
                <w:bCs/>
                <w:kern w:val="36"/>
                <w:sz w:val="24"/>
                <w:szCs w:val="24"/>
              </w:rPr>
              <w:t>-F</w:t>
            </w:r>
          </w:p>
        </w:tc>
        <w:tc>
          <w:tcPr>
            <w:tcW w:w="7654" w:type="dxa"/>
            <w:gridSpan w:val="5"/>
          </w:tcPr>
          <w:p w14:paraId="6AC29159" w14:textId="77777777" w:rsidR="00963C57" w:rsidRPr="0051340A" w:rsidRDefault="00963C57" w:rsidP="009B0CE3">
            <w:pPr>
              <w:rPr>
                <w:rFonts w:ascii="Times New Roman" w:eastAsia="宋体" w:hAnsi="Times New Roman" w:cs="Times New Roman"/>
                <w:bCs/>
                <w:kern w:val="36"/>
                <w:sz w:val="24"/>
                <w:szCs w:val="24"/>
              </w:rPr>
            </w:pPr>
            <w:r w:rsidRPr="0051340A">
              <w:rPr>
                <w:rFonts w:ascii="Times New Roman" w:eastAsia="宋体" w:hAnsi="Times New Roman" w:cs="Times New Roman"/>
                <w:bCs/>
                <w:kern w:val="36"/>
                <w:sz w:val="24"/>
                <w:szCs w:val="24"/>
              </w:rPr>
              <w:t>TCCGCAACAAGTTCAAGCCC</w:t>
            </w:r>
          </w:p>
        </w:tc>
      </w:tr>
      <w:tr w:rsidR="00963C57" w14:paraId="1D4A1BB6" w14:textId="77777777" w:rsidTr="00623454">
        <w:tc>
          <w:tcPr>
            <w:tcW w:w="1844" w:type="dxa"/>
          </w:tcPr>
          <w:p w14:paraId="00FA2AF5" w14:textId="77777777" w:rsidR="00963C57" w:rsidRDefault="00963C57" w:rsidP="009B0CE3">
            <w:pPr>
              <w:rPr>
                <w:rFonts w:ascii="Times New Roman" w:eastAsia="宋体" w:hAnsi="Times New Roman" w:cs="Times New Roman"/>
                <w:bCs/>
                <w:kern w:val="36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kern w:val="36"/>
                <w:sz w:val="24"/>
                <w:szCs w:val="24"/>
              </w:rPr>
              <w:t>S-</w:t>
            </w:r>
            <w:r w:rsidRPr="00316472">
              <w:rPr>
                <w:rFonts w:ascii="Times New Roman" w:eastAsia="宋体" w:hAnsi="Times New Roman" w:cs="Times New Roman" w:hint="eastAsia"/>
                <w:bCs/>
                <w:i/>
                <w:kern w:val="36"/>
                <w:sz w:val="24"/>
                <w:szCs w:val="24"/>
              </w:rPr>
              <w:t>nsdD2</w:t>
            </w:r>
            <w:r w:rsidRPr="0051340A">
              <w:rPr>
                <w:rFonts w:ascii="Times New Roman" w:eastAsia="宋体" w:hAnsi="Times New Roman" w:cs="Times New Roman" w:hint="eastAsia"/>
                <w:bCs/>
                <w:kern w:val="36"/>
                <w:sz w:val="24"/>
                <w:szCs w:val="24"/>
              </w:rPr>
              <w:t>-R</w:t>
            </w:r>
          </w:p>
        </w:tc>
        <w:tc>
          <w:tcPr>
            <w:tcW w:w="7654" w:type="dxa"/>
            <w:gridSpan w:val="5"/>
          </w:tcPr>
          <w:p w14:paraId="184EACDB" w14:textId="77777777" w:rsidR="00963C57" w:rsidRPr="0051340A" w:rsidRDefault="00963C57" w:rsidP="009B0CE3">
            <w:pPr>
              <w:rPr>
                <w:rFonts w:ascii="Times New Roman" w:eastAsia="宋体" w:hAnsi="Times New Roman" w:cs="Times New Roman"/>
                <w:bCs/>
                <w:kern w:val="36"/>
                <w:sz w:val="24"/>
                <w:szCs w:val="24"/>
              </w:rPr>
            </w:pPr>
            <w:r w:rsidRPr="0051340A">
              <w:rPr>
                <w:rFonts w:ascii="Times New Roman" w:eastAsia="宋体" w:hAnsi="Times New Roman" w:cs="Times New Roman"/>
                <w:bCs/>
                <w:kern w:val="36"/>
                <w:sz w:val="24"/>
                <w:szCs w:val="24"/>
              </w:rPr>
              <w:t>AGCAGCCAACGAGCTCGAAGA</w:t>
            </w:r>
          </w:p>
        </w:tc>
      </w:tr>
      <w:tr w:rsidR="00963C57" w14:paraId="35314F37" w14:textId="77777777" w:rsidTr="00623454">
        <w:tc>
          <w:tcPr>
            <w:tcW w:w="3006" w:type="dxa"/>
            <w:gridSpan w:val="2"/>
          </w:tcPr>
          <w:p w14:paraId="3F15E567" w14:textId="77777777" w:rsidR="00963C57" w:rsidRPr="0089549F" w:rsidRDefault="00963C57" w:rsidP="009B0CE3">
            <w:pPr>
              <w:rPr>
                <w:rFonts w:ascii="Times New Roman" w:eastAsia="宋体" w:hAnsi="Times New Roman" w:cs="Times New Roman"/>
                <w:b/>
                <w:bCs/>
                <w:kern w:val="36"/>
                <w:sz w:val="24"/>
                <w:szCs w:val="24"/>
              </w:rPr>
            </w:pPr>
            <w:r w:rsidRPr="0089549F">
              <w:rPr>
                <w:rFonts w:ascii="Times New Roman" w:eastAsia="宋体" w:hAnsi="Times New Roman" w:cs="Times New Roman"/>
                <w:b/>
                <w:bCs/>
                <w:kern w:val="36"/>
                <w:sz w:val="24"/>
                <w:szCs w:val="24"/>
              </w:rPr>
              <w:t>Primers used in qRT-PCR</w:t>
            </w:r>
          </w:p>
        </w:tc>
        <w:tc>
          <w:tcPr>
            <w:tcW w:w="6492" w:type="dxa"/>
            <w:gridSpan w:val="4"/>
          </w:tcPr>
          <w:p w14:paraId="460E7F2A" w14:textId="77777777" w:rsidR="00963C57" w:rsidRPr="001833FC" w:rsidRDefault="00963C57" w:rsidP="009B0CE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963C57" w14:paraId="3263EF5A" w14:textId="77777777" w:rsidTr="00623454">
        <w:tc>
          <w:tcPr>
            <w:tcW w:w="1844" w:type="dxa"/>
            <w:vAlign w:val="center"/>
          </w:tcPr>
          <w:p w14:paraId="3FB8CC78" w14:textId="77777777" w:rsidR="00963C57" w:rsidRPr="00F2418C" w:rsidRDefault="00963C57" w:rsidP="009B0CE3">
            <w:pPr>
              <w:rPr>
                <w:rFonts w:ascii="Times New Roman" w:eastAsia="宋体" w:hAnsi="Times New Roman" w:cs="Times New Roman"/>
                <w:bCs/>
                <w:kern w:val="36"/>
                <w:sz w:val="24"/>
                <w:szCs w:val="24"/>
              </w:rPr>
            </w:pPr>
            <w:r w:rsidRPr="00F2418C">
              <w:rPr>
                <w:rStyle w:val="fontstyle01"/>
                <w:sz w:val="24"/>
                <w:szCs w:val="24"/>
              </w:rPr>
              <w:t xml:space="preserve">β-tubulin-F </w:t>
            </w:r>
          </w:p>
        </w:tc>
        <w:tc>
          <w:tcPr>
            <w:tcW w:w="7654" w:type="dxa"/>
            <w:gridSpan w:val="5"/>
          </w:tcPr>
          <w:p w14:paraId="2F88E91E" w14:textId="77777777" w:rsidR="00963C57" w:rsidRPr="00F2418C" w:rsidRDefault="00963C57" w:rsidP="009B0CE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2418C">
              <w:rPr>
                <w:rFonts w:ascii="Times New Roman" w:hAnsi="Times New Roman" w:cs="Times New Roman"/>
                <w:sz w:val="24"/>
                <w:szCs w:val="24"/>
              </w:rPr>
              <w:t>GGAGAGACCTTTTGGGAGATGC</w:t>
            </w:r>
          </w:p>
        </w:tc>
      </w:tr>
      <w:tr w:rsidR="00963C57" w14:paraId="75E7B15C" w14:textId="77777777" w:rsidTr="00623454">
        <w:tc>
          <w:tcPr>
            <w:tcW w:w="1844" w:type="dxa"/>
            <w:vAlign w:val="center"/>
          </w:tcPr>
          <w:p w14:paraId="3EE2262A" w14:textId="77777777" w:rsidR="00963C57" w:rsidRPr="00F2418C" w:rsidRDefault="00963C57" w:rsidP="009B0CE3">
            <w:pPr>
              <w:rPr>
                <w:rFonts w:ascii="Times New Roman" w:eastAsia="宋体" w:hAnsi="Times New Roman" w:cs="Times New Roman"/>
                <w:bCs/>
                <w:kern w:val="36"/>
                <w:sz w:val="24"/>
                <w:szCs w:val="24"/>
              </w:rPr>
            </w:pPr>
            <w:r w:rsidRPr="00F2418C">
              <w:rPr>
                <w:rStyle w:val="fontstyle01"/>
                <w:sz w:val="24"/>
                <w:szCs w:val="24"/>
              </w:rPr>
              <w:t xml:space="preserve">β-tubulin-R </w:t>
            </w:r>
          </w:p>
        </w:tc>
        <w:tc>
          <w:tcPr>
            <w:tcW w:w="7654" w:type="dxa"/>
            <w:gridSpan w:val="5"/>
          </w:tcPr>
          <w:p w14:paraId="04DEE444" w14:textId="77777777" w:rsidR="00963C57" w:rsidRPr="00F2418C" w:rsidRDefault="00963C57" w:rsidP="009B0CE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2418C">
              <w:rPr>
                <w:rFonts w:ascii="Times New Roman" w:hAnsi="Times New Roman" w:cs="Times New Roman"/>
                <w:sz w:val="24"/>
                <w:szCs w:val="24"/>
              </w:rPr>
              <w:t>CATGGTCGACTTGGTCGAAATATAC</w:t>
            </w:r>
          </w:p>
        </w:tc>
      </w:tr>
      <w:tr w:rsidR="00963C57" w14:paraId="756421EA" w14:textId="77777777" w:rsidTr="00623454">
        <w:tc>
          <w:tcPr>
            <w:tcW w:w="1844" w:type="dxa"/>
          </w:tcPr>
          <w:p w14:paraId="548BFA27" w14:textId="1B5F51A3" w:rsidR="00963C57" w:rsidRPr="00F2418C" w:rsidRDefault="00963C57" w:rsidP="009B0CE3">
            <w:pPr>
              <w:rPr>
                <w:rFonts w:ascii="Times New Roman" w:eastAsia="宋体" w:hAnsi="Times New Roman" w:cs="Times New Roman"/>
                <w:bCs/>
                <w:kern w:val="36"/>
                <w:sz w:val="24"/>
                <w:szCs w:val="24"/>
              </w:rPr>
            </w:pPr>
            <w:r w:rsidRPr="00F2418C">
              <w:rPr>
                <w:rFonts w:ascii="Times New Roman" w:hAnsi="Times New Roman" w:cs="Times New Roman"/>
                <w:bCs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="00316472" w:rsidRPr="00316472">
              <w:rPr>
                <w:rFonts w:ascii="Times New Roman" w:hAnsi="Times New Roman" w:cs="Times New Roman" w:hint="eastAsia"/>
                <w:bCs/>
                <w:i/>
                <w:sz w:val="24"/>
                <w:szCs w:val="24"/>
              </w:rPr>
              <w:t>nsd</w:t>
            </w:r>
            <w:r w:rsidR="00316472" w:rsidRPr="0031647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D1</w:t>
            </w:r>
            <w:r w:rsidRPr="00F2418C">
              <w:rPr>
                <w:rFonts w:ascii="Times New Roman" w:hAnsi="Times New Roman" w:cs="Times New Roman"/>
                <w:bCs/>
                <w:sz w:val="24"/>
                <w:szCs w:val="24"/>
              </w:rPr>
              <w:t>-F</w:t>
            </w:r>
          </w:p>
        </w:tc>
        <w:tc>
          <w:tcPr>
            <w:tcW w:w="7654" w:type="dxa"/>
            <w:gridSpan w:val="5"/>
          </w:tcPr>
          <w:p w14:paraId="19087B05" w14:textId="77777777" w:rsidR="00963C57" w:rsidRPr="00F2418C" w:rsidRDefault="00963C57" w:rsidP="009B0CE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2418C">
              <w:rPr>
                <w:rFonts w:ascii="Times New Roman" w:hAnsi="Times New Roman" w:cs="Times New Roman"/>
                <w:sz w:val="24"/>
                <w:szCs w:val="24"/>
              </w:rPr>
              <w:t>CGACAATGCAGGCTATGTGCACC</w:t>
            </w:r>
          </w:p>
        </w:tc>
      </w:tr>
      <w:tr w:rsidR="00963C57" w14:paraId="1342CDED" w14:textId="77777777" w:rsidTr="00623454">
        <w:tc>
          <w:tcPr>
            <w:tcW w:w="1844" w:type="dxa"/>
          </w:tcPr>
          <w:p w14:paraId="1D760991" w14:textId="2A130455" w:rsidR="00963C57" w:rsidRPr="00F2418C" w:rsidRDefault="00963C57" w:rsidP="009B0CE3">
            <w:pPr>
              <w:rPr>
                <w:rFonts w:ascii="Times New Roman" w:eastAsia="宋体" w:hAnsi="Times New Roman" w:cs="Times New Roman"/>
                <w:bCs/>
                <w:kern w:val="36"/>
                <w:sz w:val="24"/>
                <w:szCs w:val="24"/>
              </w:rPr>
            </w:pPr>
            <w:r w:rsidRPr="00F2418C">
              <w:rPr>
                <w:rFonts w:ascii="Times New Roman" w:hAnsi="Times New Roman" w:cs="Times New Roman"/>
                <w:bCs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="00316472" w:rsidRPr="00316472">
              <w:rPr>
                <w:rFonts w:ascii="Times New Roman" w:hAnsi="Times New Roman" w:cs="Times New Roman" w:hint="eastAsia"/>
                <w:bCs/>
                <w:i/>
                <w:sz w:val="24"/>
                <w:szCs w:val="24"/>
              </w:rPr>
              <w:t xml:space="preserve"> nsd</w:t>
            </w:r>
            <w:r w:rsidR="00316472" w:rsidRPr="0031647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D1</w:t>
            </w:r>
            <w:r w:rsidRPr="00F2418C">
              <w:rPr>
                <w:rFonts w:ascii="Times New Roman" w:hAnsi="Times New Roman" w:cs="Times New Roman"/>
                <w:bCs/>
                <w:sz w:val="24"/>
                <w:szCs w:val="24"/>
              </w:rPr>
              <w:t>-R</w:t>
            </w:r>
          </w:p>
        </w:tc>
        <w:tc>
          <w:tcPr>
            <w:tcW w:w="7654" w:type="dxa"/>
            <w:gridSpan w:val="5"/>
          </w:tcPr>
          <w:p w14:paraId="5459C762" w14:textId="77777777" w:rsidR="00963C57" w:rsidRPr="00F2418C" w:rsidRDefault="00963C57" w:rsidP="009B0CE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2418C">
              <w:rPr>
                <w:rFonts w:ascii="Times New Roman" w:hAnsi="Times New Roman" w:cs="Times New Roman"/>
                <w:sz w:val="24"/>
                <w:szCs w:val="24"/>
              </w:rPr>
              <w:t>GGAAGCGTACTGTGGTGGATAGTTCC</w:t>
            </w:r>
          </w:p>
        </w:tc>
      </w:tr>
      <w:tr w:rsidR="00963C57" w14:paraId="32A7682B" w14:textId="77777777" w:rsidTr="00623454">
        <w:tc>
          <w:tcPr>
            <w:tcW w:w="1844" w:type="dxa"/>
          </w:tcPr>
          <w:p w14:paraId="04E2AFFA" w14:textId="0167F87F" w:rsidR="00963C57" w:rsidRPr="00F2418C" w:rsidRDefault="00963C57" w:rsidP="009B0CE3">
            <w:pPr>
              <w:rPr>
                <w:rFonts w:ascii="Times New Roman" w:eastAsia="宋体" w:hAnsi="Times New Roman" w:cs="Times New Roman"/>
                <w:bCs/>
                <w:kern w:val="36"/>
                <w:sz w:val="24"/>
                <w:szCs w:val="24"/>
              </w:rPr>
            </w:pPr>
            <w:r w:rsidRPr="00F2418C">
              <w:rPr>
                <w:rFonts w:ascii="Times New Roman" w:hAnsi="Times New Roman" w:cs="Times New Roman"/>
                <w:bCs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="00316472" w:rsidRPr="00316472">
              <w:rPr>
                <w:rFonts w:ascii="Times New Roman" w:hAnsi="Times New Roman" w:cs="Times New Roman" w:hint="eastAsia"/>
                <w:bCs/>
                <w:i/>
                <w:sz w:val="24"/>
                <w:szCs w:val="24"/>
              </w:rPr>
              <w:t xml:space="preserve"> nsd</w:t>
            </w:r>
            <w:r w:rsidR="00316472" w:rsidRPr="0031647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D</w:t>
            </w:r>
            <w:r w:rsidR="0031647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2</w:t>
            </w:r>
            <w:r w:rsidRPr="00F2418C">
              <w:rPr>
                <w:rFonts w:ascii="Times New Roman" w:hAnsi="Times New Roman" w:cs="Times New Roman"/>
                <w:bCs/>
                <w:sz w:val="24"/>
                <w:szCs w:val="24"/>
              </w:rPr>
              <w:t>-F</w:t>
            </w:r>
          </w:p>
        </w:tc>
        <w:tc>
          <w:tcPr>
            <w:tcW w:w="7654" w:type="dxa"/>
            <w:gridSpan w:val="5"/>
          </w:tcPr>
          <w:p w14:paraId="0785CA1D" w14:textId="77777777" w:rsidR="00963C57" w:rsidRPr="00F2418C" w:rsidRDefault="00963C57" w:rsidP="009B0CE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2418C">
              <w:rPr>
                <w:rFonts w:ascii="Times New Roman" w:hAnsi="Times New Roman" w:cs="Times New Roman"/>
                <w:sz w:val="24"/>
                <w:szCs w:val="24"/>
              </w:rPr>
              <w:t>GCAATCCTCACAATGAAGGCTGGG</w:t>
            </w:r>
          </w:p>
        </w:tc>
      </w:tr>
      <w:tr w:rsidR="00963C57" w14:paraId="709D49D7" w14:textId="77777777" w:rsidTr="00623454">
        <w:tc>
          <w:tcPr>
            <w:tcW w:w="1844" w:type="dxa"/>
          </w:tcPr>
          <w:p w14:paraId="5B5404D9" w14:textId="32D36C1B" w:rsidR="00963C57" w:rsidRPr="00F2418C" w:rsidRDefault="00963C57" w:rsidP="009B0CE3">
            <w:pPr>
              <w:rPr>
                <w:rFonts w:ascii="Times New Roman" w:eastAsia="宋体" w:hAnsi="Times New Roman" w:cs="Times New Roman"/>
                <w:bCs/>
                <w:kern w:val="36"/>
                <w:sz w:val="24"/>
                <w:szCs w:val="24"/>
              </w:rPr>
            </w:pPr>
            <w:r w:rsidRPr="00F2418C">
              <w:rPr>
                <w:rFonts w:ascii="Times New Roman" w:hAnsi="Times New Roman" w:cs="Times New Roman"/>
                <w:bCs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="00316472" w:rsidRPr="00316472">
              <w:rPr>
                <w:rFonts w:ascii="Times New Roman" w:hAnsi="Times New Roman" w:cs="Times New Roman" w:hint="eastAsia"/>
                <w:bCs/>
                <w:i/>
                <w:sz w:val="24"/>
                <w:szCs w:val="24"/>
              </w:rPr>
              <w:t xml:space="preserve"> nsd</w:t>
            </w:r>
            <w:r w:rsidR="00316472" w:rsidRPr="0031647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D</w:t>
            </w:r>
            <w:r w:rsidR="0031647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2</w:t>
            </w:r>
            <w:r w:rsidRPr="00F2418C">
              <w:rPr>
                <w:rFonts w:ascii="Times New Roman" w:hAnsi="Times New Roman" w:cs="Times New Roman"/>
                <w:bCs/>
                <w:sz w:val="24"/>
                <w:szCs w:val="24"/>
              </w:rPr>
              <w:t>-R</w:t>
            </w:r>
          </w:p>
        </w:tc>
        <w:tc>
          <w:tcPr>
            <w:tcW w:w="7654" w:type="dxa"/>
            <w:gridSpan w:val="5"/>
          </w:tcPr>
          <w:p w14:paraId="414AE0C2" w14:textId="77777777" w:rsidR="00963C57" w:rsidRPr="00F2418C" w:rsidRDefault="00963C57" w:rsidP="009B0CE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2418C">
              <w:rPr>
                <w:rFonts w:ascii="Times New Roman" w:hAnsi="Times New Roman" w:cs="Times New Roman"/>
                <w:sz w:val="24"/>
                <w:szCs w:val="24"/>
              </w:rPr>
              <w:t>CGAAGAACTGGTCGGAGAAGGGTCT</w:t>
            </w:r>
          </w:p>
        </w:tc>
      </w:tr>
      <w:tr w:rsidR="00963C57" w14:paraId="49320176" w14:textId="77777777" w:rsidTr="00623454">
        <w:tc>
          <w:tcPr>
            <w:tcW w:w="1844" w:type="dxa"/>
          </w:tcPr>
          <w:p w14:paraId="5E45677E" w14:textId="5F7BADE1" w:rsidR="00963C57" w:rsidRPr="00F2418C" w:rsidRDefault="00963C57" w:rsidP="009B0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18C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7303A8" w:rsidRPr="00C61155">
              <w:rPr>
                <w:rFonts w:ascii="Times New Roman" w:hAnsi="Times New Roman" w:cs="Times New Roman" w:hint="eastAsia"/>
                <w:bCs/>
                <w:i/>
                <w:sz w:val="24"/>
                <w:szCs w:val="24"/>
              </w:rPr>
              <w:t>cfs</w:t>
            </w:r>
            <w:r w:rsidR="007303A8" w:rsidRPr="00C61155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1</w:t>
            </w:r>
            <w:r w:rsidRPr="00F2418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7654" w:type="dxa"/>
            <w:gridSpan w:val="5"/>
          </w:tcPr>
          <w:p w14:paraId="27A03C32" w14:textId="77777777" w:rsidR="00963C57" w:rsidRPr="00F2418C" w:rsidRDefault="00963C57" w:rsidP="009B0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18C">
              <w:rPr>
                <w:rFonts w:ascii="Times New Roman" w:hAnsi="Times New Roman" w:cs="Times New Roman"/>
                <w:sz w:val="24"/>
                <w:szCs w:val="24"/>
              </w:rPr>
              <w:t>GCGTATATGATTGGAGATTGCGAGG</w:t>
            </w:r>
          </w:p>
        </w:tc>
      </w:tr>
      <w:tr w:rsidR="00963C57" w14:paraId="38AF4A25" w14:textId="77777777" w:rsidTr="00623454">
        <w:tc>
          <w:tcPr>
            <w:tcW w:w="1844" w:type="dxa"/>
          </w:tcPr>
          <w:p w14:paraId="174AD2C7" w14:textId="77777777" w:rsidR="00963C57" w:rsidRDefault="00963C57" w:rsidP="009B0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18C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C61155" w:rsidRPr="00C61155">
              <w:rPr>
                <w:rFonts w:ascii="Times New Roman" w:hAnsi="Times New Roman" w:cs="Times New Roman" w:hint="eastAsia"/>
                <w:bCs/>
                <w:i/>
                <w:sz w:val="24"/>
                <w:szCs w:val="24"/>
              </w:rPr>
              <w:t xml:space="preserve"> cfs</w:t>
            </w:r>
            <w:r w:rsidR="00C61155" w:rsidRPr="00C61155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1</w:t>
            </w:r>
            <w:r w:rsidRPr="00F2418C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  <w:p w14:paraId="5E4DC516" w14:textId="77777777" w:rsidR="00EF49FD" w:rsidRDefault="00EF49FD" w:rsidP="009B0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18C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C61155">
              <w:rPr>
                <w:rFonts w:ascii="Times New Roman" w:hAnsi="Times New Roman" w:cs="Times New Roman" w:hint="eastAsia"/>
                <w:bCs/>
                <w:i/>
                <w:sz w:val="24"/>
                <w:szCs w:val="24"/>
              </w:rPr>
              <w:t xml:space="preserve"> cfs</w:t>
            </w:r>
            <w: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2</w:t>
            </w:r>
            <w:r w:rsidRPr="00F2418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  <w:p w14:paraId="1E6EE7A8" w14:textId="43367028" w:rsidR="00EF49FD" w:rsidRPr="00F2418C" w:rsidRDefault="00EF49FD" w:rsidP="009B0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18C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C61155">
              <w:rPr>
                <w:rFonts w:ascii="Times New Roman" w:hAnsi="Times New Roman" w:cs="Times New Roman" w:hint="eastAsia"/>
                <w:bCs/>
                <w:i/>
                <w:sz w:val="24"/>
                <w:szCs w:val="24"/>
              </w:rPr>
              <w:t xml:space="preserve"> cfs</w:t>
            </w:r>
            <w: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2</w:t>
            </w:r>
            <w:r w:rsidRPr="00F2418C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7654" w:type="dxa"/>
            <w:gridSpan w:val="5"/>
          </w:tcPr>
          <w:p w14:paraId="7E7126BE" w14:textId="77777777" w:rsidR="00963C57" w:rsidRDefault="00963C57" w:rsidP="009B0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18C">
              <w:rPr>
                <w:rFonts w:ascii="Times New Roman" w:hAnsi="Times New Roman" w:cs="Times New Roman"/>
                <w:sz w:val="24"/>
                <w:szCs w:val="24"/>
              </w:rPr>
              <w:t>GGATGATATCCGTGCAACAGTAGACG</w:t>
            </w:r>
          </w:p>
          <w:p w14:paraId="0C7B97AB" w14:textId="77777777" w:rsidR="00EF49FD" w:rsidRDefault="00EF49FD" w:rsidP="009B0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18C">
              <w:rPr>
                <w:rFonts w:ascii="Times New Roman" w:hAnsi="Times New Roman" w:cs="Times New Roman"/>
                <w:sz w:val="24"/>
                <w:szCs w:val="24"/>
              </w:rPr>
              <w:t>CATGTACGGCGAGGTGGATGTAGAA</w:t>
            </w:r>
          </w:p>
          <w:p w14:paraId="1FB9DF11" w14:textId="713371BB" w:rsidR="00EF49FD" w:rsidRPr="00F2418C" w:rsidRDefault="00EF49FD" w:rsidP="009B0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18C">
              <w:rPr>
                <w:rFonts w:ascii="Times New Roman" w:hAnsi="Times New Roman" w:cs="Times New Roman"/>
                <w:sz w:val="24"/>
                <w:szCs w:val="24"/>
              </w:rPr>
              <w:t>GGTGAAGAGGGAGGCGAGGTAGG</w:t>
            </w:r>
          </w:p>
        </w:tc>
      </w:tr>
      <w:tr w:rsidR="00963C57" w14:paraId="6B205523" w14:textId="77777777" w:rsidTr="00623454">
        <w:tc>
          <w:tcPr>
            <w:tcW w:w="1844" w:type="dxa"/>
          </w:tcPr>
          <w:p w14:paraId="37BC4568" w14:textId="145AA2D0" w:rsidR="00963C57" w:rsidRPr="00F2418C" w:rsidRDefault="00963C57" w:rsidP="009B0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18C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C61155" w:rsidRPr="00C61155">
              <w:rPr>
                <w:rFonts w:ascii="Times New Roman" w:hAnsi="Times New Roman" w:cs="Times New Roman" w:hint="eastAsia"/>
                <w:bCs/>
                <w:i/>
                <w:sz w:val="24"/>
                <w:szCs w:val="24"/>
              </w:rPr>
              <w:t xml:space="preserve"> cfs</w:t>
            </w:r>
            <w:r w:rsidR="00C61155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3</w:t>
            </w:r>
            <w:r w:rsidRPr="00F2418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7654" w:type="dxa"/>
            <w:gridSpan w:val="5"/>
          </w:tcPr>
          <w:p w14:paraId="4CBF8A10" w14:textId="77777777" w:rsidR="00963C57" w:rsidRPr="00F2418C" w:rsidRDefault="00963C57" w:rsidP="009B0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18C">
              <w:rPr>
                <w:rFonts w:ascii="Times New Roman" w:hAnsi="Times New Roman" w:cs="Times New Roman"/>
                <w:sz w:val="24"/>
                <w:szCs w:val="24"/>
              </w:rPr>
              <w:t>GAACGCTATCGCTGAAGTCCCAGAG</w:t>
            </w:r>
          </w:p>
        </w:tc>
      </w:tr>
      <w:tr w:rsidR="00963C57" w14:paraId="63F929DE" w14:textId="77777777" w:rsidTr="00623454">
        <w:tc>
          <w:tcPr>
            <w:tcW w:w="1844" w:type="dxa"/>
          </w:tcPr>
          <w:p w14:paraId="526F0AF0" w14:textId="53226DD7" w:rsidR="00963C57" w:rsidRPr="00F2418C" w:rsidRDefault="00963C57" w:rsidP="009B0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18C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C61155" w:rsidRPr="00C61155">
              <w:rPr>
                <w:rFonts w:ascii="Times New Roman" w:hAnsi="Times New Roman" w:cs="Times New Roman" w:hint="eastAsia"/>
                <w:bCs/>
                <w:i/>
                <w:sz w:val="24"/>
                <w:szCs w:val="24"/>
              </w:rPr>
              <w:t xml:space="preserve"> cfs</w:t>
            </w:r>
            <w:r w:rsidR="00C61155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3</w:t>
            </w:r>
            <w:r w:rsidRPr="00F2418C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7654" w:type="dxa"/>
            <w:gridSpan w:val="5"/>
          </w:tcPr>
          <w:p w14:paraId="09037055" w14:textId="77777777" w:rsidR="00963C57" w:rsidRPr="00F2418C" w:rsidRDefault="00963C57" w:rsidP="009B0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18C">
              <w:rPr>
                <w:rFonts w:ascii="Times New Roman" w:hAnsi="Times New Roman" w:cs="Times New Roman"/>
                <w:sz w:val="24"/>
                <w:szCs w:val="24"/>
              </w:rPr>
              <w:t>CGCCCAGTTGGATATAGACAGCATG</w:t>
            </w:r>
          </w:p>
        </w:tc>
      </w:tr>
      <w:tr w:rsidR="00963C57" w14:paraId="2C6E483A" w14:textId="77777777" w:rsidTr="00623454">
        <w:tc>
          <w:tcPr>
            <w:tcW w:w="1844" w:type="dxa"/>
          </w:tcPr>
          <w:p w14:paraId="482F86E3" w14:textId="30B9C639" w:rsidR="00963C57" w:rsidRPr="00F2418C" w:rsidRDefault="00963C57" w:rsidP="009B0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18C">
              <w:rPr>
                <w:rFonts w:ascii="Times New Roman" w:hAnsi="Times New Roman" w:cs="Times New Roman"/>
                <w:bCs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="00C61155" w:rsidRPr="00C61155">
              <w:rPr>
                <w:rFonts w:ascii="Times New Roman" w:hAnsi="Times New Roman" w:cs="Times New Roman" w:hint="eastAsia"/>
                <w:bCs/>
                <w:i/>
                <w:sz w:val="24"/>
                <w:szCs w:val="24"/>
              </w:rPr>
              <w:t>cgl</w:t>
            </w:r>
            <w:r w:rsidR="00C61155" w:rsidRPr="00C61155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1</w:t>
            </w:r>
            <w:r w:rsidRPr="00F2418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7654" w:type="dxa"/>
            <w:gridSpan w:val="5"/>
          </w:tcPr>
          <w:p w14:paraId="62568662" w14:textId="77777777" w:rsidR="00963C57" w:rsidRPr="00F2418C" w:rsidRDefault="00963C57" w:rsidP="009B0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18C">
              <w:rPr>
                <w:rFonts w:ascii="Times New Roman" w:hAnsi="Times New Roman" w:cs="Times New Roman"/>
                <w:sz w:val="24"/>
                <w:szCs w:val="24"/>
              </w:rPr>
              <w:t>GCGGCTGCGATTGCGTACAG</w:t>
            </w:r>
          </w:p>
        </w:tc>
      </w:tr>
      <w:tr w:rsidR="00963C57" w14:paraId="308DC63A" w14:textId="77777777" w:rsidTr="00623454">
        <w:tc>
          <w:tcPr>
            <w:tcW w:w="1844" w:type="dxa"/>
          </w:tcPr>
          <w:p w14:paraId="1DD59EC2" w14:textId="0EB9073F" w:rsidR="00963C57" w:rsidRPr="00F2418C" w:rsidRDefault="00963C57" w:rsidP="009B0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18C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C61155" w:rsidRPr="00C61155">
              <w:rPr>
                <w:rFonts w:ascii="Times New Roman" w:hAnsi="Times New Roman" w:cs="Times New Roman" w:hint="eastAsia"/>
                <w:bCs/>
                <w:i/>
                <w:sz w:val="24"/>
                <w:szCs w:val="24"/>
              </w:rPr>
              <w:t xml:space="preserve"> cgl</w:t>
            </w:r>
            <w:r w:rsidR="00C61155" w:rsidRPr="00C61155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1</w:t>
            </w:r>
            <w:r w:rsidRPr="00F2418C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7654" w:type="dxa"/>
            <w:gridSpan w:val="5"/>
          </w:tcPr>
          <w:p w14:paraId="2738291B" w14:textId="77777777" w:rsidR="00963C57" w:rsidRPr="00F2418C" w:rsidRDefault="00963C57" w:rsidP="009B0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18C">
              <w:rPr>
                <w:rFonts w:ascii="Times New Roman" w:hAnsi="Times New Roman" w:cs="Times New Roman"/>
                <w:sz w:val="24"/>
                <w:szCs w:val="24"/>
              </w:rPr>
              <w:t>GTTGACGAAAAGGTGGTAGAGCATCTAAG</w:t>
            </w:r>
          </w:p>
        </w:tc>
      </w:tr>
      <w:tr w:rsidR="00963C57" w14:paraId="1B7F64E2" w14:textId="77777777" w:rsidTr="00623454">
        <w:tc>
          <w:tcPr>
            <w:tcW w:w="1844" w:type="dxa"/>
          </w:tcPr>
          <w:p w14:paraId="49FA7B9B" w14:textId="2239B499" w:rsidR="00963C57" w:rsidRPr="00F2418C" w:rsidRDefault="00963C57" w:rsidP="009B0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18C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C61155" w:rsidRPr="00C61155">
              <w:rPr>
                <w:rFonts w:ascii="Times New Roman" w:hAnsi="Times New Roman" w:cs="Times New Roman" w:hint="eastAsia"/>
                <w:bCs/>
                <w:i/>
                <w:sz w:val="24"/>
                <w:szCs w:val="24"/>
              </w:rPr>
              <w:t xml:space="preserve"> cgl</w:t>
            </w:r>
            <w:r w:rsidR="00C61155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2</w:t>
            </w:r>
            <w:r w:rsidRPr="00F2418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7654" w:type="dxa"/>
            <w:gridSpan w:val="5"/>
          </w:tcPr>
          <w:p w14:paraId="2964CFAA" w14:textId="77777777" w:rsidR="00963C57" w:rsidRPr="00F2418C" w:rsidRDefault="00963C57" w:rsidP="009B0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18C">
              <w:rPr>
                <w:rFonts w:ascii="Times New Roman" w:hAnsi="Times New Roman" w:cs="Times New Roman"/>
                <w:sz w:val="24"/>
                <w:szCs w:val="24"/>
              </w:rPr>
              <w:t>CAGATCCGCTTCGACTATGGGACTT</w:t>
            </w:r>
          </w:p>
        </w:tc>
      </w:tr>
      <w:tr w:rsidR="00963C57" w14:paraId="50C86958" w14:textId="77777777" w:rsidTr="00623454">
        <w:tc>
          <w:tcPr>
            <w:tcW w:w="1844" w:type="dxa"/>
          </w:tcPr>
          <w:p w14:paraId="37891BAC" w14:textId="77777777" w:rsidR="00963C57" w:rsidRDefault="00963C57" w:rsidP="009B0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18C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C61155" w:rsidRPr="00C61155">
              <w:rPr>
                <w:rFonts w:ascii="Times New Roman" w:hAnsi="Times New Roman" w:cs="Times New Roman" w:hint="eastAsia"/>
                <w:bCs/>
                <w:i/>
                <w:sz w:val="24"/>
                <w:szCs w:val="24"/>
              </w:rPr>
              <w:t xml:space="preserve"> cgl</w:t>
            </w:r>
            <w:r w:rsidR="00C61155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2</w:t>
            </w:r>
            <w:r w:rsidRPr="00F2418C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  <w:p w14:paraId="7BC66CC8" w14:textId="77777777" w:rsidR="00EF49FD" w:rsidRDefault="00EF49FD" w:rsidP="009B0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18C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C61155">
              <w:rPr>
                <w:rFonts w:ascii="Times New Roman" w:hAnsi="Times New Roman" w:cs="Times New Roman" w:hint="eastAsia"/>
                <w:bCs/>
                <w:i/>
                <w:sz w:val="24"/>
                <w:szCs w:val="24"/>
              </w:rPr>
              <w:t xml:space="preserve"> cgl</w:t>
            </w:r>
            <w: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3</w:t>
            </w:r>
            <w:r w:rsidRPr="00F2418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  <w:p w14:paraId="014DE774" w14:textId="04638102" w:rsidR="00EF49FD" w:rsidRPr="00F2418C" w:rsidRDefault="00EF49FD" w:rsidP="009B0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18C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C61155">
              <w:rPr>
                <w:rFonts w:ascii="Times New Roman" w:hAnsi="Times New Roman" w:cs="Times New Roman" w:hint="eastAsia"/>
                <w:bCs/>
                <w:i/>
                <w:sz w:val="24"/>
                <w:szCs w:val="24"/>
              </w:rPr>
              <w:t xml:space="preserve"> cgl</w:t>
            </w:r>
            <w: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3</w:t>
            </w:r>
            <w:r w:rsidRPr="00F2418C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7654" w:type="dxa"/>
            <w:gridSpan w:val="5"/>
          </w:tcPr>
          <w:p w14:paraId="2DE3A467" w14:textId="77777777" w:rsidR="00963C57" w:rsidRDefault="00963C57" w:rsidP="009B0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18C">
              <w:rPr>
                <w:rFonts w:ascii="Times New Roman" w:hAnsi="Times New Roman" w:cs="Times New Roman"/>
                <w:sz w:val="24"/>
                <w:szCs w:val="24"/>
              </w:rPr>
              <w:t>GGAAGTGGGGGGAGCAATCCA</w:t>
            </w:r>
          </w:p>
          <w:p w14:paraId="7DE8A3DA" w14:textId="77777777" w:rsidR="00EF49FD" w:rsidRDefault="00EF49FD" w:rsidP="009B0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18C">
              <w:rPr>
                <w:rFonts w:ascii="Times New Roman" w:hAnsi="Times New Roman" w:cs="Times New Roman"/>
                <w:sz w:val="24"/>
                <w:szCs w:val="24"/>
              </w:rPr>
              <w:t>TCGGACAAGCTCGACCTTGAACC</w:t>
            </w:r>
          </w:p>
          <w:p w14:paraId="24B50D35" w14:textId="37D0BBA1" w:rsidR="00EF49FD" w:rsidRPr="00F2418C" w:rsidRDefault="00EF49FD" w:rsidP="009B0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18C">
              <w:rPr>
                <w:rFonts w:ascii="Times New Roman" w:hAnsi="Times New Roman" w:cs="Times New Roman"/>
                <w:sz w:val="24"/>
                <w:szCs w:val="24"/>
              </w:rPr>
              <w:t>CGTTCTCCCTTCGTCGAATGCC</w:t>
            </w:r>
          </w:p>
        </w:tc>
      </w:tr>
      <w:tr w:rsidR="00963C57" w14:paraId="45348F1A" w14:textId="77777777" w:rsidTr="00623454">
        <w:tc>
          <w:tcPr>
            <w:tcW w:w="1844" w:type="dxa"/>
          </w:tcPr>
          <w:p w14:paraId="036E9EFE" w14:textId="552784EA" w:rsidR="00963C57" w:rsidRPr="00F2418C" w:rsidRDefault="00963C57" w:rsidP="009B0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18C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0C24E7" w:rsidRPr="000C24E7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ich</w:t>
            </w:r>
            <w:r w:rsidR="000C24E7"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  <w:r w:rsidRPr="00F2418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7654" w:type="dxa"/>
            <w:gridSpan w:val="5"/>
          </w:tcPr>
          <w:p w14:paraId="45D63177" w14:textId="77777777" w:rsidR="00963C57" w:rsidRPr="00F2418C" w:rsidRDefault="00963C57" w:rsidP="009B0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18C">
              <w:rPr>
                <w:rFonts w:ascii="Times New Roman" w:hAnsi="Times New Roman" w:cs="Times New Roman"/>
                <w:sz w:val="24"/>
                <w:szCs w:val="24"/>
              </w:rPr>
              <w:t>GCTGCTGTTAATCGTATCGTTGGTGC</w:t>
            </w:r>
          </w:p>
        </w:tc>
      </w:tr>
      <w:tr w:rsidR="00963C57" w14:paraId="11AF4B75" w14:textId="77777777" w:rsidTr="00623454">
        <w:tc>
          <w:tcPr>
            <w:tcW w:w="1844" w:type="dxa"/>
          </w:tcPr>
          <w:p w14:paraId="6373B541" w14:textId="77777777" w:rsidR="00963C57" w:rsidRDefault="00963C57" w:rsidP="009B0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18C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0C24E7" w:rsidRPr="000C24E7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ich</w:t>
            </w:r>
            <w:r w:rsidR="000C24E7"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  <w:r w:rsidRPr="00F2418C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  <w:p w14:paraId="28B4C027" w14:textId="77777777" w:rsidR="00EF49FD" w:rsidRDefault="00EF49FD" w:rsidP="009B0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18C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C24E7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ich</w:t>
            </w:r>
            <w:r w:rsidRPr="000C24E7">
              <w:rPr>
                <w:rFonts w:ascii="Times New Roman" w:hAnsi="Times New Roman" w:cs="Times New Roman"/>
                <w:i/>
                <w:sz w:val="24"/>
                <w:szCs w:val="24"/>
              </w:rPr>
              <w:t>2</w:t>
            </w:r>
            <w:r w:rsidRPr="00F2418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  <w:p w14:paraId="0C62AF5E" w14:textId="09BC1B96" w:rsidR="00EF49FD" w:rsidRPr="00F2418C" w:rsidRDefault="00EF49FD" w:rsidP="009B0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18C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C24E7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ich</w:t>
            </w:r>
            <w:r w:rsidRPr="000C24E7">
              <w:rPr>
                <w:rFonts w:ascii="Times New Roman" w:hAnsi="Times New Roman" w:cs="Times New Roman"/>
                <w:i/>
                <w:sz w:val="24"/>
                <w:szCs w:val="24"/>
              </w:rPr>
              <w:t>2</w:t>
            </w:r>
            <w:r w:rsidRPr="00F2418C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7654" w:type="dxa"/>
            <w:gridSpan w:val="5"/>
          </w:tcPr>
          <w:p w14:paraId="5F6A0FEF" w14:textId="77777777" w:rsidR="00963C57" w:rsidRDefault="00963C57" w:rsidP="009B0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18C">
              <w:rPr>
                <w:rFonts w:ascii="Times New Roman" w:hAnsi="Times New Roman" w:cs="Times New Roman"/>
                <w:sz w:val="24"/>
                <w:szCs w:val="24"/>
              </w:rPr>
              <w:t>GCAGCTTCCACCAGGCGCA</w:t>
            </w:r>
          </w:p>
          <w:p w14:paraId="59ACA352" w14:textId="77777777" w:rsidR="00EF49FD" w:rsidRDefault="00EF49FD" w:rsidP="009B0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18C">
              <w:rPr>
                <w:rFonts w:ascii="Times New Roman" w:hAnsi="Times New Roman" w:cs="Times New Roman"/>
                <w:sz w:val="24"/>
                <w:szCs w:val="24"/>
              </w:rPr>
              <w:t>CGGGGTTGATGCTAATAAACTCGG</w:t>
            </w:r>
          </w:p>
          <w:p w14:paraId="40EE513C" w14:textId="65368CD9" w:rsidR="00EF49FD" w:rsidRPr="00F2418C" w:rsidRDefault="00EF49FD" w:rsidP="009B0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18C">
              <w:rPr>
                <w:rFonts w:ascii="Times New Roman" w:hAnsi="Times New Roman" w:cs="Times New Roman"/>
                <w:sz w:val="24"/>
                <w:szCs w:val="24"/>
              </w:rPr>
              <w:t>GGGGTTGGTTGAGAGTAACTGCATG</w:t>
            </w:r>
          </w:p>
        </w:tc>
      </w:tr>
      <w:tr w:rsidR="00963C57" w14:paraId="6617FE44" w14:textId="77777777" w:rsidTr="00623454">
        <w:tc>
          <w:tcPr>
            <w:tcW w:w="1844" w:type="dxa"/>
          </w:tcPr>
          <w:p w14:paraId="5B1E678F" w14:textId="393E82F4" w:rsidR="00963C57" w:rsidRPr="00F2418C" w:rsidRDefault="00963C57" w:rsidP="009B0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18C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4A3B7B" w:rsidRPr="004A3B7B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hyd</w:t>
            </w:r>
            <w:r w:rsidR="004A3B7B"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  <w:r w:rsidRPr="00F2418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7654" w:type="dxa"/>
            <w:gridSpan w:val="5"/>
          </w:tcPr>
          <w:p w14:paraId="3877C6F2" w14:textId="77777777" w:rsidR="00963C57" w:rsidRPr="00F2418C" w:rsidRDefault="00963C57" w:rsidP="009B0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18C">
              <w:rPr>
                <w:rFonts w:ascii="Times New Roman" w:hAnsi="Times New Roman" w:cs="Times New Roman"/>
                <w:sz w:val="24"/>
                <w:szCs w:val="24"/>
              </w:rPr>
              <w:t>AACAGTGCAACGGTGGCGAGA</w:t>
            </w:r>
          </w:p>
        </w:tc>
      </w:tr>
      <w:tr w:rsidR="00963C57" w14:paraId="083ED9E0" w14:textId="77777777" w:rsidTr="00623454">
        <w:tc>
          <w:tcPr>
            <w:tcW w:w="1844" w:type="dxa"/>
          </w:tcPr>
          <w:p w14:paraId="41825410" w14:textId="2011497D" w:rsidR="00963C57" w:rsidRPr="00F2418C" w:rsidRDefault="00963C57" w:rsidP="009B0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18C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4A3B7B" w:rsidRPr="004A3B7B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hyd</w:t>
            </w:r>
            <w:r w:rsidR="004A3B7B"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  <w:r w:rsidRPr="00F2418C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7654" w:type="dxa"/>
            <w:gridSpan w:val="5"/>
          </w:tcPr>
          <w:p w14:paraId="3FDFD017" w14:textId="77777777" w:rsidR="00963C57" w:rsidRPr="00F2418C" w:rsidRDefault="00963C57" w:rsidP="009B0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18C">
              <w:rPr>
                <w:rFonts w:ascii="Times New Roman" w:hAnsi="Times New Roman" w:cs="Times New Roman"/>
                <w:sz w:val="24"/>
                <w:szCs w:val="24"/>
              </w:rPr>
              <w:t>ACCCGCAGTGATCTGCTTAACGTC</w:t>
            </w:r>
          </w:p>
        </w:tc>
      </w:tr>
      <w:tr w:rsidR="00963C57" w14:paraId="0A66E272" w14:textId="77777777" w:rsidTr="00623454">
        <w:tc>
          <w:tcPr>
            <w:tcW w:w="1844" w:type="dxa"/>
          </w:tcPr>
          <w:p w14:paraId="6E391FD8" w14:textId="42EF3C41" w:rsidR="00963C57" w:rsidRPr="00F2418C" w:rsidRDefault="00963C57" w:rsidP="009B0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18C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4A3B7B" w:rsidRPr="004A3B7B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hyd</w:t>
            </w:r>
            <w:r w:rsidR="004A3B7B">
              <w:rPr>
                <w:rFonts w:ascii="Times New Roman" w:hAnsi="Times New Roman" w:cs="Times New Roman"/>
                <w:i/>
                <w:sz w:val="24"/>
                <w:szCs w:val="24"/>
              </w:rPr>
              <w:t>2</w:t>
            </w:r>
            <w:r w:rsidRPr="00F2418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7654" w:type="dxa"/>
            <w:gridSpan w:val="5"/>
          </w:tcPr>
          <w:p w14:paraId="20878786" w14:textId="77777777" w:rsidR="00963C57" w:rsidRPr="00F2418C" w:rsidRDefault="00963C57" w:rsidP="009B0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18C">
              <w:rPr>
                <w:rFonts w:ascii="Times New Roman" w:hAnsi="Times New Roman" w:cs="Times New Roman"/>
                <w:sz w:val="24"/>
                <w:szCs w:val="24"/>
              </w:rPr>
              <w:t>AGTGCAACGGCGGTGAAGTCC</w:t>
            </w:r>
          </w:p>
        </w:tc>
      </w:tr>
      <w:tr w:rsidR="00963C57" w14:paraId="69EE84BE" w14:textId="77777777" w:rsidTr="00623454">
        <w:tc>
          <w:tcPr>
            <w:tcW w:w="1844" w:type="dxa"/>
          </w:tcPr>
          <w:p w14:paraId="5D0CE1B0" w14:textId="77777777" w:rsidR="00963C57" w:rsidRDefault="00963C57" w:rsidP="009B0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18C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4A3B7B" w:rsidRPr="004A3B7B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hyd</w:t>
            </w:r>
            <w:r w:rsidR="004A3B7B">
              <w:rPr>
                <w:rFonts w:ascii="Times New Roman" w:hAnsi="Times New Roman" w:cs="Times New Roman"/>
                <w:i/>
                <w:sz w:val="24"/>
                <w:szCs w:val="24"/>
              </w:rPr>
              <w:t>2</w:t>
            </w:r>
            <w:r w:rsidRPr="00F2418C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  <w:p w14:paraId="7A722144" w14:textId="77777777" w:rsidR="00901599" w:rsidRDefault="00901599" w:rsidP="009B0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1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Q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A3B7B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hyd</w:t>
            </w:r>
            <w:r w:rsidRPr="004A3B7B">
              <w:rPr>
                <w:rFonts w:ascii="Times New Roman" w:hAnsi="Times New Roman" w:cs="Times New Roman"/>
                <w:i/>
                <w:sz w:val="24"/>
                <w:szCs w:val="24"/>
              </w:rPr>
              <w:t>3</w:t>
            </w:r>
            <w:r w:rsidRPr="00F2418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  <w:p w14:paraId="2809DCD3" w14:textId="3E5F38EA" w:rsidR="00901599" w:rsidRPr="00F2418C" w:rsidRDefault="00901599" w:rsidP="009B0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18C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A3B7B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hyd</w:t>
            </w:r>
            <w:r w:rsidRPr="004A3B7B">
              <w:rPr>
                <w:rFonts w:ascii="Times New Roman" w:hAnsi="Times New Roman" w:cs="Times New Roman"/>
                <w:i/>
                <w:sz w:val="24"/>
                <w:szCs w:val="24"/>
              </w:rPr>
              <w:t>3</w:t>
            </w:r>
            <w:r w:rsidRPr="00F2418C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7654" w:type="dxa"/>
            <w:gridSpan w:val="5"/>
          </w:tcPr>
          <w:p w14:paraId="3D89C5E7" w14:textId="77777777" w:rsidR="00963C57" w:rsidRDefault="00963C57" w:rsidP="009B0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1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CCTGCCCAGTAATCTGCTTGAGATC</w:t>
            </w:r>
          </w:p>
          <w:p w14:paraId="7A1A1B3B" w14:textId="77777777" w:rsidR="00901599" w:rsidRDefault="00901599" w:rsidP="009B0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1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GCCGAAGCTCTAGCCCAAGG</w:t>
            </w:r>
          </w:p>
          <w:p w14:paraId="1D6940FA" w14:textId="736D756E" w:rsidR="00901599" w:rsidRPr="00F2418C" w:rsidRDefault="00901599" w:rsidP="009B0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18C">
              <w:rPr>
                <w:rFonts w:ascii="Times New Roman" w:hAnsi="Times New Roman" w:cs="Times New Roman"/>
                <w:sz w:val="24"/>
                <w:szCs w:val="24"/>
              </w:rPr>
              <w:t>GCGTCCCTATAGAGATTCAGGATGGA</w:t>
            </w:r>
          </w:p>
        </w:tc>
      </w:tr>
      <w:tr w:rsidR="00963C57" w14:paraId="63BF46CF" w14:textId="77777777" w:rsidTr="00623454">
        <w:tc>
          <w:tcPr>
            <w:tcW w:w="1844" w:type="dxa"/>
          </w:tcPr>
          <w:p w14:paraId="7E6769A0" w14:textId="71D2AF22" w:rsidR="00963C57" w:rsidRPr="00F2418C" w:rsidRDefault="00963C57" w:rsidP="009B0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1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Q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861320" w:rsidRPr="00861320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lcc</w:t>
            </w:r>
            <w:r w:rsidR="00861320" w:rsidRPr="00861320">
              <w:rPr>
                <w:rFonts w:ascii="Times New Roman" w:hAnsi="Times New Roman" w:cs="Times New Roman"/>
                <w:i/>
                <w:sz w:val="24"/>
                <w:szCs w:val="24"/>
              </w:rPr>
              <w:t>12</w:t>
            </w:r>
            <w:r w:rsidRPr="00F2418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7654" w:type="dxa"/>
            <w:gridSpan w:val="5"/>
          </w:tcPr>
          <w:p w14:paraId="604C21F3" w14:textId="77777777" w:rsidR="00963C57" w:rsidRPr="00F2418C" w:rsidRDefault="00963C57" w:rsidP="009B0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18C">
              <w:rPr>
                <w:rFonts w:ascii="Times New Roman" w:hAnsi="Times New Roman" w:cs="Times New Roman"/>
                <w:sz w:val="24"/>
                <w:szCs w:val="24"/>
              </w:rPr>
              <w:t>GTCACTCAGTGTCCCATTGTTCCTGG</w:t>
            </w:r>
          </w:p>
        </w:tc>
      </w:tr>
      <w:tr w:rsidR="00963C57" w14:paraId="422AC099" w14:textId="77777777" w:rsidTr="00623454">
        <w:tc>
          <w:tcPr>
            <w:tcW w:w="1844" w:type="dxa"/>
          </w:tcPr>
          <w:p w14:paraId="3C0C63BE" w14:textId="0FC49EA5" w:rsidR="00963C57" w:rsidRPr="00F2418C" w:rsidRDefault="00963C57" w:rsidP="009B0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18C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861320" w:rsidRPr="00861320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lcc</w:t>
            </w:r>
            <w:r w:rsidR="00861320" w:rsidRPr="00861320">
              <w:rPr>
                <w:rFonts w:ascii="Times New Roman" w:hAnsi="Times New Roman" w:cs="Times New Roman"/>
                <w:i/>
                <w:sz w:val="24"/>
                <w:szCs w:val="24"/>
              </w:rPr>
              <w:t>12</w:t>
            </w:r>
            <w:r w:rsidRPr="00F2418C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7654" w:type="dxa"/>
            <w:gridSpan w:val="5"/>
          </w:tcPr>
          <w:p w14:paraId="425B431E" w14:textId="77777777" w:rsidR="00963C57" w:rsidRPr="00F2418C" w:rsidRDefault="00963C57" w:rsidP="009B0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18C">
              <w:rPr>
                <w:rFonts w:ascii="Times New Roman" w:hAnsi="Times New Roman" w:cs="Times New Roman"/>
                <w:sz w:val="24"/>
                <w:szCs w:val="24"/>
              </w:rPr>
              <w:t>ACGCAGGCCGTCACAGTATTGG</w:t>
            </w:r>
          </w:p>
        </w:tc>
      </w:tr>
      <w:tr w:rsidR="00963C57" w14:paraId="3F88731C" w14:textId="77777777" w:rsidTr="00623454">
        <w:tc>
          <w:tcPr>
            <w:tcW w:w="1844" w:type="dxa"/>
          </w:tcPr>
          <w:p w14:paraId="1D349559" w14:textId="3A046F4F" w:rsidR="00963C57" w:rsidRPr="00F2418C" w:rsidRDefault="00963C57" w:rsidP="009B0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18C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861320" w:rsidRPr="00861320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lcc</w:t>
            </w:r>
            <w:r w:rsidR="00861320" w:rsidRPr="00861320"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  <w:r w:rsidR="00861320">
              <w:rPr>
                <w:rFonts w:ascii="Times New Roman" w:hAnsi="Times New Roman" w:cs="Times New Roman"/>
                <w:i/>
                <w:sz w:val="24"/>
                <w:szCs w:val="24"/>
              </w:rPr>
              <w:t>6</w:t>
            </w:r>
            <w:r w:rsidRPr="00F2418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7654" w:type="dxa"/>
            <w:gridSpan w:val="5"/>
          </w:tcPr>
          <w:p w14:paraId="055240B1" w14:textId="77777777" w:rsidR="00963C57" w:rsidRPr="00F2418C" w:rsidRDefault="00963C57" w:rsidP="009B0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18C">
              <w:rPr>
                <w:rFonts w:ascii="Times New Roman" w:hAnsi="Times New Roman" w:cs="Times New Roman"/>
                <w:sz w:val="24"/>
                <w:szCs w:val="24"/>
              </w:rPr>
              <w:t>CGACGCAGCACTGCTATCCATTG</w:t>
            </w:r>
          </w:p>
        </w:tc>
      </w:tr>
      <w:tr w:rsidR="00963C57" w14:paraId="40783271" w14:textId="77777777" w:rsidTr="00623454">
        <w:tc>
          <w:tcPr>
            <w:tcW w:w="1844" w:type="dxa"/>
          </w:tcPr>
          <w:p w14:paraId="0F01D756" w14:textId="77777777" w:rsidR="00963C57" w:rsidRDefault="00963C57" w:rsidP="009B0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18C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861320" w:rsidRPr="00861320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lcc</w:t>
            </w:r>
            <w:r w:rsidR="00861320" w:rsidRPr="00861320"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  <w:r w:rsidR="00861320">
              <w:rPr>
                <w:rFonts w:ascii="Times New Roman" w:hAnsi="Times New Roman" w:cs="Times New Roman"/>
                <w:i/>
                <w:sz w:val="24"/>
                <w:szCs w:val="24"/>
              </w:rPr>
              <w:t>6</w:t>
            </w:r>
            <w:r w:rsidRPr="00F2418C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  <w:p w14:paraId="41FDAE97" w14:textId="77777777" w:rsidR="00901599" w:rsidRDefault="00901599" w:rsidP="009B0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18C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61320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lcc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7</w:t>
            </w:r>
            <w:r w:rsidRPr="00F2418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  <w:p w14:paraId="45DFD15F" w14:textId="77777777" w:rsidR="00901599" w:rsidRDefault="00901599" w:rsidP="009B0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18C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61320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lcc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7</w:t>
            </w:r>
            <w:r w:rsidRPr="00F2418C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  <w:p w14:paraId="71DCFA55" w14:textId="77777777" w:rsidR="008C5145" w:rsidRDefault="008C5145" w:rsidP="009B0CE3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-</w:t>
            </w:r>
            <w:r w:rsidRPr="008C5145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dst</w:t>
            </w:r>
            <w:r w:rsidRPr="008C514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  <w:p w14:paraId="783B07D3" w14:textId="77777777" w:rsidR="008C5145" w:rsidRDefault="008C5145" w:rsidP="009B0CE3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Q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8C5145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dst</w:t>
            </w:r>
            <w:r w:rsidRPr="008C514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  <w:p w14:paraId="0CB4EB43" w14:textId="77777777" w:rsidR="008C5145" w:rsidRDefault="008C5145" w:rsidP="009B0CE3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-</w:t>
            </w:r>
            <w:r w:rsidRPr="008C5145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dst</w:t>
            </w:r>
            <w:r w:rsidRPr="008C514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  <w:p w14:paraId="70B4C479" w14:textId="6ECE47F3" w:rsidR="008C5145" w:rsidRPr="008C5145" w:rsidRDefault="008C5145" w:rsidP="009B0CE3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Q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8C5145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dst</w:t>
            </w:r>
            <w:r w:rsidRPr="008C514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7654" w:type="dxa"/>
            <w:gridSpan w:val="5"/>
          </w:tcPr>
          <w:p w14:paraId="50236C24" w14:textId="77777777" w:rsidR="00963C57" w:rsidRDefault="00963C57" w:rsidP="009B0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18C">
              <w:rPr>
                <w:rFonts w:ascii="Times New Roman" w:hAnsi="Times New Roman" w:cs="Times New Roman"/>
                <w:sz w:val="24"/>
                <w:szCs w:val="24"/>
              </w:rPr>
              <w:t>GGACTGTGTATTCAGCCGTTGAGTTGA</w:t>
            </w:r>
          </w:p>
          <w:p w14:paraId="4BF0648F" w14:textId="77777777" w:rsidR="00901599" w:rsidRDefault="00901599" w:rsidP="009B0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18C">
              <w:rPr>
                <w:rFonts w:ascii="Times New Roman" w:hAnsi="Times New Roman" w:cs="Times New Roman"/>
                <w:sz w:val="24"/>
                <w:szCs w:val="24"/>
              </w:rPr>
              <w:t>TCTTCAGCTTGCCATCGTGCTCTAC</w:t>
            </w:r>
          </w:p>
          <w:p w14:paraId="006DB8F7" w14:textId="77777777" w:rsidR="00901599" w:rsidRDefault="00901599" w:rsidP="009B0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18C">
              <w:rPr>
                <w:rFonts w:ascii="Times New Roman" w:hAnsi="Times New Roman" w:cs="Times New Roman"/>
                <w:sz w:val="24"/>
                <w:szCs w:val="24"/>
              </w:rPr>
              <w:t>CCTGGGTGGACGCCATTGACTAC</w:t>
            </w:r>
          </w:p>
          <w:p w14:paraId="6144B679" w14:textId="77777777" w:rsidR="008C5145" w:rsidRDefault="008C5145" w:rsidP="009B0CE3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7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GGCGCATTGATGCAAACTCAG</w:t>
            </w:r>
          </w:p>
          <w:p w14:paraId="633C37BC" w14:textId="77777777" w:rsidR="008C5145" w:rsidRDefault="008C5145" w:rsidP="009B0CE3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7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ATCTCCCATTTGGCTCCCTTC</w:t>
            </w:r>
          </w:p>
          <w:p w14:paraId="30078E5A" w14:textId="77777777" w:rsidR="008C5145" w:rsidRDefault="008C5145" w:rsidP="009B0CE3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748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ACCTCAGCAAGATCGTGGAGG</w:t>
            </w:r>
          </w:p>
          <w:p w14:paraId="61E244D9" w14:textId="5AE64431" w:rsidR="008C5145" w:rsidRPr="00F2418C" w:rsidRDefault="008C5145" w:rsidP="009B0CE3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748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GACGCTTACCGCTGCTGAT</w:t>
            </w:r>
          </w:p>
        </w:tc>
      </w:tr>
      <w:tr w:rsidR="00963C57" w14:paraId="08D79391" w14:textId="77777777" w:rsidTr="00623454">
        <w:tc>
          <w:tcPr>
            <w:tcW w:w="9498" w:type="dxa"/>
            <w:gridSpan w:val="6"/>
          </w:tcPr>
          <w:p w14:paraId="5E33EB52" w14:textId="77777777" w:rsidR="00963C57" w:rsidRPr="00F2418C" w:rsidRDefault="00963C57" w:rsidP="009B0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24"/>
              </w:rPr>
              <w:t xml:space="preserve">Primers used in PCR for DNA probes in </w:t>
            </w:r>
            <w:r w:rsidRPr="00CC5EAD">
              <w:rPr>
                <w:rFonts w:ascii="Times New Roman" w:hAnsi="Times New Roman" w:cs="Times New Roman"/>
                <w:b/>
                <w:color w:val="000000"/>
                <w:sz w:val="24"/>
              </w:rPr>
              <w:t>EMSA</w:t>
            </w:r>
          </w:p>
        </w:tc>
      </w:tr>
      <w:tr w:rsidR="00963C57" w14:paraId="00825E93" w14:textId="77777777" w:rsidTr="00623454">
        <w:tc>
          <w:tcPr>
            <w:tcW w:w="1844" w:type="dxa"/>
            <w:vAlign w:val="center"/>
          </w:tcPr>
          <w:p w14:paraId="5144CEEF" w14:textId="77777777" w:rsidR="00963C57" w:rsidRPr="00F871DA" w:rsidRDefault="00963C57" w:rsidP="009B0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1DA">
              <w:rPr>
                <w:rFonts w:ascii="Times New Roman" w:hAnsi="Times New Roman" w:cs="Times New Roman" w:hint="eastAsia"/>
                <w:sz w:val="24"/>
                <w:szCs w:val="24"/>
              </w:rPr>
              <w:t>Cy</w:t>
            </w:r>
            <w:r w:rsidRPr="00F871D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F871DA">
              <w:rPr>
                <w:rFonts w:ascii="Times New Roman" w:hAnsi="Times New Roman" w:cs="Times New Roman" w:hint="eastAsia"/>
                <w:sz w:val="24"/>
                <w:szCs w:val="24"/>
              </w:rPr>
              <w:t>-labelled</w:t>
            </w:r>
          </w:p>
        </w:tc>
        <w:tc>
          <w:tcPr>
            <w:tcW w:w="7654" w:type="dxa"/>
            <w:gridSpan w:val="5"/>
            <w:vAlign w:val="center"/>
          </w:tcPr>
          <w:p w14:paraId="57C37593" w14:textId="77777777" w:rsidR="00963C57" w:rsidRPr="00F871DA" w:rsidRDefault="00963C57" w:rsidP="009B0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1DA">
              <w:rPr>
                <w:rFonts w:ascii="Times New Roman" w:hAnsi="Times New Roman" w:cs="Times New Roman"/>
                <w:sz w:val="24"/>
                <w:szCs w:val="24"/>
              </w:rPr>
              <w:t>Cy5-AGCACGTGGTCGAAAG</w:t>
            </w:r>
          </w:p>
        </w:tc>
      </w:tr>
      <w:tr w:rsidR="00963C57" w14:paraId="74F84860" w14:textId="77777777" w:rsidTr="00623454">
        <w:tc>
          <w:tcPr>
            <w:tcW w:w="1844" w:type="dxa"/>
            <w:vAlign w:val="center"/>
          </w:tcPr>
          <w:p w14:paraId="2472DC89" w14:textId="7B41EBDD" w:rsidR="00963C57" w:rsidRPr="00545751" w:rsidRDefault="00963C57" w:rsidP="009B0CE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-</w:t>
            </w:r>
            <w:r w:rsidR="00545751" w:rsidRPr="00545751">
              <w:rPr>
                <w:rFonts w:ascii="Times New Roman" w:hAnsi="Times New Roman" w:cs="Times New Roman" w:hint="eastAsia"/>
                <w:bCs/>
                <w:i/>
                <w:sz w:val="24"/>
                <w:szCs w:val="24"/>
              </w:rPr>
              <w:t>cfs</w:t>
            </w:r>
            <w:r w:rsidR="00545751" w:rsidRPr="0054575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1</w:t>
            </w:r>
            <w:r w:rsidRPr="00F871DA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7654" w:type="dxa"/>
            <w:gridSpan w:val="5"/>
          </w:tcPr>
          <w:p w14:paraId="658330E9" w14:textId="77777777" w:rsidR="00963C57" w:rsidRPr="00F871DA" w:rsidRDefault="00963C57" w:rsidP="009B0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1DA">
              <w:rPr>
                <w:rFonts w:ascii="Times New Roman" w:hAnsi="Times New Roman" w:cs="Times New Roman"/>
                <w:sz w:val="24"/>
                <w:szCs w:val="24"/>
              </w:rPr>
              <w:t>AGCACGTGGTCGAAAGTAACCAAAGCGCGCGATGC</w:t>
            </w:r>
          </w:p>
        </w:tc>
      </w:tr>
      <w:tr w:rsidR="00963C57" w14:paraId="7D09449D" w14:textId="77777777" w:rsidTr="00623454">
        <w:tc>
          <w:tcPr>
            <w:tcW w:w="1844" w:type="dxa"/>
            <w:vAlign w:val="center"/>
          </w:tcPr>
          <w:p w14:paraId="73FD786B" w14:textId="010A774D" w:rsidR="00963C57" w:rsidRPr="00F871DA" w:rsidRDefault="00963C57" w:rsidP="009B0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-</w:t>
            </w:r>
            <w:r w:rsidR="00F57A4F" w:rsidRPr="00545751">
              <w:rPr>
                <w:rFonts w:ascii="Times New Roman" w:hAnsi="Times New Roman" w:cs="Times New Roman" w:hint="eastAsia"/>
                <w:bCs/>
                <w:i/>
                <w:sz w:val="24"/>
                <w:szCs w:val="24"/>
              </w:rPr>
              <w:t xml:space="preserve"> cfs</w:t>
            </w:r>
            <w:r w:rsidR="00F57A4F" w:rsidRPr="0054575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1</w:t>
            </w:r>
            <w:r w:rsidRPr="00F871DA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7654" w:type="dxa"/>
            <w:gridSpan w:val="5"/>
          </w:tcPr>
          <w:p w14:paraId="5E01904A" w14:textId="77777777" w:rsidR="00963C57" w:rsidRPr="00F871DA" w:rsidRDefault="00963C57" w:rsidP="009B0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1DA">
              <w:rPr>
                <w:rFonts w:ascii="Times New Roman" w:hAnsi="Times New Roman" w:cs="Times New Roman"/>
                <w:sz w:val="24"/>
                <w:szCs w:val="24"/>
              </w:rPr>
              <w:t>AGCACGTGGTCGAAAGCCGTGGTTGGGCAGATGTGG</w:t>
            </w:r>
          </w:p>
        </w:tc>
      </w:tr>
      <w:tr w:rsidR="00963C57" w14:paraId="31ED1180" w14:textId="77777777" w:rsidTr="00623454">
        <w:tc>
          <w:tcPr>
            <w:tcW w:w="1844" w:type="dxa"/>
          </w:tcPr>
          <w:p w14:paraId="679A4427" w14:textId="27A2B07E" w:rsidR="00963C57" w:rsidRPr="00F871DA" w:rsidRDefault="00963C57" w:rsidP="009B0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-</w:t>
            </w:r>
            <w:r w:rsidR="00F57A4F" w:rsidRPr="00545751">
              <w:rPr>
                <w:rFonts w:ascii="Times New Roman" w:hAnsi="Times New Roman" w:cs="Times New Roman" w:hint="eastAsia"/>
                <w:bCs/>
                <w:i/>
                <w:sz w:val="24"/>
                <w:szCs w:val="24"/>
              </w:rPr>
              <w:t xml:space="preserve"> cfs</w:t>
            </w:r>
            <w:r w:rsidR="00F57A4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2</w:t>
            </w:r>
            <w:r w:rsidRPr="00F871DA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7654" w:type="dxa"/>
            <w:gridSpan w:val="5"/>
          </w:tcPr>
          <w:p w14:paraId="24357598" w14:textId="77777777" w:rsidR="00963C57" w:rsidRPr="00F871DA" w:rsidRDefault="00963C57" w:rsidP="009B0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1DA">
              <w:rPr>
                <w:rFonts w:ascii="Times New Roman" w:hAnsi="Times New Roman" w:cs="Times New Roman"/>
                <w:sz w:val="24"/>
                <w:szCs w:val="24"/>
              </w:rPr>
              <w:t>AGCACGTGGTCGAAAGGAAGTTGCTGTATACTCGATGACA</w:t>
            </w:r>
          </w:p>
        </w:tc>
      </w:tr>
      <w:tr w:rsidR="00963C57" w14:paraId="7FE66114" w14:textId="77777777" w:rsidTr="00623454">
        <w:tc>
          <w:tcPr>
            <w:tcW w:w="1844" w:type="dxa"/>
          </w:tcPr>
          <w:p w14:paraId="6EC527B3" w14:textId="1F9ECB31" w:rsidR="00963C57" w:rsidRPr="00F871DA" w:rsidRDefault="00963C57" w:rsidP="009B0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-</w:t>
            </w:r>
            <w:r w:rsidR="00F57A4F" w:rsidRPr="00545751">
              <w:rPr>
                <w:rFonts w:ascii="Times New Roman" w:hAnsi="Times New Roman" w:cs="Times New Roman" w:hint="eastAsia"/>
                <w:bCs/>
                <w:i/>
                <w:sz w:val="24"/>
                <w:szCs w:val="24"/>
              </w:rPr>
              <w:t xml:space="preserve"> cfs</w:t>
            </w:r>
            <w:r w:rsidR="00F57A4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2</w:t>
            </w:r>
            <w:r w:rsidRPr="00F871DA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7654" w:type="dxa"/>
            <w:gridSpan w:val="5"/>
          </w:tcPr>
          <w:p w14:paraId="1C90F3D1" w14:textId="77777777" w:rsidR="00963C57" w:rsidRPr="00F871DA" w:rsidRDefault="00963C57" w:rsidP="009B0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1DA">
              <w:rPr>
                <w:rFonts w:ascii="Times New Roman" w:hAnsi="Times New Roman" w:cs="Times New Roman"/>
                <w:sz w:val="24"/>
                <w:szCs w:val="24"/>
              </w:rPr>
              <w:t>AGCACGTGGTCGAAAGATCTCCATCTTATCTACTCGTTGTT</w:t>
            </w:r>
          </w:p>
        </w:tc>
      </w:tr>
      <w:tr w:rsidR="00963C57" w14:paraId="1C8E6952" w14:textId="77777777" w:rsidTr="00623454">
        <w:tc>
          <w:tcPr>
            <w:tcW w:w="1844" w:type="dxa"/>
          </w:tcPr>
          <w:p w14:paraId="44273965" w14:textId="6AC2CD36" w:rsidR="00963C57" w:rsidRPr="00F871DA" w:rsidRDefault="00963C57" w:rsidP="009B0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-</w:t>
            </w:r>
            <w:r w:rsidR="00F57A4F" w:rsidRPr="00F57A4F">
              <w:rPr>
                <w:rFonts w:ascii="Times New Roman" w:hAnsi="Times New Roman" w:cs="Times New Roman" w:hint="eastAsia"/>
                <w:bCs/>
                <w:i/>
                <w:sz w:val="24"/>
                <w:szCs w:val="24"/>
              </w:rPr>
              <w:t>cgl</w:t>
            </w:r>
            <w:r w:rsidR="00F57A4F" w:rsidRPr="00F57A4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1</w:t>
            </w:r>
            <w:r w:rsidRPr="00F871DA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7654" w:type="dxa"/>
            <w:gridSpan w:val="5"/>
          </w:tcPr>
          <w:p w14:paraId="2FD1BEB8" w14:textId="77777777" w:rsidR="00963C57" w:rsidRPr="00F871DA" w:rsidRDefault="00963C57" w:rsidP="009B0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1DA">
              <w:rPr>
                <w:rFonts w:ascii="Times New Roman" w:hAnsi="Times New Roman" w:cs="Times New Roman"/>
                <w:sz w:val="24"/>
                <w:szCs w:val="24"/>
              </w:rPr>
              <w:t>AGCACGTGGTCGAAAGGATTCGGCTCTTCCGACTTCATCTC</w:t>
            </w:r>
          </w:p>
        </w:tc>
      </w:tr>
      <w:tr w:rsidR="00963C57" w14:paraId="4C8807AC" w14:textId="77777777" w:rsidTr="00623454">
        <w:tc>
          <w:tcPr>
            <w:tcW w:w="1844" w:type="dxa"/>
          </w:tcPr>
          <w:p w14:paraId="1E6B256A" w14:textId="5D70F7F0" w:rsidR="00963C57" w:rsidRPr="00F871DA" w:rsidRDefault="00963C57" w:rsidP="009B0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-</w:t>
            </w:r>
            <w:r w:rsidR="00F57A4F" w:rsidRPr="00F57A4F">
              <w:rPr>
                <w:rFonts w:ascii="Times New Roman" w:hAnsi="Times New Roman" w:cs="Times New Roman" w:hint="eastAsia"/>
                <w:bCs/>
                <w:i/>
                <w:sz w:val="24"/>
                <w:szCs w:val="24"/>
              </w:rPr>
              <w:t xml:space="preserve"> cgl</w:t>
            </w:r>
            <w:r w:rsidR="00F57A4F" w:rsidRPr="00F57A4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1</w:t>
            </w:r>
            <w:r w:rsidRPr="00F871DA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7654" w:type="dxa"/>
            <w:gridSpan w:val="5"/>
          </w:tcPr>
          <w:p w14:paraId="0F8716F2" w14:textId="77777777" w:rsidR="00963C57" w:rsidRPr="00F871DA" w:rsidRDefault="00963C57" w:rsidP="009B0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1DA">
              <w:rPr>
                <w:rFonts w:ascii="Times New Roman" w:hAnsi="Times New Roman" w:cs="Times New Roman"/>
                <w:sz w:val="24"/>
                <w:szCs w:val="24"/>
              </w:rPr>
              <w:t>AGCACGTGGTCGAAAGTTCGCAATTTCATTGCATCCCTG</w:t>
            </w:r>
          </w:p>
        </w:tc>
      </w:tr>
      <w:tr w:rsidR="00963C57" w14:paraId="22B39808" w14:textId="77777777" w:rsidTr="00623454">
        <w:tc>
          <w:tcPr>
            <w:tcW w:w="1844" w:type="dxa"/>
          </w:tcPr>
          <w:p w14:paraId="199B2F72" w14:textId="1F1FE797" w:rsidR="00963C57" w:rsidRPr="008E0CFD" w:rsidRDefault="00963C57" w:rsidP="009B0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0CFD">
              <w:rPr>
                <w:rFonts w:ascii="Times New Roman" w:hAnsi="Times New Roman" w:cs="Times New Roman"/>
                <w:sz w:val="24"/>
                <w:szCs w:val="24"/>
              </w:rPr>
              <w:t>E-</w:t>
            </w:r>
            <w:r w:rsidR="00F57A4F" w:rsidRPr="008E0CFD">
              <w:rPr>
                <w:rFonts w:ascii="Times New Roman" w:hAnsi="Times New Roman" w:cs="Times New Roman" w:hint="eastAsia"/>
                <w:bCs/>
                <w:i/>
                <w:sz w:val="24"/>
                <w:szCs w:val="24"/>
              </w:rPr>
              <w:t xml:space="preserve"> cgl</w:t>
            </w:r>
            <w:r w:rsidR="00F57A4F" w:rsidRPr="008E0CFD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3</w:t>
            </w:r>
            <w:r w:rsidRPr="008E0CFD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7654" w:type="dxa"/>
            <w:gridSpan w:val="5"/>
          </w:tcPr>
          <w:p w14:paraId="7177F9B5" w14:textId="77777777" w:rsidR="00963C57" w:rsidRPr="00F871DA" w:rsidRDefault="00963C57" w:rsidP="009B0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1DA">
              <w:rPr>
                <w:rFonts w:ascii="Times New Roman" w:hAnsi="Times New Roman" w:cs="Times New Roman"/>
                <w:sz w:val="24"/>
                <w:szCs w:val="24"/>
              </w:rPr>
              <w:t>AGCACGTGGTCGAAAGAACGAGCTCCCATGCGAGAAAG</w:t>
            </w:r>
          </w:p>
        </w:tc>
      </w:tr>
      <w:tr w:rsidR="00963C57" w14:paraId="193664B4" w14:textId="77777777" w:rsidTr="00623454">
        <w:tc>
          <w:tcPr>
            <w:tcW w:w="1844" w:type="dxa"/>
          </w:tcPr>
          <w:p w14:paraId="5EDC275F" w14:textId="752AA5B8" w:rsidR="00963C57" w:rsidRPr="00F871DA" w:rsidRDefault="00963C57" w:rsidP="009B0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-</w:t>
            </w:r>
            <w:r w:rsidR="00F57A4F" w:rsidRPr="00F57A4F">
              <w:rPr>
                <w:rFonts w:ascii="Times New Roman" w:hAnsi="Times New Roman" w:cs="Times New Roman" w:hint="eastAsia"/>
                <w:bCs/>
                <w:i/>
                <w:sz w:val="24"/>
                <w:szCs w:val="24"/>
              </w:rPr>
              <w:t xml:space="preserve"> cgl</w:t>
            </w:r>
            <w:r w:rsidR="00F57A4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3</w:t>
            </w:r>
            <w:r w:rsidRPr="00F871DA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7654" w:type="dxa"/>
            <w:gridSpan w:val="5"/>
          </w:tcPr>
          <w:p w14:paraId="3EDF57C1" w14:textId="77777777" w:rsidR="00963C57" w:rsidRPr="00F871DA" w:rsidRDefault="00963C57" w:rsidP="009B0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1DA">
              <w:rPr>
                <w:rFonts w:ascii="Times New Roman" w:hAnsi="Times New Roman" w:cs="Times New Roman"/>
                <w:sz w:val="24"/>
                <w:szCs w:val="24"/>
              </w:rPr>
              <w:t>AGCACGTGGTCGAAAGGCGAGACGGTGCAGAGAGTGTG</w:t>
            </w:r>
          </w:p>
        </w:tc>
      </w:tr>
      <w:tr w:rsidR="00963C57" w14:paraId="4DFF6A81" w14:textId="77777777" w:rsidTr="00623454">
        <w:tc>
          <w:tcPr>
            <w:tcW w:w="1844" w:type="dxa"/>
          </w:tcPr>
          <w:p w14:paraId="56C1FBD8" w14:textId="6412E137" w:rsidR="00963C57" w:rsidRPr="00F871DA" w:rsidRDefault="00963C57" w:rsidP="009B0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-</w:t>
            </w:r>
            <w:r w:rsidR="007010ED" w:rsidRPr="007010ED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hyd</w:t>
            </w:r>
            <w:r w:rsidR="007010ED" w:rsidRPr="007010ED"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  <w:r w:rsidRPr="00F871DA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7654" w:type="dxa"/>
            <w:gridSpan w:val="5"/>
          </w:tcPr>
          <w:p w14:paraId="6AE77EFC" w14:textId="78980729" w:rsidR="00963C57" w:rsidRPr="00F871DA" w:rsidRDefault="00963C57" w:rsidP="009B0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1DA">
              <w:rPr>
                <w:rFonts w:ascii="Times New Roman" w:hAnsi="Times New Roman" w:cs="Times New Roman"/>
                <w:sz w:val="24"/>
                <w:szCs w:val="24"/>
              </w:rPr>
              <w:t>AGCACGTGGTCGAAAG</w:t>
            </w:r>
            <w:r w:rsidR="00670BEC" w:rsidRPr="00812A50">
              <w:rPr>
                <w:rFonts w:ascii="Times New Roman" w:hAnsi="Times New Roman" w:cs="Times New Roman"/>
                <w:sz w:val="24"/>
                <w:szCs w:val="24"/>
              </w:rPr>
              <w:t>CTCCTGAGCTGTGACTGTATTCCTT</w:t>
            </w:r>
          </w:p>
        </w:tc>
      </w:tr>
      <w:tr w:rsidR="00963C57" w14:paraId="06471B95" w14:textId="77777777" w:rsidTr="00623454">
        <w:tc>
          <w:tcPr>
            <w:tcW w:w="1844" w:type="dxa"/>
          </w:tcPr>
          <w:p w14:paraId="23620057" w14:textId="77777777" w:rsidR="00963C57" w:rsidRDefault="00963C57" w:rsidP="009B0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-</w:t>
            </w:r>
            <w:r w:rsidR="007010ED" w:rsidRPr="007010ED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hyd</w:t>
            </w:r>
            <w:r w:rsidR="007010ED" w:rsidRPr="007010ED"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  <w:r w:rsidRPr="00F871DA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  <w:p w14:paraId="13B3B9F4" w14:textId="77777777" w:rsidR="00692311" w:rsidRDefault="00692311" w:rsidP="009B0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-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nsd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  <w:r w:rsidRPr="007010ED"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  <w:r w:rsidRPr="00F871DA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  <w:p w14:paraId="569E8075" w14:textId="4F26C47C" w:rsidR="00692311" w:rsidRDefault="00692311" w:rsidP="006923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-</w:t>
            </w:r>
            <w:r w:rsidRPr="007010ED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nsd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1</w:t>
            </w:r>
            <w:r w:rsidRPr="00F871DA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  <w:p w14:paraId="30E3784E" w14:textId="77814013" w:rsidR="00692311" w:rsidRDefault="00692311" w:rsidP="006923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-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dst</w:t>
            </w:r>
            <w:r w:rsidRPr="007010ED"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  <w:r w:rsidRPr="00F871DA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  <w:p w14:paraId="5AA5B280" w14:textId="4FE22BDD" w:rsidR="00692311" w:rsidRPr="00692311" w:rsidRDefault="00692311" w:rsidP="009B0CE3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-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dst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  <w:r w:rsidRPr="00F871DA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7654" w:type="dxa"/>
            <w:gridSpan w:val="5"/>
          </w:tcPr>
          <w:p w14:paraId="67EAFA7B" w14:textId="77777777" w:rsidR="00963C57" w:rsidRDefault="00963C57" w:rsidP="009B0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1DA">
              <w:rPr>
                <w:rFonts w:ascii="Times New Roman" w:hAnsi="Times New Roman" w:cs="Times New Roman"/>
                <w:sz w:val="24"/>
                <w:szCs w:val="24"/>
              </w:rPr>
              <w:t>AGCACGTGGTCGAAAG</w:t>
            </w:r>
            <w:r w:rsidR="00670BEC" w:rsidRPr="00812A50">
              <w:rPr>
                <w:rFonts w:ascii="Times New Roman" w:hAnsi="Times New Roman" w:cs="Times New Roman"/>
                <w:sz w:val="24"/>
                <w:szCs w:val="24"/>
              </w:rPr>
              <w:t>CGTACTGTGGAGCAGGGAGAAC</w:t>
            </w:r>
          </w:p>
          <w:p w14:paraId="2295932B" w14:textId="77777777" w:rsidR="00692311" w:rsidRDefault="00692311" w:rsidP="009B0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311">
              <w:rPr>
                <w:rFonts w:ascii="Times New Roman" w:hAnsi="Times New Roman" w:cs="Times New Roman"/>
                <w:sz w:val="24"/>
                <w:szCs w:val="24"/>
              </w:rPr>
              <w:t>AGCACGTGGTCGAAAGTCAGACGAAATCGCCGATTC</w:t>
            </w:r>
          </w:p>
          <w:p w14:paraId="408A9442" w14:textId="77777777" w:rsidR="00692311" w:rsidRDefault="00692311" w:rsidP="009B0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311">
              <w:rPr>
                <w:rFonts w:ascii="Times New Roman" w:hAnsi="Times New Roman" w:cs="Times New Roman"/>
                <w:sz w:val="24"/>
                <w:szCs w:val="24"/>
              </w:rPr>
              <w:t>AGCACGTGGTCGAAAGGAGCCGTTGGATAATGCGTC</w:t>
            </w:r>
          </w:p>
          <w:p w14:paraId="21BDB7F6" w14:textId="33DDE204" w:rsidR="00692311" w:rsidRPr="00F871DA" w:rsidRDefault="00811670" w:rsidP="009B0CE3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11670">
              <w:rPr>
                <w:rFonts w:ascii="Times New Roman" w:hAnsi="Times New Roman" w:cs="Times New Roman"/>
                <w:sz w:val="24"/>
                <w:szCs w:val="24"/>
              </w:rPr>
              <w:t>AGCACGTGGTCGAAAGCCGCACTACACTCTCCGAGGC AGCACGTGGTCGAAAGTGGTTACTTTAACTAAATTCAGGGCAC</w:t>
            </w:r>
          </w:p>
        </w:tc>
      </w:tr>
      <w:tr w:rsidR="00963C57" w:rsidRPr="0019488E" w14:paraId="0E73017A" w14:textId="77777777" w:rsidTr="00623454">
        <w:tc>
          <w:tcPr>
            <w:tcW w:w="1844" w:type="dxa"/>
          </w:tcPr>
          <w:p w14:paraId="70F9D3FB" w14:textId="26DA793A" w:rsidR="00963C57" w:rsidRPr="009817E9" w:rsidRDefault="00963C57" w:rsidP="009B0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7E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9817E9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BE5C5E" w:rsidRPr="00BE5C5E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fs</w:t>
            </w:r>
            <w:r w:rsidR="00BE5C5E" w:rsidRPr="00BE5C5E"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  <w:r w:rsidRPr="009817E9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654" w:type="dxa"/>
            <w:gridSpan w:val="5"/>
          </w:tcPr>
          <w:p w14:paraId="3B462E82" w14:textId="77777777" w:rsidR="00963C57" w:rsidRPr="009817E9" w:rsidRDefault="00963C57" w:rsidP="009B0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7E9">
              <w:rPr>
                <w:rFonts w:ascii="Times New Roman" w:hAnsi="Times New Roman" w:cs="Times New Roman"/>
                <w:sz w:val="24"/>
                <w:szCs w:val="24"/>
              </w:rPr>
              <w:t>CACACAACAAGCTCATCGCCTTGGGCAATATGGATGGGAA</w:t>
            </w:r>
          </w:p>
        </w:tc>
      </w:tr>
      <w:tr w:rsidR="00963C57" w:rsidRPr="002D49E4" w14:paraId="43ECA10E" w14:textId="77777777" w:rsidTr="00623454">
        <w:tc>
          <w:tcPr>
            <w:tcW w:w="1844" w:type="dxa"/>
          </w:tcPr>
          <w:p w14:paraId="6D0C6D66" w14:textId="256D21D6" w:rsidR="00963C57" w:rsidRPr="009817E9" w:rsidRDefault="00963C57" w:rsidP="009B0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7E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9817E9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2F1C77" w:rsidRPr="00BE5C5E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fs</w:t>
            </w:r>
            <w:r w:rsidR="002F1C77" w:rsidRPr="00BE5C5E"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  <w:r w:rsidRPr="009817E9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654" w:type="dxa"/>
            <w:gridSpan w:val="5"/>
          </w:tcPr>
          <w:p w14:paraId="10CDD838" w14:textId="7A88CD5F" w:rsidR="00963C57" w:rsidRPr="009817E9" w:rsidRDefault="00963C57" w:rsidP="009B0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7E9">
              <w:rPr>
                <w:rFonts w:ascii="Times New Roman" w:hAnsi="Times New Roman" w:cs="Times New Roman"/>
                <w:sz w:val="24"/>
                <w:szCs w:val="24"/>
              </w:rPr>
              <w:t>GGGGGCAAATA</w:t>
            </w:r>
            <w:r w:rsidR="00C37FD0">
              <w:rPr>
                <w:rFonts w:ascii="Times New Roman" w:hAnsi="Times New Roman" w:cs="Times New Roman"/>
                <w:sz w:val="24"/>
                <w:szCs w:val="24"/>
              </w:rPr>
              <w:t>TTAT</w:t>
            </w:r>
            <w:r w:rsidRPr="009817E9">
              <w:rPr>
                <w:rFonts w:ascii="Times New Roman" w:hAnsi="Times New Roman" w:cs="Times New Roman"/>
                <w:sz w:val="24"/>
                <w:szCs w:val="24"/>
              </w:rPr>
              <w:t>GCGTAGGAGCAAAAGGCGT</w:t>
            </w:r>
          </w:p>
        </w:tc>
      </w:tr>
      <w:tr w:rsidR="00963C57" w:rsidRPr="002D49E4" w14:paraId="52CE2956" w14:textId="77777777" w:rsidTr="00623454">
        <w:tc>
          <w:tcPr>
            <w:tcW w:w="1844" w:type="dxa"/>
          </w:tcPr>
          <w:p w14:paraId="67EB5F37" w14:textId="45913018" w:rsidR="00963C57" w:rsidRPr="009817E9" w:rsidRDefault="00963C57" w:rsidP="009B0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7E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9817E9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9817E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2F1C77" w:rsidRPr="00BE5C5E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fs</w:t>
            </w:r>
            <w:r w:rsidR="002F1C77" w:rsidRPr="00BE5C5E"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  <w:r w:rsidRPr="009817E9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7654" w:type="dxa"/>
            <w:gridSpan w:val="5"/>
          </w:tcPr>
          <w:p w14:paraId="4BB0A59C" w14:textId="27A49FB6" w:rsidR="00963C57" w:rsidRPr="009817E9" w:rsidRDefault="00963C57" w:rsidP="009B0CE3">
            <w:pPr>
              <w:ind w:left="420" w:hanging="420"/>
              <w:rPr>
                <w:rFonts w:ascii="Times New Roman" w:hAnsi="Times New Roman" w:cs="Times New Roman"/>
                <w:sz w:val="24"/>
                <w:szCs w:val="24"/>
              </w:rPr>
            </w:pPr>
            <w:r w:rsidRPr="009817E9">
              <w:rPr>
                <w:rFonts w:ascii="Times New Roman" w:hAnsi="Times New Roman" w:cs="Times New Roman"/>
                <w:sz w:val="24"/>
                <w:szCs w:val="24"/>
              </w:rPr>
              <w:t>CGC</w:t>
            </w:r>
            <w:r w:rsidR="00C37FD0">
              <w:rPr>
                <w:rFonts w:ascii="Times New Roman" w:hAnsi="Times New Roman" w:cs="Times New Roman"/>
                <w:sz w:val="24"/>
                <w:szCs w:val="24"/>
              </w:rPr>
              <w:t>ATAA</w:t>
            </w:r>
            <w:r w:rsidRPr="009817E9">
              <w:rPr>
                <w:rFonts w:ascii="Times New Roman" w:hAnsi="Times New Roman" w:cs="Times New Roman"/>
                <w:sz w:val="24"/>
                <w:szCs w:val="24"/>
              </w:rPr>
              <w:t>TATTTGCCCCCTTCGCGAATCCGTGA</w:t>
            </w:r>
          </w:p>
        </w:tc>
      </w:tr>
      <w:tr w:rsidR="00963C57" w:rsidRPr="0019488E" w14:paraId="27865748" w14:textId="77777777" w:rsidTr="00623454">
        <w:tc>
          <w:tcPr>
            <w:tcW w:w="1844" w:type="dxa"/>
          </w:tcPr>
          <w:p w14:paraId="4A14B603" w14:textId="590F64FF" w:rsidR="00963C57" w:rsidRPr="009817E9" w:rsidRDefault="00963C57" w:rsidP="009B0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7E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9817E9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9817E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2F1C77" w:rsidRPr="00BE5C5E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fs</w:t>
            </w:r>
            <w:r w:rsidR="002F1C77" w:rsidRPr="00BE5C5E"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7654" w:type="dxa"/>
            <w:gridSpan w:val="5"/>
          </w:tcPr>
          <w:p w14:paraId="17976EE7" w14:textId="77777777" w:rsidR="00963C57" w:rsidRPr="009817E9" w:rsidRDefault="00963C57" w:rsidP="009B0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7E9">
              <w:rPr>
                <w:rFonts w:ascii="Times New Roman" w:hAnsi="Times New Roman" w:cs="Times New Roman"/>
                <w:sz w:val="24"/>
                <w:szCs w:val="24"/>
              </w:rPr>
              <w:t>ATCCCGGTCGGCATCTACTTTGATGATCTCCTTCTGAATCGGAA</w:t>
            </w:r>
          </w:p>
        </w:tc>
      </w:tr>
      <w:tr w:rsidR="00963C57" w:rsidRPr="007431F7" w14:paraId="5304F38F" w14:textId="77777777" w:rsidTr="00623454">
        <w:tc>
          <w:tcPr>
            <w:tcW w:w="1844" w:type="dxa"/>
          </w:tcPr>
          <w:p w14:paraId="67CF23F2" w14:textId="1445C414" w:rsidR="00963C57" w:rsidRPr="009817E9" w:rsidRDefault="00963C57" w:rsidP="009B0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7E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9817E9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9817E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146E60" w:rsidRPr="00BE5C5E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fs</w:t>
            </w:r>
            <w:r w:rsidR="00146E60">
              <w:rPr>
                <w:rFonts w:ascii="Times New Roman" w:hAnsi="Times New Roman" w:cs="Times New Roman"/>
                <w:i/>
                <w:sz w:val="24"/>
                <w:szCs w:val="24"/>
              </w:rPr>
              <w:t>2</w:t>
            </w:r>
            <w:r w:rsidRPr="009817E9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654" w:type="dxa"/>
            <w:gridSpan w:val="5"/>
          </w:tcPr>
          <w:p w14:paraId="10A2DD00" w14:textId="77777777" w:rsidR="00963C57" w:rsidRPr="009817E9" w:rsidRDefault="00963C57" w:rsidP="009B0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7E9">
              <w:rPr>
                <w:rFonts w:ascii="Times New Roman" w:hAnsi="Times New Roman" w:cs="Times New Roman"/>
                <w:sz w:val="24"/>
                <w:szCs w:val="24"/>
              </w:rPr>
              <w:t>CACACAACAAGCTCATCGCCGTCTTCACTTGAGGTGCAGCTTCCCT</w:t>
            </w:r>
          </w:p>
        </w:tc>
      </w:tr>
      <w:tr w:rsidR="00963C57" w:rsidRPr="007431F7" w14:paraId="229A31DB" w14:textId="77777777" w:rsidTr="00623454">
        <w:tc>
          <w:tcPr>
            <w:tcW w:w="1844" w:type="dxa"/>
          </w:tcPr>
          <w:p w14:paraId="00009563" w14:textId="60F9DB3B" w:rsidR="00963C57" w:rsidRPr="009817E9" w:rsidRDefault="00963C57" w:rsidP="009B0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7E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9817E9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9817E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146E60" w:rsidRPr="00BE5C5E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fs</w:t>
            </w:r>
            <w:r w:rsidR="00146E60">
              <w:rPr>
                <w:rFonts w:ascii="Times New Roman" w:hAnsi="Times New Roman" w:cs="Times New Roman"/>
                <w:i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654" w:type="dxa"/>
            <w:gridSpan w:val="5"/>
          </w:tcPr>
          <w:p w14:paraId="316FA1AD" w14:textId="595F60C3" w:rsidR="00963C57" w:rsidRPr="009817E9" w:rsidRDefault="00963C57" w:rsidP="009B0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7E9">
              <w:rPr>
                <w:rFonts w:ascii="Times New Roman" w:hAnsi="Times New Roman" w:cs="Times New Roman"/>
                <w:sz w:val="24"/>
                <w:szCs w:val="24"/>
              </w:rPr>
              <w:t>CGCTTTT</w:t>
            </w:r>
            <w:r w:rsidR="00C37FD0">
              <w:rPr>
                <w:rFonts w:ascii="Times New Roman" w:hAnsi="Times New Roman" w:cs="Times New Roman"/>
                <w:sz w:val="24"/>
                <w:szCs w:val="24"/>
              </w:rPr>
              <w:t>TTAT</w:t>
            </w:r>
            <w:r w:rsidRPr="009817E9">
              <w:rPr>
                <w:rFonts w:ascii="Times New Roman" w:hAnsi="Times New Roman" w:cs="Times New Roman"/>
                <w:sz w:val="24"/>
                <w:szCs w:val="24"/>
              </w:rPr>
              <w:t>TCCGCTTGAAACTCTCACGGGC</w:t>
            </w:r>
          </w:p>
        </w:tc>
      </w:tr>
      <w:tr w:rsidR="00963C57" w:rsidRPr="007431F7" w14:paraId="43CB99A9" w14:textId="77777777" w:rsidTr="00623454">
        <w:tc>
          <w:tcPr>
            <w:tcW w:w="1844" w:type="dxa"/>
          </w:tcPr>
          <w:p w14:paraId="1077752E" w14:textId="0D78075B" w:rsidR="00963C57" w:rsidRPr="009817E9" w:rsidRDefault="00963C57" w:rsidP="009B0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7E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9817E9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9817E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146E60" w:rsidRPr="00BE5C5E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fs</w:t>
            </w:r>
            <w:r w:rsidR="00146E60">
              <w:rPr>
                <w:rFonts w:ascii="Times New Roman" w:hAnsi="Times New Roman" w:cs="Times New Roman"/>
                <w:i/>
                <w:sz w:val="24"/>
                <w:szCs w:val="24"/>
              </w:rPr>
              <w:t>2</w:t>
            </w:r>
            <w:r w:rsidRPr="009817E9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7654" w:type="dxa"/>
            <w:gridSpan w:val="5"/>
          </w:tcPr>
          <w:p w14:paraId="51D71849" w14:textId="33D10417" w:rsidR="00963C57" w:rsidRPr="009817E9" w:rsidRDefault="00963C57" w:rsidP="009B0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7E9">
              <w:rPr>
                <w:rFonts w:ascii="Times New Roman" w:hAnsi="Times New Roman" w:cs="Times New Roman"/>
                <w:sz w:val="24"/>
                <w:szCs w:val="24"/>
              </w:rPr>
              <w:t>AAGCGGA</w:t>
            </w:r>
            <w:r w:rsidR="00C37FD0">
              <w:rPr>
                <w:rFonts w:ascii="Times New Roman" w:hAnsi="Times New Roman" w:cs="Times New Roman"/>
                <w:sz w:val="24"/>
                <w:szCs w:val="24"/>
              </w:rPr>
              <w:t>ATAA</w:t>
            </w:r>
            <w:r w:rsidRPr="009817E9">
              <w:rPr>
                <w:rFonts w:ascii="Times New Roman" w:hAnsi="Times New Roman" w:cs="Times New Roman"/>
                <w:sz w:val="24"/>
                <w:szCs w:val="24"/>
              </w:rPr>
              <w:t>AAAAGCGATACAGTGATTAGATTAAAACA</w:t>
            </w:r>
          </w:p>
        </w:tc>
      </w:tr>
      <w:tr w:rsidR="00963C57" w:rsidRPr="007431F7" w14:paraId="6A881675" w14:textId="77777777" w:rsidTr="00623454">
        <w:tc>
          <w:tcPr>
            <w:tcW w:w="1844" w:type="dxa"/>
          </w:tcPr>
          <w:p w14:paraId="74D2CCDF" w14:textId="319F95D2" w:rsidR="00963C57" w:rsidRPr="009817E9" w:rsidRDefault="00963C57" w:rsidP="009B0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7E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9817E9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9817E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146E60" w:rsidRPr="00BE5C5E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fs</w:t>
            </w:r>
            <w:r w:rsidR="005D7E90">
              <w:rPr>
                <w:rFonts w:ascii="Times New Roman" w:hAnsi="Times New Roman" w:cs="Times New Roman"/>
                <w:i/>
                <w:sz w:val="24"/>
                <w:szCs w:val="24"/>
              </w:rPr>
              <w:t>2</w:t>
            </w:r>
            <w:r w:rsidRPr="009817E9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7654" w:type="dxa"/>
            <w:gridSpan w:val="5"/>
          </w:tcPr>
          <w:p w14:paraId="560A771A" w14:textId="77777777" w:rsidR="00963C57" w:rsidRPr="009817E9" w:rsidRDefault="00963C57" w:rsidP="009B0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7E9">
              <w:rPr>
                <w:rFonts w:ascii="Times New Roman" w:hAnsi="Times New Roman" w:cs="Times New Roman"/>
                <w:sz w:val="24"/>
                <w:szCs w:val="24"/>
              </w:rPr>
              <w:t>ATCCCGGTCGGCATCTACTTGATCTCCTTCTGAATCGGAAATG</w:t>
            </w:r>
          </w:p>
        </w:tc>
      </w:tr>
      <w:tr w:rsidR="00963C57" w:rsidRPr="009F6A7A" w14:paraId="349EF345" w14:textId="77777777" w:rsidTr="00623454">
        <w:tc>
          <w:tcPr>
            <w:tcW w:w="1844" w:type="dxa"/>
          </w:tcPr>
          <w:p w14:paraId="01D26392" w14:textId="618E8BB9" w:rsidR="00963C57" w:rsidRPr="009817E9" w:rsidRDefault="00963C57" w:rsidP="009B0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7E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9817E9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9817E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146E60" w:rsidRPr="00146E60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gl</w:t>
            </w:r>
            <w:r w:rsidR="00146E60" w:rsidRPr="00146E60"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654" w:type="dxa"/>
            <w:gridSpan w:val="5"/>
          </w:tcPr>
          <w:p w14:paraId="7F427C13" w14:textId="77777777" w:rsidR="00963C57" w:rsidRPr="009817E9" w:rsidRDefault="00963C57" w:rsidP="009B0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7E9">
              <w:rPr>
                <w:rFonts w:ascii="Times New Roman" w:hAnsi="Times New Roman" w:cs="Times New Roman"/>
                <w:sz w:val="24"/>
                <w:szCs w:val="24"/>
              </w:rPr>
              <w:t>CACACAACAAGCTCATCGCCTTTGCTTACTGTTACTGGATGCGAA</w:t>
            </w:r>
          </w:p>
        </w:tc>
      </w:tr>
      <w:tr w:rsidR="00963C57" w:rsidRPr="009F6A7A" w14:paraId="359469C7" w14:textId="77777777" w:rsidTr="00623454">
        <w:tc>
          <w:tcPr>
            <w:tcW w:w="1844" w:type="dxa"/>
          </w:tcPr>
          <w:p w14:paraId="50E76D1D" w14:textId="12E6D167" w:rsidR="00963C57" w:rsidRPr="009817E9" w:rsidRDefault="00963C57" w:rsidP="009B0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7E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9817E9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9817E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146E60" w:rsidRPr="00146E60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gl</w:t>
            </w:r>
            <w:r w:rsidR="00146E60" w:rsidRPr="00146E60"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654" w:type="dxa"/>
            <w:gridSpan w:val="5"/>
          </w:tcPr>
          <w:p w14:paraId="5951E393" w14:textId="1A481959" w:rsidR="00963C57" w:rsidRPr="009817E9" w:rsidRDefault="00963C57" w:rsidP="009B0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7E9">
              <w:rPr>
                <w:rFonts w:ascii="Times New Roman" w:hAnsi="Times New Roman" w:cs="Times New Roman"/>
                <w:sz w:val="24"/>
                <w:szCs w:val="24"/>
              </w:rPr>
              <w:t>TGATA</w:t>
            </w:r>
            <w:r w:rsidR="00C37FD0">
              <w:rPr>
                <w:rFonts w:ascii="Times New Roman" w:hAnsi="Times New Roman" w:cs="Times New Roman"/>
                <w:sz w:val="24"/>
                <w:szCs w:val="24"/>
              </w:rPr>
              <w:t>TTAT</w:t>
            </w:r>
            <w:r w:rsidRPr="009817E9">
              <w:rPr>
                <w:rFonts w:ascii="Times New Roman" w:hAnsi="Times New Roman" w:cs="Times New Roman"/>
                <w:sz w:val="24"/>
                <w:szCs w:val="24"/>
              </w:rPr>
              <w:t>GGCATCCCCAATGACGGAGATGAA</w:t>
            </w:r>
          </w:p>
        </w:tc>
      </w:tr>
      <w:tr w:rsidR="00963C57" w:rsidRPr="009F6A7A" w14:paraId="6DDEB442" w14:textId="77777777" w:rsidTr="00623454">
        <w:tc>
          <w:tcPr>
            <w:tcW w:w="1844" w:type="dxa"/>
          </w:tcPr>
          <w:p w14:paraId="19AAB5F0" w14:textId="13151ED0" w:rsidR="00963C57" w:rsidRPr="009817E9" w:rsidRDefault="00963C57" w:rsidP="009B0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7E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9817E9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9817E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146E60" w:rsidRPr="00146E60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gl</w:t>
            </w:r>
            <w:r w:rsidR="00146E60" w:rsidRPr="00146E60"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  <w:r w:rsidRPr="009817E9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7654" w:type="dxa"/>
            <w:gridSpan w:val="5"/>
          </w:tcPr>
          <w:p w14:paraId="451265F8" w14:textId="62DDEB11" w:rsidR="00963C57" w:rsidRPr="009817E9" w:rsidRDefault="00963C57" w:rsidP="009B0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7E9">
              <w:rPr>
                <w:rFonts w:ascii="Times New Roman" w:hAnsi="Times New Roman" w:cs="Times New Roman"/>
                <w:sz w:val="24"/>
                <w:szCs w:val="24"/>
              </w:rPr>
              <w:t>GGGGATGCC</w:t>
            </w:r>
            <w:r w:rsidR="00C37FD0">
              <w:rPr>
                <w:rFonts w:ascii="Times New Roman" w:hAnsi="Times New Roman" w:cs="Times New Roman"/>
                <w:sz w:val="24"/>
                <w:szCs w:val="24"/>
              </w:rPr>
              <w:t>ATAA</w:t>
            </w:r>
            <w:r w:rsidRPr="009817E9">
              <w:rPr>
                <w:rFonts w:ascii="Times New Roman" w:hAnsi="Times New Roman" w:cs="Times New Roman"/>
                <w:sz w:val="24"/>
                <w:szCs w:val="24"/>
              </w:rPr>
              <w:t>TATCAAGCTAACTCTGGTCATATCTGG</w:t>
            </w:r>
          </w:p>
        </w:tc>
      </w:tr>
      <w:tr w:rsidR="00963C57" w:rsidRPr="009F6A7A" w14:paraId="30328A51" w14:textId="77777777" w:rsidTr="00623454">
        <w:tc>
          <w:tcPr>
            <w:tcW w:w="1844" w:type="dxa"/>
          </w:tcPr>
          <w:p w14:paraId="13B627AA" w14:textId="140C6401" w:rsidR="00963C57" w:rsidRPr="009817E9" w:rsidRDefault="00963C57" w:rsidP="009B0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7E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AC7A49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9817E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146E60" w:rsidRPr="00146E60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gl</w:t>
            </w:r>
            <w:r w:rsidR="00146E60" w:rsidRPr="00146E60"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7654" w:type="dxa"/>
            <w:gridSpan w:val="5"/>
          </w:tcPr>
          <w:p w14:paraId="4E1C5696" w14:textId="77777777" w:rsidR="00963C57" w:rsidRPr="009817E9" w:rsidRDefault="00963C57" w:rsidP="009B0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7E9">
              <w:rPr>
                <w:rFonts w:ascii="Times New Roman" w:hAnsi="Times New Roman" w:cs="Times New Roman"/>
                <w:sz w:val="24"/>
                <w:szCs w:val="24"/>
              </w:rPr>
              <w:t>ATCCCGGTCGGCATCTACTCATACGGGACACGTTCCTCG</w:t>
            </w:r>
          </w:p>
        </w:tc>
      </w:tr>
      <w:tr w:rsidR="00963C57" w:rsidRPr="009F6A7A" w14:paraId="00A5F992" w14:textId="77777777" w:rsidTr="00623454">
        <w:tc>
          <w:tcPr>
            <w:tcW w:w="1844" w:type="dxa"/>
          </w:tcPr>
          <w:p w14:paraId="1DF10664" w14:textId="050EDFAF" w:rsidR="00963C57" w:rsidRPr="009817E9" w:rsidRDefault="00963C57" w:rsidP="009B0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7E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9817E9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9817E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146E60" w:rsidRPr="00146E60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gl</w:t>
            </w:r>
            <w:r w:rsidR="00146E60">
              <w:rPr>
                <w:rFonts w:ascii="Times New Roman" w:hAnsi="Times New Roman" w:cs="Times New Roman"/>
                <w:i/>
                <w:sz w:val="24"/>
                <w:szCs w:val="24"/>
              </w:rPr>
              <w:t>3</w:t>
            </w:r>
            <w:r w:rsidRPr="009817E9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654" w:type="dxa"/>
            <w:gridSpan w:val="5"/>
          </w:tcPr>
          <w:p w14:paraId="428EF050" w14:textId="77777777" w:rsidR="00963C57" w:rsidRPr="009817E9" w:rsidRDefault="00963C57" w:rsidP="009B0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7E9">
              <w:rPr>
                <w:rFonts w:ascii="Times New Roman" w:hAnsi="Times New Roman" w:cs="Times New Roman"/>
                <w:sz w:val="24"/>
                <w:szCs w:val="24"/>
              </w:rPr>
              <w:t>CACACAACAAGCTCATCGCCCGCTCTGCACCGAAGCACT</w:t>
            </w:r>
          </w:p>
        </w:tc>
      </w:tr>
      <w:tr w:rsidR="00963C57" w:rsidRPr="009F6A7A" w14:paraId="48251DA2" w14:textId="77777777" w:rsidTr="00623454">
        <w:tc>
          <w:tcPr>
            <w:tcW w:w="1844" w:type="dxa"/>
          </w:tcPr>
          <w:p w14:paraId="7A63F49B" w14:textId="597C4666" w:rsidR="00963C57" w:rsidRPr="009817E9" w:rsidRDefault="00963C57" w:rsidP="009B0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7E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9817E9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9817E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146E60" w:rsidRPr="00146E60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gl</w:t>
            </w:r>
            <w:r w:rsidR="00146E60">
              <w:rPr>
                <w:rFonts w:ascii="Times New Roman" w:hAnsi="Times New Roman" w:cs="Times New Roman"/>
                <w:i/>
                <w:sz w:val="24"/>
                <w:szCs w:val="24"/>
              </w:rPr>
              <w:t>3</w:t>
            </w:r>
            <w:r w:rsidRPr="009817E9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654" w:type="dxa"/>
            <w:gridSpan w:val="5"/>
          </w:tcPr>
          <w:p w14:paraId="67ABE2B5" w14:textId="0963D013" w:rsidR="00963C57" w:rsidRPr="009817E9" w:rsidRDefault="00963C57" w:rsidP="009B0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7E9">
              <w:rPr>
                <w:rFonts w:ascii="Times New Roman" w:hAnsi="Times New Roman" w:cs="Times New Roman"/>
                <w:sz w:val="24"/>
                <w:szCs w:val="24"/>
              </w:rPr>
              <w:t>CGAGAATGAAA</w:t>
            </w:r>
            <w:r w:rsidR="00C37FD0">
              <w:rPr>
                <w:rFonts w:ascii="Times New Roman" w:hAnsi="Times New Roman" w:cs="Times New Roman"/>
                <w:sz w:val="24"/>
                <w:szCs w:val="24"/>
              </w:rPr>
              <w:t>TTAT</w:t>
            </w:r>
            <w:r w:rsidRPr="009817E9">
              <w:rPr>
                <w:rFonts w:ascii="Times New Roman" w:hAnsi="Times New Roman" w:cs="Times New Roman"/>
                <w:sz w:val="24"/>
                <w:szCs w:val="24"/>
              </w:rPr>
              <w:t>TACATGTGAAATCCACAGACCTCAG</w:t>
            </w:r>
          </w:p>
        </w:tc>
      </w:tr>
      <w:tr w:rsidR="00963C57" w:rsidRPr="009F6A7A" w14:paraId="366F58BE" w14:textId="77777777" w:rsidTr="00623454">
        <w:tc>
          <w:tcPr>
            <w:tcW w:w="1844" w:type="dxa"/>
          </w:tcPr>
          <w:p w14:paraId="52EEAE8F" w14:textId="71C00166" w:rsidR="00963C57" w:rsidRPr="009817E9" w:rsidRDefault="00963C57" w:rsidP="009B0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7E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9817E9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146E60" w:rsidRPr="00146E60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gl</w:t>
            </w:r>
            <w:r w:rsidR="00146E60">
              <w:rPr>
                <w:rFonts w:ascii="Times New Roman" w:hAnsi="Times New Roman" w:cs="Times New Roman"/>
                <w:i/>
                <w:sz w:val="24"/>
                <w:szCs w:val="24"/>
              </w:rPr>
              <w:t>3</w:t>
            </w:r>
            <w:r w:rsidRPr="009817E9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7654" w:type="dxa"/>
            <w:gridSpan w:val="5"/>
          </w:tcPr>
          <w:p w14:paraId="29AB9491" w14:textId="5A6199A1" w:rsidR="00963C57" w:rsidRPr="009817E9" w:rsidRDefault="00963C57" w:rsidP="009B0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7E9">
              <w:rPr>
                <w:rFonts w:ascii="Times New Roman" w:hAnsi="Times New Roman" w:cs="Times New Roman"/>
                <w:sz w:val="24"/>
                <w:szCs w:val="24"/>
              </w:rPr>
              <w:t>GTA</w:t>
            </w:r>
            <w:r w:rsidR="00C37FD0">
              <w:rPr>
                <w:rFonts w:ascii="Times New Roman" w:hAnsi="Times New Roman" w:cs="Times New Roman"/>
                <w:sz w:val="24"/>
                <w:szCs w:val="24"/>
              </w:rPr>
              <w:t>ATAA</w:t>
            </w:r>
            <w:r w:rsidRPr="009817E9">
              <w:rPr>
                <w:rFonts w:ascii="Times New Roman" w:hAnsi="Times New Roman" w:cs="Times New Roman"/>
                <w:sz w:val="24"/>
                <w:szCs w:val="24"/>
              </w:rPr>
              <w:t>TTTCATTCTCGAAGCTCTCGTATGCA</w:t>
            </w:r>
          </w:p>
        </w:tc>
      </w:tr>
      <w:tr w:rsidR="00963C57" w:rsidRPr="009F6A7A" w14:paraId="123206CA" w14:textId="77777777" w:rsidTr="00623454">
        <w:tc>
          <w:tcPr>
            <w:tcW w:w="1844" w:type="dxa"/>
          </w:tcPr>
          <w:p w14:paraId="68AC313C" w14:textId="098877FD" w:rsidR="00963C57" w:rsidRPr="009817E9" w:rsidRDefault="00963C57" w:rsidP="009B0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7E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9817E9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9817E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146E60" w:rsidRPr="00146E60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gl</w:t>
            </w:r>
            <w:r w:rsidR="00146E60">
              <w:rPr>
                <w:rFonts w:ascii="Times New Roman" w:hAnsi="Times New Roman" w:cs="Times New Roman"/>
                <w:i/>
                <w:sz w:val="24"/>
                <w:szCs w:val="24"/>
              </w:rPr>
              <w:t>3</w:t>
            </w:r>
            <w:r w:rsidRPr="009817E9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7654" w:type="dxa"/>
            <w:gridSpan w:val="5"/>
          </w:tcPr>
          <w:p w14:paraId="30E9BE30" w14:textId="77777777" w:rsidR="00963C57" w:rsidRPr="009817E9" w:rsidRDefault="00963C57" w:rsidP="009B0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7E9">
              <w:rPr>
                <w:rFonts w:ascii="Times New Roman" w:hAnsi="Times New Roman" w:cs="Times New Roman"/>
                <w:sz w:val="24"/>
                <w:szCs w:val="24"/>
              </w:rPr>
              <w:t>ATCCCGGTCGGCATCTACTCCCTGAGCTGCCTCCTATACGC</w:t>
            </w:r>
          </w:p>
        </w:tc>
      </w:tr>
      <w:tr w:rsidR="00963C57" w:rsidRPr="007338F0" w14:paraId="12702D9A" w14:textId="77777777" w:rsidTr="00623454">
        <w:tc>
          <w:tcPr>
            <w:tcW w:w="1844" w:type="dxa"/>
          </w:tcPr>
          <w:p w14:paraId="243B3493" w14:textId="5F702D1C" w:rsidR="00963C57" w:rsidRPr="009817E9" w:rsidRDefault="00963C57" w:rsidP="009B0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7E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</w:t>
            </w:r>
            <w:r w:rsidRPr="009817E9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9817E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146E60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hyd</w:t>
            </w:r>
            <w:r w:rsidR="00146E60"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  <w:r w:rsidRPr="009817E9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654" w:type="dxa"/>
            <w:gridSpan w:val="5"/>
          </w:tcPr>
          <w:p w14:paraId="0E5C9FEE" w14:textId="28CA1468" w:rsidR="00963C57" w:rsidRPr="009817E9" w:rsidRDefault="00963C57" w:rsidP="009B0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7E9">
              <w:rPr>
                <w:rFonts w:ascii="Times New Roman" w:hAnsi="Times New Roman" w:cs="Times New Roman"/>
                <w:sz w:val="24"/>
                <w:szCs w:val="24"/>
              </w:rPr>
              <w:t>CACACAACAAGCTCATCGCC</w:t>
            </w:r>
            <w:r w:rsidR="004C2BC2" w:rsidRPr="007F27A5">
              <w:rPr>
                <w:rFonts w:ascii="Times New Roman" w:hAnsi="Times New Roman" w:cs="Times New Roman"/>
                <w:sz w:val="24"/>
                <w:szCs w:val="24"/>
              </w:rPr>
              <w:t>AGAAATAAAGCCCTGGCCCAC</w:t>
            </w:r>
          </w:p>
        </w:tc>
      </w:tr>
      <w:tr w:rsidR="00963C57" w:rsidRPr="007338F0" w14:paraId="5F4A52B4" w14:textId="77777777" w:rsidTr="00623454">
        <w:tc>
          <w:tcPr>
            <w:tcW w:w="1844" w:type="dxa"/>
          </w:tcPr>
          <w:p w14:paraId="74923300" w14:textId="0E3932BD" w:rsidR="00963C57" w:rsidRPr="009817E9" w:rsidRDefault="00963C57" w:rsidP="009B0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7E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9817E9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9817E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146E60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hyd</w:t>
            </w:r>
            <w:r w:rsidR="00146E60"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654" w:type="dxa"/>
            <w:gridSpan w:val="5"/>
          </w:tcPr>
          <w:p w14:paraId="27BB80D6" w14:textId="41A9842E" w:rsidR="00963C57" w:rsidRPr="009817E9" w:rsidRDefault="004C2BC2" w:rsidP="009B0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27A5">
              <w:rPr>
                <w:rFonts w:ascii="Times New Roman" w:hAnsi="Times New Roman" w:cs="Times New Roman"/>
                <w:sz w:val="24"/>
                <w:szCs w:val="24"/>
              </w:rPr>
              <w:t>TCAAGCA</w:t>
            </w:r>
            <w:r w:rsidR="00C37FD0">
              <w:rPr>
                <w:rFonts w:ascii="Times New Roman" w:hAnsi="Times New Roman" w:cs="Times New Roman"/>
                <w:sz w:val="24"/>
                <w:szCs w:val="24"/>
              </w:rPr>
              <w:t>TTAT</w:t>
            </w:r>
            <w:r w:rsidRPr="007F27A5">
              <w:rPr>
                <w:rFonts w:ascii="Times New Roman" w:hAnsi="Times New Roman" w:cs="Times New Roman"/>
                <w:sz w:val="24"/>
                <w:szCs w:val="24"/>
              </w:rPr>
              <w:t>GGTGTACAGATATAGAATGTTTAGCTTGTT</w:t>
            </w:r>
          </w:p>
        </w:tc>
      </w:tr>
      <w:tr w:rsidR="00963C57" w:rsidRPr="007338F0" w14:paraId="3784BA31" w14:textId="77777777" w:rsidTr="00623454">
        <w:tc>
          <w:tcPr>
            <w:tcW w:w="1844" w:type="dxa"/>
          </w:tcPr>
          <w:p w14:paraId="4153AFBD" w14:textId="6D7A7722" w:rsidR="00963C57" w:rsidRPr="009817E9" w:rsidRDefault="00963C57" w:rsidP="009B0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7E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9817E9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9817E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146E60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hyd</w:t>
            </w:r>
            <w:r w:rsidR="00146E60"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  <w:r w:rsidRPr="009817E9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7654" w:type="dxa"/>
            <w:gridSpan w:val="5"/>
          </w:tcPr>
          <w:p w14:paraId="4289B22A" w14:textId="21ADE205" w:rsidR="00963C57" w:rsidRPr="009817E9" w:rsidRDefault="004C2BC2" w:rsidP="009B0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27A5">
              <w:rPr>
                <w:rFonts w:ascii="Times New Roman" w:hAnsi="Times New Roman" w:cs="Times New Roman"/>
                <w:sz w:val="24"/>
                <w:szCs w:val="24"/>
              </w:rPr>
              <w:t>GTACACC</w:t>
            </w:r>
            <w:r w:rsidR="00C37FD0">
              <w:rPr>
                <w:rFonts w:ascii="Times New Roman" w:hAnsi="Times New Roman" w:cs="Times New Roman"/>
                <w:sz w:val="24"/>
                <w:szCs w:val="24"/>
              </w:rPr>
              <w:t>ATAA</w:t>
            </w:r>
            <w:r w:rsidRPr="007F27A5">
              <w:rPr>
                <w:rFonts w:ascii="Times New Roman" w:hAnsi="Times New Roman" w:cs="Times New Roman"/>
                <w:sz w:val="24"/>
                <w:szCs w:val="24"/>
              </w:rPr>
              <w:t>TGCTTGATTTGGTCTAGCCGAT</w:t>
            </w:r>
          </w:p>
        </w:tc>
      </w:tr>
      <w:tr w:rsidR="00963C57" w:rsidRPr="00D54209" w14:paraId="730066AA" w14:textId="77777777" w:rsidTr="00623454">
        <w:tc>
          <w:tcPr>
            <w:tcW w:w="1844" w:type="dxa"/>
          </w:tcPr>
          <w:p w14:paraId="73C5F55C" w14:textId="059FED15" w:rsidR="00963C57" w:rsidRDefault="00963C57" w:rsidP="009B0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7E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9817E9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9817E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146E60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hyd</w:t>
            </w:r>
            <w:r w:rsidR="00146E60"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  <w:r w:rsidRPr="009817E9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  <w:p w14:paraId="7392BA6A" w14:textId="190BF251" w:rsidR="00623454" w:rsidRDefault="00623454" w:rsidP="006234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7E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9817E9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9817E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sdd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  <w:r w:rsidRPr="009817E9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  <w:p w14:paraId="77C3E678" w14:textId="2D111635" w:rsidR="00623454" w:rsidRDefault="00623454" w:rsidP="006234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7E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9817E9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9817E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sdd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  <w:r w:rsidRPr="009817E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752640DC" w14:textId="4472C5AB" w:rsidR="00623454" w:rsidRDefault="00623454" w:rsidP="006234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7E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9817E9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9817E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sdd1</w:t>
            </w:r>
            <w:r w:rsidRPr="009817E9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5F1F797B" w14:textId="370FAB1D" w:rsidR="00623454" w:rsidRDefault="00623454" w:rsidP="009B0CE3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9817E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9817E9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9817E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sdd1</w:t>
            </w:r>
            <w:r w:rsidRPr="009817E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525C08D8" w14:textId="77777777" w:rsidR="006514AD" w:rsidRDefault="00071341" w:rsidP="009B0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7E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9817E9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9817E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st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  <w:r w:rsidRPr="009817E9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  <w:p w14:paraId="1C99362C" w14:textId="2DFB3109" w:rsidR="00071341" w:rsidRDefault="00071341" w:rsidP="000713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7E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9817E9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9817E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st1</w:t>
            </w:r>
            <w:r w:rsidRPr="009817E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  <w:p w14:paraId="6B89CBCF" w14:textId="7C42C7BA" w:rsidR="00071341" w:rsidRDefault="00071341" w:rsidP="009B0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7E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9817E9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9817E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st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  <w:r w:rsidRPr="009817E9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  <w:p w14:paraId="79E7C7D5" w14:textId="4C27F84B" w:rsidR="00071341" w:rsidRPr="009817E9" w:rsidRDefault="00071341" w:rsidP="009B0CE3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9817E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9817E9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9817E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st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  <w:r w:rsidRPr="009817E9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7654" w:type="dxa"/>
            <w:gridSpan w:val="5"/>
          </w:tcPr>
          <w:p w14:paraId="34F8AAC7" w14:textId="1A1FA125" w:rsidR="00963C57" w:rsidRDefault="00963C57" w:rsidP="009B0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7E9">
              <w:rPr>
                <w:rFonts w:ascii="Times New Roman" w:hAnsi="Times New Roman" w:cs="Times New Roman"/>
                <w:sz w:val="24"/>
                <w:szCs w:val="24"/>
              </w:rPr>
              <w:t>ATCCCGGTCGGCATCTACT</w:t>
            </w:r>
            <w:r w:rsidR="004C2BC2" w:rsidRPr="007F27A5">
              <w:rPr>
                <w:rFonts w:ascii="Times New Roman" w:hAnsi="Times New Roman" w:cs="Times New Roman"/>
                <w:sz w:val="24"/>
                <w:szCs w:val="24"/>
              </w:rPr>
              <w:t>CTTAACGTCAATGTTCAACAGGCC</w:t>
            </w:r>
          </w:p>
          <w:p w14:paraId="4A75D7B7" w14:textId="5D35DD2E" w:rsidR="00623454" w:rsidRDefault="00623454" w:rsidP="009B0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454">
              <w:rPr>
                <w:rFonts w:ascii="Times New Roman" w:hAnsi="Times New Roman" w:cs="Times New Roman"/>
                <w:sz w:val="24"/>
                <w:szCs w:val="24"/>
              </w:rPr>
              <w:t>CACACAACAAGCTCATCGCCAGTGGTGGGATGGGTGCGAGA</w:t>
            </w:r>
          </w:p>
          <w:p w14:paraId="7673091F" w14:textId="04C24218" w:rsidR="00623454" w:rsidRDefault="00623454" w:rsidP="009B0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454">
              <w:rPr>
                <w:rFonts w:ascii="Times New Roman" w:hAnsi="Times New Roman" w:cs="Times New Roman"/>
                <w:sz w:val="24"/>
                <w:szCs w:val="24"/>
              </w:rPr>
              <w:t>G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TAT</w:t>
            </w:r>
            <w:r w:rsidRPr="00623454">
              <w:rPr>
                <w:rFonts w:ascii="Times New Roman" w:hAnsi="Times New Roman" w:cs="Times New Roman"/>
                <w:sz w:val="24"/>
                <w:szCs w:val="24"/>
              </w:rPr>
              <w:t>TATCGGTGAGCGACCCACCGAGATCGG</w:t>
            </w:r>
          </w:p>
          <w:p w14:paraId="71DB6992" w14:textId="37E07679" w:rsidR="00623454" w:rsidRDefault="00623454" w:rsidP="009B0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454">
              <w:rPr>
                <w:rFonts w:ascii="Times New Roman" w:hAnsi="Times New Roman" w:cs="Times New Roman"/>
                <w:sz w:val="24"/>
                <w:szCs w:val="24"/>
              </w:rPr>
              <w:t>CGCTCACCGAT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AA</w:t>
            </w:r>
            <w:r w:rsidRPr="00623454">
              <w:rPr>
                <w:rFonts w:ascii="Times New Roman" w:hAnsi="Times New Roman" w:cs="Times New Roman"/>
                <w:sz w:val="24"/>
                <w:szCs w:val="24"/>
              </w:rPr>
              <w:t>TCAAAACGATTTCGTTTCTGTGA</w:t>
            </w:r>
          </w:p>
          <w:p w14:paraId="5CAD4D5F" w14:textId="25F911F9" w:rsidR="00623454" w:rsidRDefault="00623454" w:rsidP="009B0CE3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623454">
              <w:rPr>
                <w:rFonts w:ascii="Times New Roman" w:hAnsi="Times New Roman" w:cs="Times New Roman"/>
                <w:sz w:val="24"/>
                <w:szCs w:val="24"/>
              </w:rPr>
              <w:t>ATCCCGGTCGGCATCTACTGGAAGCGTACTGTGGTGGATAGTTCTG</w:t>
            </w:r>
          </w:p>
          <w:p w14:paraId="239A2D3B" w14:textId="77777777" w:rsidR="00071341" w:rsidRDefault="00071341" w:rsidP="009B0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341">
              <w:rPr>
                <w:rFonts w:ascii="Times New Roman" w:hAnsi="Times New Roman" w:cs="Times New Roman"/>
                <w:sz w:val="24"/>
                <w:szCs w:val="24"/>
              </w:rPr>
              <w:t>CACACAACAAGCTCATCGCCTAGGGATGGTGCCTACGTGCAA</w:t>
            </w:r>
          </w:p>
          <w:p w14:paraId="31AFAE97" w14:textId="77777777" w:rsidR="00071341" w:rsidRDefault="00071341" w:rsidP="009B0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341">
              <w:rPr>
                <w:rFonts w:ascii="Times New Roman" w:hAnsi="Times New Roman" w:cs="Times New Roman"/>
                <w:sz w:val="24"/>
                <w:szCs w:val="24"/>
              </w:rPr>
              <w:t>CGATCTCG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TAT</w:t>
            </w:r>
            <w:r w:rsidRPr="00071341">
              <w:rPr>
                <w:rFonts w:ascii="Times New Roman" w:hAnsi="Times New Roman" w:cs="Times New Roman"/>
                <w:sz w:val="24"/>
                <w:szCs w:val="24"/>
              </w:rPr>
              <w:t>ATCACACAAAATTCTGACGTCATTAA</w:t>
            </w:r>
          </w:p>
          <w:p w14:paraId="67165874" w14:textId="4728AEE5" w:rsidR="00071341" w:rsidRDefault="00071341" w:rsidP="009B0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341">
              <w:rPr>
                <w:rFonts w:ascii="Times New Roman" w:hAnsi="Times New Roman" w:cs="Times New Roman"/>
                <w:sz w:val="24"/>
                <w:szCs w:val="24"/>
              </w:rPr>
              <w:t>GTGAT</w:t>
            </w:r>
            <w:r w:rsidR="00623454">
              <w:rPr>
                <w:rFonts w:ascii="Times New Roman" w:hAnsi="Times New Roman" w:cs="Times New Roman"/>
                <w:sz w:val="24"/>
                <w:szCs w:val="24"/>
              </w:rPr>
              <w:t>ATAA</w:t>
            </w:r>
            <w:bookmarkStart w:id="0" w:name="_GoBack"/>
            <w:bookmarkEnd w:id="0"/>
            <w:r w:rsidRPr="00071341">
              <w:rPr>
                <w:rFonts w:ascii="Times New Roman" w:hAnsi="Times New Roman" w:cs="Times New Roman"/>
                <w:sz w:val="24"/>
                <w:szCs w:val="24"/>
              </w:rPr>
              <w:t>ACGAGATCGACACAAGGCTTGGGT</w:t>
            </w:r>
          </w:p>
          <w:p w14:paraId="4BEA3502" w14:textId="070BB8A6" w:rsidR="00071341" w:rsidRPr="009817E9" w:rsidRDefault="00071341" w:rsidP="009B0CE3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071341">
              <w:rPr>
                <w:rFonts w:ascii="Times New Roman" w:hAnsi="Times New Roman" w:cs="Times New Roman"/>
                <w:sz w:val="24"/>
                <w:szCs w:val="24"/>
              </w:rPr>
              <w:t>ATCCCGGTCGGCATCTACTCCAACGTACGGTTCGTCTTGATATAC</w:t>
            </w:r>
          </w:p>
        </w:tc>
      </w:tr>
    </w:tbl>
    <w:p w14:paraId="716F78E6" w14:textId="77777777" w:rsidR="00963C57" w:rsidRDefault="00963C57" w:rsidP="00963C57">
      <w:pPr>
        <w:ind w:firstLineChars="100" w:firstLine="210"/>
        <w:jc w:val="left"/>
      </w:pPr>
    </w:p>
    <w:p w14:paraId="0FCAEF48" w14:textId="77777777" w:rsidR="00963C57" w:rsidRDefault="00963C57"/>
    <w:sectPr w:rsidR="00963C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1B040E" w14:textId="77777777" w:rsidR="000856E9" w:rsidRDefault="000856E9" w:rsidP="0008337A">
      <w:r>
        <w:separator/>
      </w:r>
    </w:p>
  </w:endnote>
  <w:endnote w:type="continuationSeparator" w:id="0">
    <w:p w14:paraId="54350FE9" w14:textId="77777777" w:rsidR="000856E9" w:rsidRDefault="000856E9" w:rsidP="000833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A44D57" w14:textId="77777777" w:rsidR="000856E9" w:rsidRDefault="000856E9" w:rsidP="0008337A">
      <w:r>
        <w:separator/>
      </w:r>
    </w:p>
  </w:footnote>
  <w:footnote w:type="continuationSeparator" w:id="0">
    <w:p w14:paraId="5B0FF989" w14:textId="77777777" w:rsidR="000856E9" w:rsidRDefault="000856E9" w:rsidP="000833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C26DF"/>
    <w:rsid w:val="00003600"/>
    <w:rsid w:val="0002274A"/>
    <w:rsid w:val="0002572E"/>
    <w:rsid w:val="000546AD"/>
    <w:rsid w:val="00071341"/>
    <w:rsid w:val="000766D8"/>
    <w:rsid w:val="0008206D"/>
    <w:rsid w:val="0008337A"/>
    <w:rsid w:val="000856E9"/>
    <w:rsid w:val="000A6FC8"/>
    <w:rsid w:val="000C24E7"/>
    <w:rsid w:val="000D22E5"/>
    <w:rsid w:val="00105591"/>
    <w:rsid w:val="0010599C"/>
    <w:rsid w:val="00132BDE"/>
    <w:rsid w:val="00132DE2"/>
    <w:rsid w:val="0013472A"/>
    <w:rsid w:val="00146991"/>
    <w:rsid w:val="00146C05"/>
    <w:rsid w:val="00146E60"/>
    <w:rsid w:val="00154F08"/>
    <w:rsid w:val="001949D5"/>
    <w:rsid w:val="001A2E25"/>
    <w:rsid w:val="001D5E1B"/>
    <w:rsid w:val="001E745D"/>
    <w:rsid w:val="00202E94"/>
    <w:rsid w:val="00205CC1"/>
    <w:rsid w:val="00241184"/>
    <w:rsid w:val="00241463"/>
    <w:rsid w:val="00245CC1"/>
    <w:rsid w:val="002713E7"/>
    <w:rsid w:val="00282465"/>
    <w:rsid w:val="00283E5B"/>
    <w:rsid w:val="002871E9"/>
    <w:rsid w:val="002A2614"/>
    <w:rsid w:val="002A7FE0"/>
    <w:rsid w:val="002B46B9"/>
    <w:rsid w:val="002B53EA"/>
    <w:rsid w:val="002B5649"/>
    <w:rsid w:val="002C19F5"/>
    <w:rsid w:val="002C5D4C"/>
    <w:rsid w:val="002F1C77"/>
    <w:rsid w:val="00305490"/>
    <w:rsid w:val="003065DB"/>
    <w:rsid w:val="0030792C"/>
    <w:rsid w:val="00316472"/>
    <w:rsid w:val="00320095"/>
    <w:rsid w:val="0032370D"/>
    <w:rsid w:val="00335E60"/>
    <w:rsid w:val="00374F4F"/>
    <w:rsid w:val="003C4727"/>
    <w:rsid w:val="003D3A0B"/>
    <w:rsid w:val="003E2016"/>
    <w:rsid w:val="003F248F"/>
    <w:rsid w:val="00401BC3"/>
    <w:rsid w:val="0040725B"/>
    <w:rsid w:val="00430EBD"/>
    <w:rsid w:val="0043330E"/>
    <w:rsid w:val="00434499"/>
    <w:rsid w:val="004408FD"/>
    <w:rsid w:val="00451A27"/>
    <w:rsid w:val="004531FB"/>
    <w:rsid w:val="0045544A"/>
    <w:rsid w:val="004561CA"/>
    <w:rsid w:val="00456423"/>
    <w:rsid w:val="004650F7"/>
    <w:rsid w:val="00465258"/>
    <w:rsid w:val="004A3B7B"/>
    <w:rsid w:val="004B44C5"/>
    <w:rsid w:val="004C2BC2"/>
    <w:rsid w:val="004C2D9F"/>
    <w:rsid w:val="004D5D20"/>
    <w:rsid w:val="004E07B3"/>
    <w:rsid w:val="004E13F3"/>
    <w:rsid w:val="004E7379"/>
    <w:rsid w:val="004F0D0F"/>
    <w:rsid w:val="00515AB7"/>
    <w:rsid w:val="00523589"/>
    <w:rsid w:val="0052729A"/>
    <w:rsid w:val="00544894"/>
    <w:rsid w:val="00545751"/>
    <w:rsid w:val="005834A0"/>
    <w:rsid w:val="00594623"/>
    <w:rsid w:val="00594ACA"/>
    <w:rsid w:val="005B2905"/>
    <w:rsid w:val="005B36DC"/>
    <w:rsid w:val="005C686E"/>
    <w:rsid w:val="005D5D46"/>
    <w:rsid w:val="005D7E90"/>
    <w:rsid w:val="00606B2F"/>
    <w:rsid w:val="00607FD9"/>
    <w:rsid w:val="0061394B"/>
    <w:rsid w:val="00623454"/>
    <w:rsid w:val="00641A32"/>
    <w:rsid w:val="006514AD"/>
    <w:rsid w:val="00664DAC"/>
    <w:rsid w:val="00670BEC"/>
    <w:rsid w:val="00692311"/>
    <w:rsid w:val="00693B80"/>
    <w:rsid w:val="006D7B24"/>
    <w:rsid w:val="006E55CC"/>
    <w:rsid w:val="006E5FBE"/>
    <w:rsid w:val="006F1D07"/>
    <w:rsid w:val="006F4141"/>
    <w:rsid w:val="007010ED"/>
    <w:rsid w:val="007303A8"/>
    <w:rsid w:val="007401F1"/>
    <w:rsid w:val="007564D5"/>
    <w:rsid w:val="007744A5"/>
    <w:rsid w:val="007827E3"/>
    <w:rsid w:val="007878B2"/>
    <w:rsid w:val="007C26DF"/>
    <w:rsid w:val="007E31C6"/>
    <w:rsid w:val="007F27A5"/>
    <w:rsid w:val="007F2C78"/>
    <w:rsid w:val="00811670"/>
    <w:rsid w:val="00812A50"/>
    <w:rsid w:val="00822A61"/>
    <w:rsid w:val="00830F91"/>
    <w:rsid w:val="00832D66"/>
    <w:rsid w:val="00853760"/>
    <w:rsid w:val="008560D5"/>
    <w:rsid w:val="00861320"/>
    <w:rsid w:val="008711A0"/>
    <w:rsid w:val="00876982"/>
    <w:rsid w:val="00884370"/>
    <w:rsid w:val="00884C18"/>
    <w:rsid w:val="0089175B"/>
    <w:rsid w:val="008A36E1"/>
    <w:rsid w:val="008B4D6B"/>
    <w:rsid w:val="008B63F3"/>
    <w:rsid w:val="008C5145"/>
    <w:rsid w:val="008E0CFD"/>
    <w:rsid w:val="008E2C07"/>
    <w:rsid w:val="008E6E17"/>
    <w:rsid w:val="008F508B"/>
    <w:rsid w:val="00901599"/>
    <w:rsid w:val="0090231D"/>
    <w:rsid w:val="00907939"/>
    <w:rsid w:val="00917A25"/>
    <w:rsid w:val="009246C9"/>
    <w:rsid w:val="00937DA9"/>
    <w:rsid w:val="00963C57"/>
    <w:rsid w:val="009925A6"/>
    <w:rsid w:val="009A65DE"/>
    <w:rsid w:val="009B0CE3"/>
    <w:rsid w:val="009B7642"/>
    <w:rsid w:val="009D7F7B"/>
    <w:rsid w:val="009E200B"/>
    <w:rsid w:val="009F58AA"/>
    <w:rsid w:val="00A070A9"/>
    <w:rsid w:val="00A129AE"/>
    <w:rsid w:val="00A314AB"/>
    <w:rsid w:val="00A32004"/>
    <w:rsid w:val="00A36B2C"/>
    <w:rsid w:val="00A4636C"/>
    <w:rsid w:val="00A660C8"/>
    <w:rsid w:val="00A713E6"/>
    <w:rsid w:val="00A7216B"/>
    <w:rsid w:val="00A76001"/>
    <w:rsid w:val="00A809AA"/>
    <w:rsid w:val="00A83500"/>
    <w:rsid w:val="00AA43C1"/>
    <w:rsid w:val="00AA7ECE"/>
    <w:rsid w:val="00AB1421"/>
    <w:rsid w:val="00AC7A49"/>
    <w:rsid w:val="00AE34A7"/>
    <w:rsid w:val="00AE6110"/>
    <w:rsid w:val="00B1696B"/>
    <w:rsid w:val="00B16B45"/>
    <w:rsid w:val="00B25CEC"/>
    <w:rsid w:val="00B30081"/>
    <w:rsid w:val="00B37887"/>
    <w:rsid w:val="00B635F9"/>
    <w:rsid w:val="00B876B7"/>
    <w:rsid w:val="00B958B6"/>
    <w:rsid w:val="00BA1201"/>
    <w:rsid w:val="00BA7738"/>
    <w:rsid w:val="00BB3D0A"/>
    <w:rsid w:val="00BC5BE9"/>
    <w:rsid w:val="00BD42D1"/>
    <w:rsid w:val="00BE5C5E"/>
    <w:rsid w:val="00BE6317"/>
    <w:rsid w:val="00C01D98"/>
    <w:rsid w:val="00C02DFF"/>
    <w:rsid w:val="00C11CD2"/>
    <w:rsid w:val="00C22D17"/>
    <w:rsid w:val="00C30D27"/>
    <w:rsid w:val="00C32A01"/>
    <w:rsid w:val="00C336FB"/>
    <w:rsid w:val="00C37FD0"/>
    <w:rsid w:val="00C425AD"/>
    <w:rsid w:val="00C42910"/>
    <w:rsid w:val="00C43BEC"/>
    <w:rsid w:val="00C503A8"/>
    <w:rsid w:val="00C544C5"/>
    <w:rsid w:val="00C61155"/>
    <w:rsid w:val="00C65750"/>
    <w:rsid w:val="00C866B8"/>
    <w:rsid w:val="00CA3542"/>
    <w:rsid w:val="00CC17A5"/>
    <w:rsid w:val="00CE3408"/>
    <w:rsid w:val="00D1306A"/>
    <w:rsid w:val="00D14D49"/>
    <w:rsid w:val="00D21AE7"/>
    <w:rsid w:val="00D25D9E"/>
    <w:rsid w:val="00D311AD"/>
    <w:rsid w:val="00D406B3"/>
    <w:rsid w:val="00D56C2E"/>
    <w:rsid w:val="00D9388F"/>
    <w:rsid w:val="00DA1796"/>
    <w:rsid w:val="00DA4C3F"/>
    <w:rsid w:val="00DB7DD3"/>
    <w:rsid w:val="00DC32F0"/>
    <w:rsid w:val="00DE3743"/>
    <w:rsid w:val="00DE5F46"/>
    <w:rsid w:val="00E04A43"/>
    <w:rsid w:val="00E05E1F"/>
    <w:rsid w:val="00E31F2C"/>
    <w:rsid w:val="00E639AA"/>
    <w:rsid w:val="00E656E4"/>
    <w:rsid w:val="00E66BB1"/>
    <w:rsid w:val="00E7378D"/>
    <w:rsid w:val="00E7782A"/>
    <w:rsid w:val="00E81735"/>
    <w:rsid w:val="00E90EE1"/>
    <w:rsid w:val="00EB5306"/>
    <w:rsid w:val="00EC7D1E"/>
    <w:rsid w:val="00EE48B6"/>
    <w:rsid w:val="00EF49FD"/>
    <w:rsid w:val="00F17B8D"/>
    <w:rsid w:val="00F2058C"/>
    <w:rsid w:val="00F2190C"/>
    <w:rsid w:val="00F31537"/>
    <w:rsid w:val="00F46F74"/>
    <w:rsid w:val="00F539C5"/>
    <w:rsid w:val="00F55C7E"/>
    <w:rsid w:val="00F57A4F"/>
    <w:rsid w:val="00F735BE"/>
    <w:rsid w:val="00F75572"/>
    <w:rsid w:val="00F777C4"/>
    <w:rsid w:val="00F8159D"/>
    <w:rsid w:val="00FA20EF"/>
    <w:rsid w:val="00FB1C04"/>
    <w:rsid w:val="00FD38C9"/>
    <w:rsid w:val="00FE2D10"/>
    <w:rsid w:val="00FF1D4A"/>
    <w:rsid w:val="00FF6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1EFD24"/>
  <w15:docId w15:val="{DCA977E1-8093-4424-BA43-9514E976DB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33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337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33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337A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A314AB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314AB"/>
    <w:rPr>
      <w:sz w:val="18"/>
      <w:szCs w:val="18"/>
    </w:rPr>
  </w:style>
  <w:style w:type="table" w:styleId="a9">
    <w:name w:val="Table Grid"/>
    <w:basedOn w:val="a1"/>
    <w:uiPriority w:val="39"/>
    <w:rsid w:val="00963C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963C57"/>
    <w:rPr>
      <w:rFonts w:ascii="Times New Roman" w:hAnsi="Times New Roman" w:cs="Times New Roman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5</TotalTime>
  <Pages>4</Pages>
  <Words>876</Words>
  <Characters>4994</Characters>
  <Application>Microsoft Office Word</Application>
  <DocSecurity>0</DocSecurity>
  <Lines>41</Lines>
  <Paragraphs>11</Paragraphs>
  <ScaleCrop>false</ScaleCrop>
  <Company/>
  <LinksUpToDate>false</LinksUpToDate>
  <CharactersWithSpaces>5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cuicui</dc:creator>
  <cp:keywords/>
  <dc:description/>
  <cp:lastModifiedBy>liucuicui</cp:lastModifiedBy>
  <cp:revision>298</cp:revision>
  <dcterms:created xsi:type="dcterms:W3CDTF">2021-04-11T08:16:00Z</dcterms:created>
  <dcterms:modified xsi:type="dcterms:W3CDTF">2021-11-23T06:54:00Z</dcterms:modified>
</cp:coreProperties>
</file>